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A5F4665" w14:textId="77777777" w:rsidR="0089411D" w:rsidRPr="009F3886" w:rsidRDefault="0089411D" w:rsidP="0089411D">
      <w:pPr>
        <w:jc w:val="both"/>
        <w:rPr>
          <w:b/>
          <w:bCs/>
          <w:sz w:val="28"/>
          <w:szCs w:val="28"/>
        </w:rPr>
      </w:pPr>
      <w:bookmarkStart w:id="0" w:name="OLE_LINK1"/>
      <w:bookmarkStart w:id="1" w:name="OLE_LINK2"/>
      <w:r w:rsidRPr="009F3886">
        <w:rPr>
          <w:b/>
          <w:bCs/>
          <w:sz w:val="28"/>
          <w:szCs w:val="28"/>
        </w:rPr>
        <w:t>Editorial to the special issue on Biomechanics and Imaging</w:t>
      </w:r>
    </w:p>
    <w:p w14:paraId="441C6F07" w14:textId="77777777" w:rsidR="0089411D" w:rsidRDefault="0089411D" w:rsidP="0089411D">
      <w:pPr>
        <w:jc w:val="both"/>
      </w:pPr>
      <w:r>
        <w:t>Patrick Omoumi and Julien Favre</w:t>
      </w:r>
    </w:p>
    <w:p w14:paraId="11DC2D52" w14:textId="77777777" w:rsidR="0089411D" w:rsidRDefault="0089411D" w:rsidP="0089411D">
      <w:pPr>
        <w:jc w:val="both"/>
      </w:pPr>
    </w:p>
    <w:p w14:paraId="46C36B18" w14:textId="77777777" w:rsidR="0089411D" w:rsidRPr="009F3886" w:rsidRDefault="0089411D" w:rsidP="0089411D">
      <w:pPr>
        <w:jc w:val="both"/>
        <w:rPr>
          <w:b/>
          <w:bCs/>
        </w:rPr>
      </w:pPr>
      <w:r w:rsidRPr="009F3886">
        <w:rPr>
          <w:b/>
          <w:bCs/>
        </w:rPr>
        <w:t xml:space="preserve">Correspondence: </w:t>
      </w:r>
    </w:p>
    <w:p w14:paraId="51F05C6C" w14:textId="77777777" w:rsidR="0089411D" w:rsidRDefault="0089411D" w:rsidP="0089411D">
      <w:pPr>
        <w:jc w:val="both"/>
      </w:pPr>
      <w:r>
        <w:t>Patrick Omoumi</w:t>
      </w:r>
    </w:p>
    <w:p w14:paraId="0D1679DF" w14:textId="77777777" w:rsidR="0089411D" w:rsidRDefault="0089411D" w:rsidP="0089411D">
      <w:pPr>
        <w:jc w:val="both"/>
      </w:pPr>
      <w:r>
        <w:t>Department of Radiology</w:t>
      </w:r>
    </w:p>
    <w:p w14:paraId="324E234C" w14:textId="77777777" w:rsidR="0089411D" w:rsidRDefault="0089411D" w:rsidP="0089411D">
      <w:pPr>
        <w:jc w:val="both"/>
      </w:pPr>
      <w:r>
        <w:t>Lausanne University Hospital and University of Lausanne</w:t>
      </w:r>
    </w:p>
    <w:p w14:paraId="7AACF8CA" w14:textId="77777777" w:rsidR="0089411D" w:rsidRDefault="0089411D" w:rsidP="0089411D">
      <w:pPr>
        <w:jc w:val="both"/>
      </w:pPr>
      <w:proofErr w:type="spellStart"/>
      <w:r>
        <w:t>Bugnon</w:t>
      </w:r>
      <w:proofErr w:type="spellEnd"/>
      <w:r>
        <w:t xml:space="preserve"> 46</w:t>
      </w:r>
    </w:p>
    <w:p w14:paraId="58D169F2" w14:textId="77777777" w:rsidR="0089411D" w:rsidRDefault="0089411D" w:rsidP="0089411D">
      <w:pPr>
        <w:jc w:val="both"/>
      </w:pPr>
      <w:r>
        <w:t>1011 Lausanne</w:t>
      </w:r>
    </w:p>
    <w:p w14:paraId="74DA5FD3" w14:textId="77777777" w:rsidR="0089411D" w:rsidRDefault="0089411D" w:rsidP="0089411D">
      <w:pPr>
        <w:jc w:val="both"/>
      </w:pPr>
      <w:r>
        <w:t>Switzerland</w:t>
      </w:r>
    </w:p>
    <w:p w14:paraId="789B059B" w14:textId="77777777" w:rsidR="0089411D" w:rsidRDefault="0089411D" w:rsidP="0089411D">
      <w:pPr>
        <w:jc w:val="both"/>
      </w:pPr>
    </w:p>
    <w:p w14:paraId="6E32F0FC" w14:textId="77777777" w:rsidR="0089411D" w:rsidRDefault="0089411D" w:rsidP="0089411D">
      <w:pPr>
        <w:jc w:val="both"/>
      </w:pPr>
    </w:p>
    <w:p w14:paraId="3353E01E" w14:textId="77777777" w:rsidR="0089411D" w:rsidRDefault="0089411D" w:rsidP="0089411D">
      <w:pPr>
        <w:jc w:val="both"/>
      </w:pPr>
    </w:p>
    <w:p w14:paraId="33C9C062" w14:textId="77777777" w:rsidR="0089411D" w:rsidRDefault="0089411D" w:rsidP="0089411D">
      <w:pPr>
        <w:jc w:val="both"/>
      </w:pPr>
      <w:r w:rsidRPr="003A29BD">
        <w:t>Th</w:t>
      </w:r>
      <w:r>
        <w:t>is</w:t>
      </w:r>
      <w:r w:rsidRPr="003A29BD">
        <w:t xml:space="preserve"> inaugural special issue of "Osteoarthritis Imaging" </w:t>
      </w:r>
      <w:r>
        <w:t xml:space="preserve">commemorates </w:t>
      </w:r>
      <w:r w:rsidRPr="003A29BD">
        <w:t>the 17</w:t>
      </w:r>
      <w:r w:rsidRPr="00DC5088">
        <w:rPr>
          <w:vertAlign w:val="superscript"/>
        </w:rPr>
        <w:t>th</w:t>
      </w:r>
      <w:r w:rsidRPr="003A29BD">
        <w:t xml:space="preserve"> International Workshop of Osteoarthritis Imaging</w:t>
      </w:r>
      <w:r>
        <w:t xml:space="preserve"> (IWOAI)</w:t>
      </w:r>
      <w:r w:rsidRPr="003A29BD">
        <w:t xml:space="preserve">, </w:t>
      </w:r>
      <w:r>
        <w:t>which we were honored to host</w:t>
      </w:r>
      <w:r w:rsidRPr="003A29BD">
        <w:t xml:space="preserve"> in Lausanne</w:t>
      </w:r>
      <w:r>
        <w:t>, Switzerland,</w:t>
      </w:r>
      <w:r w:rsidRPr="003A29BD">
        <w:t xml:space="preserve"> </w:t>
      </w:r>
      <w:r>
        <w:t>from</w:t>
      </w:r>
      <w:r w:rsidRPr="003A29BD">
        <w:t xml:space="preserve"> June 28</w:t>
      </w:r>
      <w:r w:rsidRPr="00DC5088">
        <w:rPr>
          <w:vertAlign w:val="superscript"/>
        </w:rPr>
        <w:t>th</w:t>
      </w:r>
      <w:r>
        <w:t xml:space="preserve"> to </w:t>
      </w:r>
      <w:r w:rsidRPr="003A29BD">
        <w:t>30</w:t>
      </w:r>
      <w:r w:rsidRPr="00DC5088">
        <w:rPr>
          <w:vertAlign w:val="superscript"/>
        </w:rPr>
        <w:t>th</w:t>
      </w:r>
      <w:r w:rsidRPr="003A29BD">
        <w:t xml:space="preserve">, 2023. This event centered on the interplay of imaging techniques and biomechanics in the context of osteoarthritis, highlighting significant advancements </w:t>
      </w:r>
      <w:r>
        <w:t xml:space="preserve">and promising perspectives </w:t>
      </w:r>
      <w:r w:rsidRPr="003A29BD">
        <w:t>in the field</w:t>
      </w:r>
      <w:r>
        <w:t>.</w:t>
      </w:r>
    </w:p>
    <w:p w14:paraId="5DE62F24" w14:textId="77777777" w:rsidR="0089411D" w:rsidRDefault="0089411D" w:rsidP="0089411D">
      <w:pPr>
        <w:jc w:val="both"/>
      </w:pPr>
    </w:p>
    <w:p w14:paraId="62AB531D" w14:textId="77777777" w:rsidR="0089411D" w:rsidRPr="00800EB3" w:rsidRDefault="0089411D" w:rsidP="0089411D">
      <w:pPr>
        <w:jc w:val="both"/>
        <w:rPr>
          <w:b/>
          <w:rPrChange w:id="2" w:author="Patrick Omoumi" w:date="2024-12-03T10:40:00Z" w16du:dateUtc="2024-12-03T09:40:00Z">
            <w:rPr>
              <w:b/>
              <w:i/>
            </w:rPr>
          </w:rPrChange>
        </w:rPr>
      </w:pPr>
      <w:r w:rsidRPr="00800EB3">
        <w:rPr>
          <w:b/>
          <w:rPrChange w:id="3" w:author="Patrick Omoumi" w:date="2024-12-03T10:40:00Z" w16du:dateUtc="2024-12-03T09:40:00Z">
            <w:rPr>
              <w:b/>
              <w:i/>
            </w:rPr>
          </w:rPrChange>
        </w:rPr>
        <w:t>Biomechanics and structure interact at the joint level</w:t>
      </w:r>
    </w:p>
    <w:p w14:paraId="61A073F9" w14:textId="2EB9C0C7" w:rsidR="0089411D" w:rsidRDefault="0089411D" w:rsidP="0089411D">
      <w:pPr>
        <w:jc w:val="both"/>
      </w:pPr>
      <w:r>
        <w:t>Although the biomechanical and structural aspects of the joints have long been considered in the context of osteoarthritis, the importance of studying them concurrently has only recently been recognized. This combined approach</w:t>
      </w:r>
      <w:del w:id="4" w:author="Patrick Omoumi" w:date="2024-12-03T10:40:00Z" w16du:dateUtc="2024-12-03T09:40:00Z">
        <w:r w:rsidR="00310FA3">
          <w:delText>, reflecting the true nature of the joints,</w:delText>
        </w:r>
      </w:del>
      <w:r>
        <w:t xml:space="preserve"> is expected to contribute to </w:t>
      </w:r>
      <w:r w:rsidRPr="00ED6265">
        <w:t>a more thorough and comprehensive understanding.</w:t>
      </w:r>
      <w:r>
        <w:t xml:space="preserve"> </w:t>
      </w:r>
    </w:p>
    <w:p w14:paraId="638DFBA2" w14:textId="27255C8C" w:rsidR="0089411D" w:rsidRDefault="0089411D" w:rsidP="0089411D">
      <w:pPr>
        <w:jc w:val="both"/>
      </w:pPr>
      <w:r>
        <w:t>For instance, the Integrated Joint System (IJS), a theoretical framework</w:t>
      </w:r>
      <w:r w:rsidRPr="00DC5088">
        <w:t xml:space="preserve"> </w:t>
      </w:r>
      <w:r>
        <w:t xml:space="preserve">with </w:t>
      </w:r>
      <w:del w:id="5" w:author="Patrick Omoumi" w:date="2024-12-03T10:40:00Z" w16du:dateUtc="2024-12-03T09:40:00Z">
        <w:r w:rsidR="00310FA3">
          <w:delText xml:space="preserve">emphasize </w:delText>
        </w:r>
      </w:del>
      <w:commentRangeStart w:id="6"/>
      <w:ins w:id="7" w:author="Patrick Omoumi" w:date="2024-12-03T10:40:00Z" w16du:dateUtc="2024-12-03T09:40:00Z">
        <w:r>
          <w:t xml:space="preserve">emphasis </w:t>
        </w:r>
        <w:commentRangeEnd w:id="6"/>
        <w:r>
          <w:rPr>
            <w:rStyle w:val="CommentReference"/>
          </w:rPr>
          <w:commentReference w:id="6"/>
        </w:r>
      </w:ins>
      <w:r>
        <w:t xml:space="preserve">on the relationships between biomechanical and structural features, has been proposed to model the initiation and progression of osteoarthritis </w:t>
      </w:r>
      <w:r>
        <w:fldChar w:fldCharType="begin"/>
      </w:r>
      <w:r>
        <w:instrText>ADDIN BEC{Edd et al., 2018, 30056214}</w:instrText>
      </w:r>
      <w:r>
        <w:fldChar w:fldCharType="separate"/>
      </w:r>
      <w:ins w:id="8" w:author="Patrick Omoumi" w:date="2024-12-03T10:40:00Z" w16du:dateUtc="2024-12-03T09:40:00Z">
        <w:r>
          <w:t>[</w:t>
        </w:r>
      </w:ins>
      <w:r>
        <w:rPr>
          <w:rPrChange w:id="9" w:author="Patrick Omoumi" w:date="2024-12-03T10:40:00Z" w16du:dateUtc="2024-12-03T09:40:00Z">
            <w:rPr>
              <w:vertAlign w:val="superscript"/>
            </w:rPr>
          </w:rPrChange>
        </w:rPr>
        <w:t>1</w:t>
      </w:r>
      <w:ins w:id="10" w:author="Patrick Omoumi" w:date="2024-12-03T10:40:00Z" w16du:dateUtc="2024-12-03T09:40:00Z">
        <w:r>
          <w:t>]</w:t>
        </w:r>
      </w:ins>
      <w:r>
        <w:fldChar w:fldCharType="end"/>
      </w:r>
      <w:r>
        <w:t>. To further enhance our understanding of this interplay, new data is needed, specifically focusing on features of the joint structure that relate with biomechanical features.</w:t>
      </w:r>
    </w:p>
    <w:p w14:paraId="58FB706F" w14:textId="77777777" w:rsidR="0089411D" w:rsidRDefault="0089411D" w:rsidP="0089411D">
      <w:pPr>
        <w:jc w:val="both"/>
      </w:pPr>
    </w:p>
    <w:p w14:paraId="41153275" w14:textId="77777777" w:rsidR="0089411D" w:rsidRDefault="0089411D" w:rsidP="0089411D">
      <w:pPr>
        <w:jc w:val="both"/>
      </w:pPr>
      <w:r>
        <w:t>In this special issue of Osteoarthritis Imaging, we present a collection of 10 mini-reviews and 3 original research articles, by internationally recognized expert teams. These contributions offer valuable insights into imaging techniques that provide biomechanical and structural data, in the context of osteoarthritis.</w:t>
      </w:r>
    </w:p>
    <w:p w14:paraId="653D8E10" w14:textId="77777777" w:rsidR="0089411D" w:rsidRDefault="0089411D" w:rsidP="0089411D">
      <w:pPr>
        <w:jc w:val="both"/>
      </w:pPr>
    </w:p>
    <w:p w14:paraId="057FFAAC" w14:textId="77777777" w:rsidR="0089411D" w:rsidRPr="00DE5785" w:rsidRDefault="0089411D" w:rsidP="0089411D">
      <w:pPr>
        <w:jc w:val="both"/>
        <w:rPr>
          <w:b/>
          <w:bCs/>
        </w:rPr>
      </w:pPr>
      <w:r w:rsidRPr="00DE5785">
        <w:rPr>
          <w:b/>
          <w:bCs/>
        </w:rPr>
        <w:t xml:space="preserve">Quantifying </w:t>
      </w:r>
      <w:r>
        <w:rPr>
          <w:b/>
          <w:bCs/>
        </w:rPr>
        <w:t>joint biomechanics and structure using imaging</w:t>
      </w:r>
    </w:p>
    <w:p w14:paraId="19C03975" w14:textId="5F5C40EC" w:rsidR="0089411D" w:rsidRDefault="0089411D" w:rsidP="0089411D">
      <w:pPr>
        <w:jc w:val="both"/>
      </w:pPr>
      <w:r>
        <w:t xml:space="preserve">Among the many biomechanical characteristics of the human joints, the kinetics and kinematics of the knee during walking have been shown to be particularly relevant to the development of osteoarthritis </w:t>
      </w:r>
      <w:del w:id="11" w:author="Patrick Omoumi" w:date="2024-12-03T10:40:00Z" w16du:dateUtc="2024-12-03T09:40:00Z">
        <w:r w:rsidR="00310FA3">
          <w:delText xml:space="preserve">in this joint </w:delText>
        </w:r>
      </w:del>
      <w:r>
        <w:fldChar w:fldCharType="begin"/>
      </w:r>
      <w:r>
        <w:instrText>ADDIN BEC{Andriacchi and Favre, 2014}</w:instrText>
      </w:r>
      <w:r>
        <w:fldChar w:fldCharType="separate"/>
      </w:r>
      <w:ins w:id="12" w:author="Patrick Omoumi" w:date="2024-12-03T10:40:00Z" w16du:dateUtc="2024-12-03T09:40:00Z">
        <w:r>
          <w:t>[</w:t>
        </w:r>
      </w:ins>
      <w:r>
        <w:rPr>
          <w:rPrChange w:id="13" w:author="Patrick Omoumi" w:date="2024-12-03T10:40:00Z" w16du:dateUtc="2024-12-03T09:40:00Z">
            <w:rPr>
              <w:vertAlign w:val="superscript"/>
            </w:rPr>
          </w:rPrChange>
        </w:rPr>
        <w:t>2</w:t>
      </w:r>
      <w:ins w:id="14" w:author="Patrick Omoumi" w:date="2024-12-03T10:40:00Z" w16du:dateUtc="2024-12-03T09:40:00Z">
        <w:r>
          <w:t>]</w:t>
        </w:r>
      </w:ins>
      <w:r>
        <w:fldChar w:fldCharType="end"/>
      </w:r>
      <w:r>
        <w:t xml:space="preserve">. For example, there is a growing interest in studying gait in relation to tissue pathologies and morphology, as done in the IMI-APPROACH cohort </w:t>
      </w:r>
      <w:r>
        <w:fldChar w:fldCharType="begin"/>
      </w:r>
      <w:r>
        <w:instrText>ADDIN BEC{Jansen et al., 2024}</w:instrText>
      </w:r>
      <w:r>
        <w:fldChar w:fldCharType="separate"/>
      </w:r>
      <w:ins w:id="15" w:author="Patrick Omoumi" w:date="2024-12-03T10:40:00Z" w16du:dateUtc="2024-12-03T09:40:00Z">
        <w:r>
          <w:t>[</w:t>
        </w:r>
      </w:ins>
      <w:r>
        <w:rPr>
          <w:rPrChange w:id="16" w:author="Patrick Omoumi" w:date="2024-12-03T10:40:00Z" w16du:dateUtc="2024-12-03T09:40:00Z">
            <w:rPr>
              <w:vertAlign w:val="superscript"/>
            </w:rPr>
          </w:rPrChange>
        </w:rPr>
        <w:t>3</w:t>
      </w:r>
      <w:ins w:id="17" w:author="Patrick Omoumi" w:date="2024-12-03T10:40:00Z" w16du:dateUtc="2024-12-03T09:40:00Z">
        <w:r>
          <w:t>]</w:t>
        </w:r>
      </w:ins>
      <w:r>
        <w:fldChar w:fldCharType="end"/>
      </w:r>
      <w:r>
        <w:t xml:space="preserve">. </w:t>
      </w:r>
    </w:p>
    <w:p w14:paraId="7E68EDFB" w14:textId="7133844F" w:rsidR="0089411D" w:rsidRDefault="0089411D" w:rsidP="0089411D">
      <w:pPr>
        <w:jc w:val="both"/>
      </w:pPr>
      <w:r>
        <w:t xml:space="preserve">The techniques available to measure the ambulatory biomechanics of the knee are also </w:t>
      </w:r>
      <w:del w:id="18" w:author="Patrick Omoumi" w:date="2024-12-03T10:40:00Z" w16du:dateUtc="2024-12-03T09:40:00Z">
        <w:r w:rsidR="00310FA3">
          <w:delText>progressing</w:delText>
        </w:r>
      </w:del>
      <w:ins w:id="19" w:author="Patrick Omoumi" w:date="2024-12-03T10:40:00Z" w16du:dateUtc="2024-12-03T09:40:00Z">
        <w:r>
          <w:t>advancing rapidly</w:t>
        </w:r>
      </w:ins>
      <w:r>
        <w:t xml:space="preserve">. For example, significant efforts are being made to measure the movements of the bones using X-ray fluoroscopy </w:t>
      </w:r>
      <w:r>
        <w:fldChar w:fldCharType="begin"/>
      </w:r>
      <w:r>
        <w:instrText>ADDIN BEC{Dur et al., 2024}</w:instrText>
      </w:r>
      <w:r>
        <w:fldChar w:fldCharType="separate"/>
      </w:r>
      <w:ins w:id="20" w:author="Patrick Omoumi" w:date="2024-12-03T10:40:00Z" w16du:dateUtc="2024-12-03T09:40:00Z">
        <w:r>
          <w:t>[</w:t>
        </w:r>
      </w:ins>
      <w:r>
        <w:rPr>
          <w:rPrChange w:id="21" w:author="Patrick Omoumi" w:date="2024-12-03T10:40:00Z" w16du:dateUtc="2024-12-03T09:40:00Z">
            <w:rPr>
              <w:vertAlign w:val="superscript"/>
            </w:rPr>
          </w:rPrChange>
        </w:rPr>
        <w:t>4</w:t>
      </w:r>
      <w:ins w:id="22" w:author="Patrick Omoumi" w:date="2024-12-03T10:40:00Z" w16du:dateUtc="2024-12-03T09:40:00Z">
        <w:r>
          <w:t>]</w:t>
        </w:r>
      </w:ins>
      <w:r>
        <w:fldChar w:fldCharType="end"/>
      </w:r>
      <w:r>
        <w:t xml:space="preserve">. This emergent approach allows to reduce measurement errors compared to traditional motion capture systems that use </w:t>
      </w:r>
      <w:r>
        <w:lastRenderedPageBreak/>
        <w:t>devices attached to the skin. Like for their traditional counterparts, the fluoroscopy systems can be associated with force sensors to quantify joint kinetics in addition to kinematics.</w:t>
      </w:r>
    </w:p>
    <w:p w14:paraId="1A7EA408" w14:textId="77777777" w:rsidR="0089411D" w:rsidRDefault="0089411D" w:rsidP="0089411D">
      <w:pPr>
        <w:jc w:val="both"/>
      </w:pPr>
      <w:r>
        <w:t xml:space="preserve">Developments toward more functional measures are occurring with cross-sectional imaging, as well. </w:t>
      </w:r>
      <w:proofErr w:type="gramStart"/>
      <w:r>
        <w:t>In particular, computed</w:t>
      </w:r>
      <w:proofErr w:type="gramEnd"/>
      <w:r>
        <w:t xml:space="preserve"> tomography (CT), which is traditionally acquired in a static fashion while the patients are lying down, has shown recent technological advances with the introduction of weight-bearing and movement as the joints are being imaged. </w:t>
      </w:r>
    </w:p>
    <w:p w14:paraId="07678553" w14:textId="77777777" w:rsidR="0089411D" w:rsidRDefault="0089411D" w:rsidP="0089411D">
      <w:pPr>
        <w:tabs>
          <w:tab w:val="left" w:pos="2893"/>
        </w:tabs>
        <w:jc w:val="both"/>
      </w:pPr>
      <w:r>
        <w:t>Weight-bearing CT has benefited from the introduction of the cone-beam technology, allowing for the imaging of joint structures as the patients are standing or moving in the scanner. This capability provides more mechanically relevant assessments of joint alignment and articular structures, particularly regarding the joint space width and the position of menisci</w:t>
      </w:r>
      <w:r w:rsidRPr="00FE1255">
        <w:t xml:space="preserve"> </w:t>
      </w:r>
      <w:r>
        <w:fldChar w:fldCharType="begin"/>
      </w:r>
      <w:r>
        <w:instrText>ADDIN BEC{Turmezei, 2024}{Ghobrial et al., 2024}</w:instrText>
      </w:r>
      <w:r>
        <w:fldChar w:fldCharType="separate"/>
      </w:r>
      <w:ins w:id="23" w:author="Patrick Omoumi" w:date="2024-12-03T10:40:00Z" w16du:dateUtc="2024-12-03T09:40:00Z">
        <w:r>
          <w:t>[</w:t>
        </w:r>
      </w:ins>
      <w:r>
        <w:rPr>
          <w:rPrChange w:id="24" w:author="Patrick Omoumi" w:date="2024-12-03T10:40:00Z" w16du:dateUtc="2024-12-03T09:40:00Z">
            <w:rPr>
              <w:vertAlign w:val="superscript"/>
            </w:rPr>
          </w:rPrChange>
        </w:rPr>
        <w:t>5, 6</w:t>
      </w:r>
      <w:ins w:id="25" w:author="Patrick Omoumi" w:date="2024-12-03T10:40:00Z" w16du:dateUtc="2024-12-03T09:40:00Z">
        <w:r>
          <w:t>]</w:t>
        </w:r>
      </w:ins>
      <w:r>
        <w:fldChar w:fldCharType="end"/>
      </w:r>
      <w:r>
        <w:t xml:space="preserve">. Furthermore, post-processing approaches have been developed to leverage the quantitative data which can be obtained that way </w:t>
      </w:r>
      <w:r>
        <w:fldChar w:fldCharType="begin"/>
      </w:r>
      <w:r>
        <w:instrText>ADDIN BEC{Turmezei, 2024}</w:instrText>
      </w:r>
      <w:r>
        <w:fldChar w:fldCharType="separate"/>
      </w:r>
      <w:ins w:id="26" w:author="Patrick Omoumi" w:date="2024-12-03T10:40:00Z" w16du:dateUtc="2024-12-03T09:40:00Z">
        <w:r>
          <w:t>[</w:t>
        </w:r>
      </w:ins>
      <w:r>
        <w:rPr>
          <w:rPrChange w:id="27" w:author="Patrick Omoumi" w:date="2024-12-03T10:40:00Z" w16du:dateUtc="2024-12-03T09:40:00Z">
            <w:rPr>
              <w:vertAlign w:val="superscript"/>
            </w:rPr>
          </w:rPrChange>
        </w:rPr>
        <w:t>5</w:t>
      </w:r>
      <w:ins w:id="28" w:author="Patrick Omoumi" w:date="2024-12-03T10:40:00Z" w16du:dateUtc="2024-12-03T09:40:00Z">
        <w:r>
          <w:t>]</w:t>
        </w:r>
      </w:ins>
      <w:r>
        <w:fldChar w:fldCharType="end"/>
      </w:r>
      <w:r>
        <w:t xml:space="preserve">. </w:t>
      </w:r>
    </w:p>
    <w:p w14:paraId="29728065" w14:textId="267DA62D" w:rsidR="0089411D" w:rsidRDefault="0089411D" w:rsidP="0089411D">
      <w:pPr>
        <w:jc w:val="both"/>
      </w:pPr>
      <w:r>
        <w:t xml:space="preserve">Four-dimensional CT (4D CT) is another method that provides insights regarding joint function while the patient is lying down in </w:t>
      </w:r>
      <w:commentRangeStart w:id="29"/>
      <w:r>
        <w:t>the scanner</w:t>
      </w:r>
      <w:r w:rsidR="0026407E">
        <w:t xml:space="preserve"> </w:t>
      </w:r>
      <w:del w:id="30" w:author="Patrick Omoumi" w:date="2024-12-03T10:40:00Z" w16du:dateUtc="2024-12-03T09:40:00Z">
        <w:r w:rsidR="00310FA3">
          <w:delText>, at the expense, however, of radiation exposure</w:delText>
        </w:r>
      </w:del>
      <w:r>
        <w:fldChar w:fldCharType="begin"/>
      </w:r>
      <w:r>
        <w:instrText>ADDIN BEC{Ghotbi et al., 2024}</w:instrText>
      </w:r>
      <w:r>
        <w:fldChar w:fldCharType="separate"/>
      </w:r>
      <w:ins w:id="31" w:author="Patrick Omoumi" w:date="2024-12-03T10:40:00Z" w16du:dateUtc="2024-12-03T09:40:00Z">
        <w:r>
          <w:t>[</w:t>
        </w:r>
      </w:ins>
      <w:r>
        <w:rPr>
          <w:rPrChange w:id="32" w:author="Patrick Omoumi" w:date="2024-12-03T10:40:00Z" w16du:dateUtc="2024-12-03T09:40:00Z">
            <w:rPr>
              <w:vertAlign w:val="superscript"/>
            </w:rPr>
          </w:rPrChange>
        </w:rPr>
        <w:t>7</w:t>
      </w:r>
      <w:ins w:id="33" w:author="Patrick Omoumi" w:date="2024-12-03T10:40:00Z" w16du:dateUtc="2024-12-03T09:40:00Z">
        <w:r>
          <w:t>]</w:t>
        </w:r>
      </w:ins>
      <w:r>
        <w:fldChar w:fldCharType="end"/>
      </w:r>
      <w:commentRangeEnd w:id="29"/>
      <w:del w:id="34" w:author="Patrick Omoumi" w:date="2024-12-03T10:40:00Z" w16du:dateUtc="2024-12-03T09:40:00Z">
        <w:r w:rsidR="00310FA3">
          <w:delText>.</w:delText>
        </w:r>
      </w:del>
      <w:ins w:id="35" w:author="Patrick Omoumi" w:date="2024-12-03T10:40:00Z" w16du:dateUtc="2024-12-03T09:40:00Z">
        <w:r>
          <w:rPr>
            <w:rStyle w:val="CommentReference"/>
          </w:rPr>
          <w:commentReference w:id="29"/>
        </w:r>
        <w:r>
          <w:t>.</w:t>
        </w:r>
      </w:ins>
      <w:r>
        <w:t xml:space="preserve"> 4D CT has been used to study normal and altered joint movement and explore the roles of soft tissues in various joints, including the knee.</w:t>
      </w:r>
    </w:p>
    <w:p w14:paraId="28B461DC" w14:textId="2B241771" w:rsidR="0089411D" w:rsidRDefault="0089411D" w:rsidP="0089411D">
      <w:pPr>
        <w:jc w:val="both"/>
      </w:pPr>
      <w:r>
        <w:t xml:space="preserve">Compared to CT, magnetic resonance imaging (MRI) offers greater contrast resolution, </w:t>
      </w:r>
      <w:commentRangeStart w:id="36"/>
      <w:r>
        <w:t xml:space="preserve">allowing </w:t>
      </w:r>
      <w:del w:id="37" w:author="Patrick Omoumi" w:date="2024-12-03T10:40:00Z" w16du:dateUtc="2024-12-03T09:40:00Z">
        <w:r w:rsidR="00310FA3">
          <w:delText>nice depiction</w:delText>
        </w:r>
      </w:del>
      <w:ins w:id="38" w:author="Patrick Omoumi" w:date="2024-12-03T10:40:00Z" w16du:dateUtc="2024-12-03T09:40:00Z">
        <w:r>
          <w:t>for the assessment</w:t>
        </w:r>
      </w:ins>
      <w:r>
        <w:t xml:space="preserve"> of soft tissues</w:t>
      </w:r>
      <w:del w:id="39" w:author="Patrick Omoumi" w:date="2024-12-03T10:40:00Z" w16du:dateUtc="2024-12-03T09:40:00Z">
        <w:r w:rsidR="00310FA3">
          <w:delText xml:space="preserve">. </w:delText>
        </w:r>
      </w:del>
      <w:ins w:id="40" w:author="Patrick Omoumi" w:date="2024-12-03T10:40:00Z" w16du:dateUtc="2024-12-03T09:40:00Z">
        <w:r>
          <w:t xml:space="preserve">, including cartilage, synovium, menisci and ligaments. </w:t>
        </w:r>
        <w:commentRangeEnd w:id="36"/>
        <w:r>
          <w:rPr>
            <w:rStyle w:val="CommentReference"/>
          </w:rPr>
          <w:commentReference w:id="36"/>
        </w:r>
      </w:ins>
      <w:r>
        <w:t xml:space="preserve">Research efforts have focused on leveraging these advantages and proposed methods to analyze knee structures during weight-bearing postures and movement. </w:t>
      </w:r>
      <w:proofErr w:type="gramStart"/>
      <w:r>
        <w:t>In particular, simulated</w:t>
      </w:r>
      <w:proofErr w:type="gramEnd"/>
      <w:r>
        <w:t xml:space="preserve"> weight-bearing and the use of open magnets have provided insight into meniscal biomechanics </w:t>
      </w:r>
      <w:r>
        <w:fldChar w:fldCharType="begin"/>
      </w:r>
      <w:r>
        <w:instrText>ADDIN BEC{Broberg and Wilson, 2024}</w:instrText>
      </w:r>
      <w:r>
        <w:fldChar w:fldCharType="separate"/>
      </w:r>
      <w:ins w:id="41" w:author="Patrick Omoumi" w:date="2024-12-03T10:40:00Z" w16du:dateUtc="2024-12-03T09:40:00Z">
        <w:r>
          <w:t>[</w:t>
        </w:r>
      </w:ins>
      <w:r>
        <w:rPr>
          <w:rPrChange w:id="42" w:author="Patrick Omoumi" w:date="2024-12-03T10:40:00Z" w16du:dateUtc="2024-12-03T09:40:00Z">
            <w:rPr>
              <w:vertAlign w:val="superscript"/>
            </w:rPr>
          </w:rPrChange>
        </w:rPr>
        <w:t>8</w:t>
      </w:r>
      <w:ins w:id="43" w:author="Patrick Omoumi" w:date="2024-12-03T10:40:00Z" w16du:dateUtc="2024-12-03T09:40:00Z">
        <w:r>
          <w:t>]</w:t>
        </w:r>
      </w:ins>
      <w:r>
        <w:fldChar w:fldCharType="end"/>
      </w:r>
      <w:r>
        <w:t xml:space="preserve">.  </w:t>
      </w:r>
    </w:p>
    <w:p w14:paraId="2B1AED1F" w14:textId="77777777" w:rsidR="0089411D" w:rsidRDefault="0089411D" w:rsidP="0089411D">
      <w:pPr>
        <w:jc w:val="both"/>
      </w:pPr>
    </w:p>
    <w:p w14:paraId="43077A94" w14:textId="77777777" w:rsidR="0089411D" w:rsidRPr="00DE5785" w:rsidRDefault="0089411D" w:rsidP="0089411D">
      <w:pPr>
        <w:jc w:val="both"/>
        <w:rPr>
          <w:b/>
          <w:bCs/>
        </w:rPr>
      </w:pPr>
      <w:r>
        <w:rPr>
          <w:b/>
          <w:bCs/>
        </w:rPr>
        <w:t>Relationship between joint biomechanics and structure</w:t>
      </w:r>
    </w:p>
    <w:p w14:paraId="10F66213" w14:textId="31F82E65" w:rsidR="0089411D" w:rsidRDefault="0089411D" w:rsidP="0089411D">
      <w:pPr>
        <w:jc w:val="both"/>
      </w:pPr>
      <w:r>
        <w:t>There has been</w:t>
      </w:r>
      <w:ins w:id="44" w:author="Patrick Omoumi" w:date="2024-12-03T10:40:00Z" w16du:dateUtc="2024-12-03T09:40:00Z">
        <w:r>
          <w:t xml:space="preserve"> a</w:t>
        </w:r>
      </w:ins>
      <w:r>
        <w:t xml:space="preserve"> growing interest in imaging the articular structures that may be impacted in osteoarthritis in relation to their biomechanical environment. Bone</w:t>
      </w:r>
      <w:proofErr w:type="gramStart"/>
      <w:r>
        <w:t>, in particular, may</w:t>
      </w:r>
      <w:proofErr w:type="gramEnd"/>
      <w:r>
        <w:t xml:space="preserve"> undergo changes under the influence of increased mechanical loading, including increased bone formation leading to increased bone mineral density, geodes, and changes affecting its shape, such as bone attrition and the development of osteophytes. The tridimensional measurement of bone shape based on CT or MRI data, is an example of methods to quantify such changes</w:t>
      </w:r>
      <w:r>
        <w:fldChar w:fldCharType="begin"/>
      </w:r>
      <w:r>
        <w:instrText>ADDIN BEC{Brett and Conaghan, 2024}</w:instrText>
      </w:r>
      <w:r>
        <w:fldChar w:fldCharType="separate"/>
      </w:r>
      <w:ins w:id="45" w:author="Patrick Omoumi" w:date="2024-12-03T10:40:00Z" w16du:dateUtc="2024-12-03T09:40:00Z">
        <w:r>
          <w:t>[</w:t>
        </w:r>
      </w:ins>
      <w:r>
        <w:rPr>
          <w:rPrChange w:id="46" w:author="Patrick Omoumi" w:date="2024-12-03T10:40:00Z" w16du:dateUtc="2024-12-03T09:40:00Z">
            <w:rPr>
              <w:vertAlign w:val="superscript"/>
            </w:rPr>
          </w:rPrChange>
        </w:rPr>
        <w:t>9</w:t>
      </w:r>
      <w:ins w:id="47" w:author="Patrick Omoumi" w:date="2024-12-03T10:40:00Z" w16du:dateUtc="2024-12-03T09:40:00Z">
        <w:r>
          <w:t>]</w:t>
        </w:r>
      </w:ins>
      <w:r>
        <w:fldChar w:fldCharType="end"/>
      </w:r>
      <w:r>
        <w:t xml:space="preserve">. </w:t>
      </w:r>
      <w:r w:rsidRPr="00B3446E">
        <w:t xml:space="preserve">Research has shown that bone shape can indicate the </w:t>
      </w:r>
      <w:r>
        <w:t>severity</w:t>
      </w:r>
      <w:r w:rsidRPr="00B3446E">
        <w:t xml:space="preserve"> of osteoarthritis</w:t>
      </w:r>
      <w:del w:id="48" w:author="Patrick Omoumi" w:date="2024-12-03T10:40:00Z" w16du:dateUtc="2024-12-03T09:40:00Z">
        <w:r w:rsidR="00310FA3" w:rsidRPr="00B3446E">
          <w:delText xml:space="preserve"> (OA),</w:delText>
        </w:r>
      </w:del>
      <w:ins w:id="49" w:author="Patrick Omoumi" w:date="2024-12-03T10:40:00Z" w16du:dateUtc="2024-12-03T09:40:00Z">
        <w:r w:rsidRPr="00B3446E">
          <w:t>,</w:t>
        </w:r>
      </w:ins>
      <w:r w:rsidRPr="00B3446E">
        <w:t xml:space="preserve"> predict its future onset, and correlate with clinical markers of </w:t>
      </w:r>
      <w:del w:id="50" w:author="Patrick Omoumi" w:date="2024-12-03T10:40:00Z" w16du:dateUtc="2024-12-03T09:40:00Z">
        <w:r w:rsidR="00310FA3" w:rsidRPr="00B3446E">
          <w:delText>OA</w:delText>
        </w:r>
      </w:del>
      <w:commentRangeStart w:id="51"/>
      <w:ins w:id="52" w:author="Patrick Omoumi" w:date="2024-12-03T10:40:00Z" w16du:dateUtc="2024-12-03T09:40:00Z">
        <w:r w:rsidRPr="00800EB3">
          <w:rPr>
            <w:u w:val="double"/>
          </w:rPr>
          <w:t>osteoarthritis</w:t>
        </w:r>
        <w:commentRangeEnd w:id="51"/>
        <w:r>
          <w:rPr>
            <w:rStyle w:val="CommentReference"/>
          </w:rPr>
          <w:commentReference w:id="51"/>
        </w:r>
      </w:ins>
      <w:r w:rsidRPr="00B3446E">
        <w:t>, including pain</w:t>
      </w:r>
      <w:r>
        <w:t xml:space="preserve"> or</w:t>
      </w:r>
      <w:r w:rsidRPr="00B3446E">
        <w:t xml:space="preserve"> total knee replacement (TKR). Therefore, bone shape may serve as a valuable imaging biomarker for </w:t>
      </w:r>
      <w:del w:id="53" w:author="Patrick Omoumi" w:date="2024-12-03T10:40:00Z" w16du:dateUtc="2024-12-03T09:40:00Z">
        <w:r w:rsidR="00310FA3" w:rsidRPr="00B3446E">
          <w:delText>OA.</w:delText>
        </w:r>
      </w:del>
      <w:commentRangeStart w:id="54"/>
      <w:ins w:id="55" w:author="Patrick Omoumi" w:date="2024-12-03T10:40:00Z" w16du:dateUtc="2024-12-03T09:40:00Z">
        <w:r>
          <w:t>osteoarthritis</w:t>
        </w:r>
        <w:commentRangeEnd w:id="54"/>
        <w:r>
          <w:rPr>
            <w:rStyle w:val="CommentReference"/>
          </w:rPr>
          <w:commentReference w:id="54"/>
        </w:r>
        <w:r w:rsidRPr="00B3446E">
          <w:t>.</w:t>
        </w:r>
      </w:ins>
      <w:r>
        <w:t xml:space="preserve"> This approach further benefits from recent advances in the fields of image segmentation, which facilitate access to such evaluations.</w:t>
      </w:r>
    </w:p>
    <w:p w14:paraId="571D325E" w14:textId="77777777" w:rsidR="0089411D" w:rsidRPr="00C95C5F" w:rsidRDefault="0089411D" w:rsidP="0089411D">
      <w:pPr>
        <w:jc w:val="both"/>
      </w:pPr>
      <w:r w:rsidRPr="00C915E2">
        <w:t>Sodium Fluoride positron emission tomography</w:t>
      </w:r>
      <w:r>
        <w:t xml:space="preserve"> </w:t>
      </w:r>
      <w:r w:rsidRPr="00C915E2">
        <w:t>([18</w:t>
      </w:r>
      <w:proofErr w:type="gramStart"/>
      <w:r w:rsidRPr="00C915E2">
        <w:t>F]</w:t>
      </w:r>
      <w:proofErr w:type="spellStart"/>
      <w:r w:rsidRPr="00C915E2">
        <w:t>NaF</w:t>
      </w:r>
      <w:proofErr w:type="spellEnd"/>
      <w:proofErr w:type="gramEnd"/>
      <w:r w:rsidRPr="00C915E2">
        <w:t xml:space="preserve"> PET</w:t>
      </w:r>
      <w:r>
        <w:t>) is a new method that uses the dynamic nature of bone and its capacity to rapidly react to mechanical stress</w:t>
      </w:r>
      <w:r w:rsidRPr="00DA5056">
        <w:t xml:space="preserve"> </w:t>
      </w:r>
      <w:r>
        <w:fldChar w:fldCharType="begin"/>
      </w:r>
      <w:r>
        <w:instrText>ADDIN BEC{Goyal et al., 2024}</w:instrText>
      </w:r>
      <w:r>
        <w:fldChar w:fldCharType="separate"/>
      </w:r>
      <w:ins w:id="56" w:author="Patrick Omoumi" w:date="2024-12-03T10:40:00Z" w16du:dateUtc="2024-12-03T09:40:00Z">
        <w:r>
          <w:t>[</w:t>
        </w:r>
      </w:ins>
      <w:r>
        <w:rPr>
          <w:rPrChange w:id="57" w:author="Patrick Omoumi" w:date="2024-12-03T10:40:00Z" w16du:dateUtc="2024-12-03T09:40:00Z">
            <w:rPr>
              <w:vertAlign w:val="superscript"/>
            </w:rPr>
          </w:rPrChange>
        </w:rPr>
        <w:t>10</w:t>
      </w:r>
      <w:ins w:id="58" w:author="Patrick Omoumi" w:date="2024-12-03T10:40:00Z" w16du:dateUtc="2024-12-03T09:40:00Z">
        <w:r>
          <w:t>]</w:t>
        </w:r>
      </w:ins>
      <w:r>
        <w:fldChar w:fldCharType="end"/>
      </w:r>
      <w:r>
        <w:t>. This imaging modality probes areas of newly formed bone and was shown in preclinical and clinical studies to be a quantitative tool to study the joint response to loading. This could show especially useful when integrated in biomechanical modeling of the joint to examine the interplay between bone metabolism and loading.</w:t>
      </w:r>
    </w:p>
    <w:p w14:paraId="16221439" w14:textId="5FC5C845" w:rsidR="0089411D" w:rsidRDefault="0089411D" w:rsidP="0089411D">
      <w:pPr>
        <w:jc w:val="both"/>
      </w:pPr>
      <w:r w:rsidRPr="00050887">
        <w:t xml:space="preserve">The relationship between </w:t>
      </w:r>
      <w:r>
        <w:t xml:space="preserve">biomechanics and </w:t>
      </w:r>
      <w:r w:rsidRPr="00050887">
        <w:t>the ultrastructure of cartilage, as assessed by compositional MRI techniques</w:t>
      </w:r>
      <w:r>
        <w:t xml:space="preserve"> </w:t>
      </w:r>
      <w:del w:id="59" w:author="Patrick Omoumi" w:date="2024-12-03T10:40:00Z" w16du:dateUtc="2024-12-03T09:40:00Z">
        <w:r w:rsidR="00310FA3">
          <w:delText>that probe the biochemical composition and quality of cartilage</w:delText>
        </w:r>
        <w:r w:rsidR="00310FA3" w:rsidRPr="00050887">
          <w:delText xml:space="preserve"> </w:delText>
        </w:r>
      </w:del>
      <w:r w:rsidRPr="00050887">
        <w:t xml:space="preserve">(particularly T2 and T1rho mapping), is another area of interest in the osteoarthritis </w:t>
      </w:r>
      <w:r>
        <w:t xml:space="preserve">imaging </w:t>
      </w:r>
      <w:r w:rsidRPr="00050887">
        <w:t>community</w:t>
      </w:r>
      <w:r>
        <w:t xml:space="preserve"> </w:t>
      </w:r>
      <w:r>
        <w:fldChar w:fldCharType="begin"/>
      </w:r>
      <w:r>
        <w:instrText>ADDIN BEC{Link et al., 2024}</w:instrText>
      </w:r>
      <w:r>
        <w:fldChar w:fldCharType="separate"/>
      </w:r>
      <w:ins w:id="60" w:author="Patrick Omoumi" w:date="2024-12-03T10:40:00Z" w16du:dateUtc="2024-12-03T09:40:00Z">
        <w:r>
          <w:t>[</w:t>
        </w:r>
      </w:ins>
      <w:r>
        <w:rPr>
          <w:rPrChange w:id="61" w:author="Patrick Omoumi" w:date="2024-12-03T10:40:00Z" w16du:dateUtc="2024-12-03T09:40:00Z">
            <w:rPr>
              <w:vertAlign w:val="superscript"/>
            </w:rPr>
          </w:rPrChange>
        </w:rPr>
        <w:t>11</w:t>
      </w:r>
      <w:ins w:id="62" w:author="Patrick Omoumi" w:date="2024-12-03T10:40:00Z" w16du:dateUtc="2024-12-03T09:40:00Z">
        <w:r>
          <w:t>]</w:t>
        </w:r>
      </w:ins>
      <w:r>
        <w:fldChar w:fldCharType="end"/>
      </w:r>
      <w:r>
        <w:t xml:space="preserve">. For instance, </w:t>
      </w:r>
      <w:r w:rsidRPr="00050887">
        <w:t xml:space="preserve">studies </w:t>
      </w:r>
      <w:r>
        <w:t xml:space="preserve">have </w:t>
      </w:r>
      <w:r w:rsidRPr="00050887">
        <w:t>highlight</w:t>
      </w:r>
      <w:r>
        <w:t xml:space="preserve">ed </w:t>
      </w:r>
      <w:r w:rsidRPr="00050887">
        <w:lastRenderedPageBreak/>
        <w:t xml:space="preserve">the effects of physical activity on cartilage, the impact of gait alterations </w:t>
      </w:r>
      <w:r>
        <w:t xml:space="preserve">after </w:t>
      </w:r>
      <w:r w:rsidRPr="00050887">
        <w:t>anterior cruciate ligament reconstruction on early degenerative disease, and the correlation between muscle strength, gait, and cartilage composition.</w:t>
      </w:r>
      <w:r>
        <w:t xml:space="preserve"> </w:t>
      </w:r>
      <w:r w:rsidRPr="00CA42A0">
        <w:t xml:space="preserve">In vitro studies </w:t>
      </w:r>
      <w:r>
        <w:t xml:space="preserve">have </w:t>
      </w:r>
      <w:del w:id="63" w:author="Patrick Omoumi" w:date="2024-12-03T10:40:00Z" w16du:dateUtc="2024-12-03T09:40:00Z">
        <w:r w:rsidR="00310FA3" w:rsidRPr="00CA42A0">
          <w:delText>also show</w:delText>
        </w:r>
        <w:r w:rsidR="00310FA3">
          <w:delText>ed</w:delText>
        </w:r>
      </w:del>
      <w:ins w:id="64" w:author="Patrick Omoumi" w:date="2024-12-03T10:40:00Z" w16du:dateUtc="2024-12-03T09:40:00Z">
        <w:r>
          <w:t>shown</w:t>
        </w:r>
      </w:ins>
      <w:r w:rsidRPr="00CA42A0">
        <w:t xml:space="preserve"> a correlation between indentation stiffness and cartilage composition</w:t>
      </w:r>
      <w:r>
        <w:t xml:space="preserve"> </w:t>
      </w:r>
      <w:r>
        <w:fldChar w:fldCharType="begin"/>
      </w:r>
      <w:r>
        <w:instrText>ADDIN BEC{Link et al., 2024}</w:instrText>
      </w:r>
      <w:r>
        <w:fldChar w:fldCharType="separate"/>
      </w:r>
      <w:ins w:id="65" w:author="Patrick Omoumi" w:date="2024-12-03T10:40:00Z" w16du:dateUtc="2024-12-03T09:40:00Z">
        <w:r>
          <w:t>[</w:t>
        </w:r>
      </w:ins>
      <w:r>
        <w:rPr>
          <w:rPrChange w:id="66" w:author="Patrick Omoumi" w:date="2024-12-03T10:40:00Z" w16du:dateUtc="2024-12-03T09:40:00Z">
            <w:rPr>
              <w:vertAlign w:val="superscript"/>
            </w:rPr>
          </w:rPrChange>
        </w:rPr>
        <w:t>11</w:t>
      </w:r>
      <w:ins w:id="67" w:author="Patrick Omoumi" w:date="2024-12-03T10:40:00Z" w16du:dateUtc="2024-12-03T09:40:00Z">
        <w:r>
          <w:t>]</w:t>
        </w:r>
      </w:ins>
      <w:r>
        <w:fldChar w:fldCharType="end"/>
      </w:r>
      <w:r w:rsidRPr="00CA42A0">
        <w:t>.</w:t>
      </w:r>
    </w:p>
    <w:p w14:paraId="346E7A8B" w14:textId="77777777" w:rsidR="0089411D" w:rsidRDefault="0089411D" w:rsidP="0089411D">
      <w:pPr>
        <w:jc w:val="both"/>
      </w:pPr>
    </w:p>
    <w:p w14:paraId="0D5FE3F1" w14:textId="77777777" w:rsidR="0089411D" w:rsidRPr="00DE5785" w:rsidRDefault="0089411D" w:rsidP="0089411D">
      <w:pPr>
        <w:jc w:val="both"/>
        <w:rPr>
          <w:b/>
          <w:bCs/>
        </w:rPr>
      </w:pPr>
      <w:r>
        <w:rPr>
          <w:b/>
          <w:bCs/>
        </w:rPr>
        <w:t>Global analysis and relationships m</w:t>
      </w:r>
      <w:r w:rsidRPr="00DE5785">
        <w:rPr>
          <w:b/>
          <w:bCs/>
        </w:rPr>
        <w:t xml:space="preserve">odeling </w:t>
      </w:r>
    </w:p>
    <w:p w14:paraId="32B845EE" w14:textId="77777777" w:rsidR="0089411D" w:rsidRDefault="0089411D" w:rsidP="0089411D">
      <w:pPr>
        <w:jc w:val="both"/>
      </w:pPr>
      <w:proofErr w:type="gramStart"/>
      <w:r>
        <w:t>In order to</w:t>
      </w:r>
      <w:proofErr w:type="gramEnd"/>
      <w:r>
        <w:t xml:space="preserve"> leverage the extensive amount of information that could be acquired through 3D imaging in a meaningful manner, the data may be analyzed using standardized property maps</w:t>
      </w:r>
      <w:r w:rsidRPr="006C6787">
        <w:t xml:space="preserve"> </w:t>
      </w:r>
      <w:r>
        <w:fldChar w:fldCharType="begin"/>
      </w:r>
      <w:r>
        <w:instrText>ADDIN BEC{Margain et al., 2024}</w:instrText>
      </w:r>
      <w:r>
        <w:fldChar w:fldCharType="separate"/>
      </w:r>
      <w:ins w:id="68" w:author="Patrick Omoumi" w:date="2024-12-03T10:40:00Z" w16du:dateUtc="2024-12-03T09:40:00Z">
        <w:r>
          <w:t>[</w:t>
        </w:r>
      </w:ins>
      <w:r>
        <w:rPr>
          <w:rPrChange w:id="69" w:author="Patrick Omoumi" w:date="2024-12-03T10:40:00Z" w16du:dateUtc="2024-12-03T09:40:00Z">
            <w:rPr>
              <w:vertAlign w:val="superscript"/>
            </w:rPr>
          </w:rPrChange>
        </w:rPr>
        <w:t>12</w:t>
      </w:r>
      <w:ins w:id="70" w:author="Patrick Omoumi" w:date="2024-12-03T10:40:00Z" w16du:dateUtc="2024-12-03T09:40:00Z">
        <w:r>
          <w:t>]</w:t>
        </w:r>
      </w:ins>
      <w:r>
        <w:fldChar w:fldCharType="end"/>
      </w:r>
      <w:r>
        <w:t xml:space="preserve">. These maps are particularly useful to study the spatial variations of tissue properties across the entire joint. The data from different modalities, each looking at a specific structural parameter, may be combined, and used to establish global models in relation to biomechanical data. </w:t>
      </w:r>
    </w:p>
    <w:p w14:paraId="625F89D6" w14:textId="41A0FA2C" w:rsidR="0089411D" w:rsidRDefault="0089411D" w:rsidP="0089411D">
      <w:pPr>
        <w:jc w:val="both"/>
      </w:pPr>
      <w:r w:rsidRPr="00EE001F">
        <w:t xml:space="preserve">The advent of artificial intelligence </w:t>
      </w:r>
      <w:r>
        <w:t>will certainly help unlocking the complexity of</w:t>
      </w:r>
      <w:r w:rsidRPr="00EE001F">
        <w:t xml:space="preserve"> </w:t>
      </w:r>
      <w:r>
        <w:t>joints and osteoarthritis</w:t>
      </w:r>
      <w:r w:rsidRPr="00EE001F">
        <w:t xml:space="preserve"> modeling. </w:t>
      </w:r>
      <w:r>
        <w:t>For example, t</w:t>
      </w:r>
      <w:r w:rsidRPr="00EE001F">
        <w:t xml:space="preserve">his technological progress enables more intricate analyses and simulations, leading to improved insights into </w:t>
      </w:r>
      <w:r>
        <w:t>joint</w:t>
      </w:r>
      <w:r w:rsidRPr="00EE001F">
        <w:t xml:space="preserve"> biomechanic</w:t>
      </w:r>
      <w:r>
        <w:t xml:space="preserve">s and structure, as well as into their interplay. This could enhance the </w:t>
      </w:r>
      <w:r w:rsidRPr="007B735E">
        <w:t>identif</w:t>
      </w:r>
      <w:r>
        <w:t>ication of</w:t>
      </w:r>
      <w:r w:rsidRPr="007B735E">
        <w:t xml:space="preserve"> pathological changes in joint tissues indicative of </w:t>
      </w:r>
      <w:del w:id="71" w:author="Patrick Omoumi" w:date="2024-12-03T10:40:00Z" w16du:dateUtc="2024-12-03T09:40:00Z">
        <w:r w:rsidR="00310FA3" w:rsidRPr="007B735E">
          <w:delText xml:space="preserve">OA </w:delText>
        </w:r>
      </w:del>
      <w:commentRangeStart w:id="72"/>
      <w:ins w:id="73" w:author="Patrick Omoumi" w:date="2024-12-03T10:40:00Z" w16du:dateUtc="2024-12-03T09:40:00Z">
        <w:r>
          <w:t>osteoarthritis</w:t>
        </w:r>
        <w:r w:rsidRPr="007B735E">
          <w:t xml:space="preserve"> </w:t>
        </w:r>
        <w:commentRangeEnd w:id="72"/>
        <w:r>
          <w:rPr>
            <w:rStyle w:val="CommentReference"/>
          </w:rPr>
          <w:commentReference w:id="72"/>
        </w:r>
      </w:ins>
      <w:r>
        <w:t>as well as the</w:t>
      </w:r>
      <w:r w:rsidRPr="007B735E">
        <w:t xml:space="preserve"> prediction of</w:t>
      </w:r>
      <w:r>
        <w:t xml:space="preserve"> </w:t>
      </w:r>
      <w:r w:rsidRPr="007B735E">
        <w:t>disease progression</w:t>
      </w:r>
      <w:r>
        <w:t xml:space="preserve"> </w:t>
      </w:r>
      <w:r>
        <w:fldChar w:fldCharType="begin"/>
      </w:r>
      <w:r>
        <w:instrText>ADDIN BEC{Mononen et al., 2024}</w:instrText>
      </w:r>
      <w:r>
        <w:fldChar w:fldCharType="separate"/>
      </w:r>
      <w:ins w:id="74" w:author="Patrick Omoumi" w:date="2024-12-03T10:40:00Z" w16du:dateUtc="2024-12-03T09:40:00Z">
        <w:r>
          <w:t>[</w:t>
        </w:r>
      </w:ins>
      <w:r>
        <w:rPr>
          <w:rPrChange w:id="75" w:author="Patrick Omoumi" w:date="2024-12-03T10:40:00Z" w16du:dateUtc="2024-12-03T09:40:00Z">
            <w:rPr>
              <w:vertAlign w:val="superscript"/>
            </w:rPr>
          </w:rPrChange>
        </w:rPr>
        <w:t>13</w:t>
      </w:r>
      <w:ins w:id="76" w:author="Patrick Omoumi" w:date="2024-12-03T10:40:00Z" w16du:dateUtc="2024-12-03T09:40:00Z">
        <w:r>
          <w:t>]</w:t>
        </w:r>
      </w:ins>
      <w:r>
        <w:fldChar w:fldCharType="end"/>
      </w:r>
      <w:r>
        <w:t>. Progress also occurred in the field of computational biomechanics, where advanced models allow to integrate in vivo biomechanical data with structural data</w:t>
      </w:r>
      <w:r w:rsidRPr="00F62727">
        <w:t xml:space="preserve"> </w:t>
      </w:r>
      <w:r>
        <w:fldChar w:fldCharType="begin"/>
      </w:r>
      <w:r>
        <w:instrText>ADDIN BEC{Yang and Pandy, 2024}</w:instrText>
      </w:r>
      <w:r>
        <w:fldChar w:fldCharType="separate"/>
      </w:r>
      <w:ins w:id="77" w:author="Patrick Omoumi" w:date="2024-12-03T10:40:00Z" w16du:dateUtc="2024-12-03T09:40:00Z">
        <w:r>
          <w:t>[</w:t>
        </w:r>
      </w:ins>
      <w:r>
        <w:rPr>
          <w:rPrChange w:id="78" w:author="Patrick Omoumi" w:date="2024-12-03T10:40:00Z" w16du:dateUtc="2024-12-03T09:40:00Z">
            <w:rPr>
              <w:vertAlign w:val="superscript"/>
            </w:rPr>
          </w:rPrChange>
        </w:rPr>
        <w:t>14</w:t>
      </w:r>
      <w:ins w:id="79" w:author="Patrick Omoumi" w:date="2024-12-03T10:40:00Z" w16du:dateUtc="2024-12-03T09:40:00Z">
        <w:r>
          <w:t>]</w:t>
        </w:r>
      </w:ins>
      <w:r>
        <w:fldChar w:fldCharType="end"/>
      </w:r>
      <w:r>
        <w:t xml:space="preserve">. As an example, such model can inform on the muscle and joint contact forces. </w:t>
      </w:r>
    </w:p>
    <w:p w14:paraId="0637B06F" w14:textId="77777777" w:rsidR="0089411D" w:rsidRDefault="0089411D" w:rsidP="0089411D">
      <w:pPr>
        <w:jc w:val="both"/>
      </w:pPr>
    </w:p>
    <w:p w14:paraId="21785610" w14:textId="57AA5488" w:rsidR="0089411D" w:rsidRDefault="0089411D" w:rsidP="0089411D">
      <w:pPr>
        <w:tabs>
          <w:tab w:val="left" w:pos="1119"/>
        </w:tabs>
        <w:jc w:val="both"/>
      </w:pPr>
      <w:r>
        <w:t xml:space="preserve">In summary, the story of considering the joints globally is just </w:t>
      </w:r>
      <w:del w:id="80" w:author="Patrick Omoumi" w:date="2024-12-03T10:40:00Z" w16du:dateUtc="2024-12-03T09:40:00Z">
        <w:r w:rsidR="00310FA3">
          <w:delText>beginning</w:delText>
        </w:r>
      </w:del>
      <w:ins w:id="81" w:author="Patrick Omoumi" w:date="2024-12-03T10:40:00Z" w16du:dateUtc="2024-12-03T09:40:00Z">
        <w:r>
          <w:t>unfolding</w:t>
        </w:r>
      </w:ins>
      <w:r>
        <w:t>. The methods reviewed in this special issue set the ground for further research studying</w:t>
      </w:r>
      <w:r w:rsidRPr="0086769D">
        <w:t xml:space="preserve"> large </w:t>
      </w:r>
      <w:r>
        <w:t>patient populations</w:t>
      </w:r>
      <w:r w:rsidRPr="0086769D">
        <w:t>, and integrat</w:t>
      </w:r>
      <w:r>
        <w:t>ing</w:t>
      </w:r>
      <w:r w:rsidRPr="0086769D">
        <w:t xml:space="preserve"> clinical</w:t>
      </w:r>
      <w:r>
        <w:t>,</w:t>
      </w:r>
      <w:r w:rsidRPr="0086769D">
        <w:t xml:space="preserve"> biologic</w:t>
      </w:r>
      <w:r>
        <w:t>al,</w:t>
      </w:r>
      <w:r w:rsidRPr="0086769D">
        <w:t xml:space="preserve"> and genetic data to further </w:t>
      </w:r>
      <w:r>
        <w:t>enhance our understanding of osteoarthritis. Altogether,</w:t>
      </w:r>
      <w:r w:rsidRPr="00252566">
        <w:t xml:space="preserve"> </w:t>
      </w:r>
      <w:r>
        <w:t xml:space="preserve">this is expected to </w:t>
      </w:r>
      <w:r w:rsidRPr="00252566">
        <w:t>enhanc</w:t>
      </w:r>
      <w:r>
        <w:t xml:space="preserve">e treatment, including through more </w:t>
      </w:r>
      <w:r w:rsidRPr="00252566">
        <w:t xml:space="preserve">personalized </w:t>
      </w:r>
      <w:r>
        <w:t>interventions. In the coming years, methodological enhancements are anticipated, especially in terms of improving accessibility.</w:t>
      </w:r>
    </w:p>
    <w:p w14:paraId="208A5F15" w14:textId="77777777" w:rsidR="0089411D" w:rsidRDefault="0089411D" w:rsidP="0089411D">
      <w:pPr>
        <w:tabs>
          <w:tab w:val="left" w:pos="1119"/>
        </w:tabs>
        <w:jc w:val="both"/>
      </w:pPr>
    </w:p>
    <w:p w14:paraId="776E761A" w14:textId="77777777" w:rsidR="0089411D" w:rsidRPr="009D2CFC" w:rsidRDefault="0089411D" w:rsidP="0089411D">
      <w:pPr>
        <w:tabs>
          <w:tab w:val="left" w:pos="1119"/>
        </w:tabs>
        <w:jc w:val="both"/>
      </w:pPr>
      <w:r>
        <w:t>As a final note</w:t>
      </w:r>
      <w:r w:rsidRPr="009D2CFC">
        <w:t xml:space="preserve">, we would like to extend our gratitude to Frank Roemer for inviting us to compile this special edition. We </w:t>
      </w:r>
      <w:r>
        <w:t xml:space="preserve">also </w:t>
      </w:r>
      <w:r w:rsidRPr="009D2CFC">
        <w:t xml:space="preserve">sincerely appreciate the contributions of all the authors who shared their insights and expertise. Collaborating on this issue has been a fascinating experience, and we are excited to share it with the </w:t>
      </w:r>
      <w:r>
        <w:t>scientific c</w:t>
      </w:r>
      <w:r w:rsidRPr="009D2CFC">
        <w:t>ommunity.</w:t>
      </w:r>
    </w:p>
    <w:p w14:paraId="63B5BC9A" w14:textId="77777777" w:rsidR="0089411D" w:rsidRPr="0086769D" w:rsidRDefault="0089411D" w:rsidP="0089411D">
      <w:pPr>
        <w:tabs>
          <w:tab w:val="left" w:pos="1119"/>
        </w:tabs>
        <w:jc w:val="both"/>
      </w:pPr>
    </w:p>
    <w:p w14:paraId="4E115535" w14:textId="77777777" w:rsidR="0089411D" w:rsidRDefault="0089411D" w:rsidP="0089411D">
      <w:pPr>
        <w:tabs>
          <w:tab w:val="left" w:pos="1119"/>
        </w:tabs>
        <w:jc w:val="both"/>
        <w:rPr>
          <w:b/>
          <w:bCs/>
        </w:rPr>
      </w:pPr>
    </w:p>
    <w:p w14:paraId="09FEB65D" w14:textId="77777777" w:rsidR="0089411D" w:rsidRDefault="0089411D" w:rsidP="0089411D">
      <w:pPr>
        <w:tabs>
          <w:tab w:val="left" w:pos="1119"/>
        </w:tabs>
        <w:jc w:val="both"/>
      </w:pPr>
      <w:r>
        <w:t>REFERENCES</w:t>
      </w:r>
    </w:p>
    <w:p w14:paraId="0BA6B4AD" w14:textId="77777777" w:rsidR="0089411D" w:rsidRDefault="0089411D" w:rsidP="0089411D">
      <w:pPr>
        <w:tabs>
          <w:tab w:val="left" w:pos="1119"/>
        </w:tabs>
        <w:jc w:val="both"/>
      </w:pPr>
    </w:p>
    <w:p w14:paraId="156E0EBE" w14:textId="77777777" w:rsidR="0089411D" w:rsidRPr="0086769D" w:rsidRDefault="0089411D" w:rsidP="0089411D">
      <w:pPr>
        <w:tabs>
          <w:tab w:val="left" w:pos="1119"/>
        </w:tabs>
        <w:jc w:val="both"/>
      </w:pPr>
    </w:p>
    <w:p w14:paraId="3A3843D9" w14:textId="144ED8B9" w:rsidR="0089411D" w:rsidRPr="0089411D" w:rsidRDefault="0089411D" w:rsidP="0089411D">
      <w:pPr>
        <w:tabs>
          <w:tab w:val="left" w:pos="560"/>
          <w:tab w:val="left" w:pos="1119"/>
        </w:tabs>
        <w:ind w:left="540" w:hanging="540"/>
        <w:jc w:val="both"/>
        <w:rPr>
          <w:rPrChange w:id="82" w:author="Patrick Omoumi" w:date="2024-12-03T10:40:00Z" w16du:dateUtc="2024-12-03T09:40:00Z">
            <w:rPr>
              <w:rFonts w:ascii="Arial" w:hAnsi="Arial"/>
              <w:kern w:val="0"/>
              <w:sz w:val="26"/>
            </w:rPr>
          </w:rPrChange>
        </w:rPr>
      </w:pPr>
      <w:r>
        <w:fldChar w:fldCharType="begin"/>
      </w:r>
      <w:r>
        <w:instrText>ADDIN BB</w:instrText>
      </w:r>
      <w:r>
        <w:fldChar w:fldCharType="separate"/>
      </w:r>
      <w:ins w:id="83" w:author="Patrick Omoumi" w:date="2024-12-03T10:40:00Z" w16du:dateUtc="2024-12-03T09:40:00Z">
        <w:r w:rsidRPr="0089411D">
          <w:t>[</w:t>
        </w:r>
      </w:ins>
      <w:r w:rsidRPr="0089411D">
        <w:rPr>
          <w:rPrChange w:id="84" w:author="Patrick Omoumi" w:date="2024-12-03T10:40:00Z" w16du:dateUtc="2024-12-03T09:40:00Z">
            <w:rPr>
              <w:rFonts w:ascii="Arial" w:hAnsi="Arial"/>
              <w:kern w:val="0"/>
              <w:sz w:val="26"/>
            </w:rPr>
          </w:rPrChange>
        </w:rPr>
        <w:t>1</w:t>
      </w:r>
      <w:del w:id="85" w:author="Patrick Omoumi" w:date="2024-12-03T10:40:00Z" w16du:dateUtc="2024-12-03T09:40:00Z">
        <w:r w:rsidR="00310FA3">
          <w:rPr>
            <w:rFonts w:ascii="Arial" w:hAnsi="Arial"/>
            <w:kern w:val="0"/>
            <w:sz w:val="26"/>
          </w:rPr>
          <w:delText>.</w:delText>
        </w:r>
        <w:r w:rsidR="00310FA3">
          <w:rPr>
            <w:rFonts w:ascii="Arial" w:hAnsi="Arial"/>
            <w:kern w:val="0"/>
            <w:sz w:val="26"/>
          </w:rPr>
          <w:tab/>
        </w:r>
      </w:del>
      <w:ins w:id="86" w:author="Patrick Omoumi" w:date="2024-12-03T10:40:00Z" w16du:dateUtc="2024-12-03T09:40:00Z">
        <w:r w:rsidRPr="0089411D">
          <w:t>]</w:t>
        </w:r>
        <w:r w:rsidRPr="0089411D">
          <w:tab/>
          <w:t xml:space="preserve">S.N. </w:t>
        </w:r>
      </w:ins>
      <w:r w:rsidRPr="0089411D">
        <w:rPr>
          <w:rPrChange w:id="87" w:author="Patrick Omoumi" w:date="2024-12-03T10:40:00Z" w16du:dateUtc="2024-12-03T09:40:00Z">
            <w:rPr>
              <w:rFonts w:ascii="Arial" w:hAnsi="Arial"/>
              <w:kern w:val="0"/>
              <w:sz w:val="26"/>
            </w:rPr>
          </w:rPrChange>
        </w:rPr>
        <w:t>Edd</w:t>
      </w:r>
      <w:del w:id="88" w:author="Patrick Omoumi" w:date="2024-12-03T10:40:00Z" w16du:dateUtc="2024-12-03T09:40:00Z">
        <w:r w:rsidR="00310FA3">
          <w:rPr>
            <w:rFonts w:ascii="Arial" w:hAnsi="Arial"/>
            <w:kern w:val="0"/>
            <w:sz w:val="26"/>
          </w:rPr>
          <w:delText xml:space="preserve"> SN,</w:delText>
        </w:r>
      </w:del>
      <w:ins w:id="89" w:author="Patrick Omoumi" w:date="2024-12-03T10:40:00Z" w16du:dateUtc="2024-12-03T09:40:00Z">
        <w:r w:rsidRPr="0089411D">
          <w:t>, P.</w:t>
        </w:r>
      </w:ins>
      <w:r w:rsidRPr="0089411D">
        <w:rPr>
          <w:rPrChange w:id="90" w:author="Patrick Omoumi" w:date="2024-12-03T10:40:00Z" w16du:dateUtc="2024-12-03T09:40:00Z">
            <w:rPr>
              <w:rFonts w:ascii="Arial" w:hAnsi="Arial"/>
              <w:kern w:val="0"/>
              <w:sz w:val="26"/>
            </w:rPr>
          </w:rPrChange>
        </w:rPr>
        <w:t xml:space="preserve"> Omoumi</w:t>
      </w:r>
      <w:del w:id="91" w:author="Patrick Omoumi" w:date="2024-12-03T10:40:00Z" w16du:dateUtc="2024-12-03T09:40:00Z">
        <w:r w:rsidR="00310FA3">
          <w:rPr>
            <w:rFonts w:ascii="Arial" w:hAnsi="Arial"/>
            <w:kern w:val="0"/>
            <w:sz w:val="26"/>
          </w:rPr>
          <w:delText xml:space="preserve"> </w:delText>
        </w:r>
      </w:del>
      <w:ins w:id="92" w:author="Patrick Omoumi" w:date="2024-12-03T10:40:00Z" w16du:dateUtc="2024-12-03T09:40:00Z">
        <w:r w:rsidRPr="0089411D">
          <w:t xml:space="preserve">, </w:t>
        </w:r>
        <w:proofErr w:type="gramStart"/>
        <w:r w:rsidRPr="0089411D">
          <w:t>T.</w:t>
        </w:r>
      </w:ins>
      <w:r w:rsidRPr="0089411D">
        <w:rPr>
          <w:rPrChange w:id="93" w:author="Patrick Omoumi" w:date="2024-12-03T10:40:00Z" w16du:dateUtc="2024-12-03T09:40:00Z">
            <w:rPr>
              <w:rFonts w:ascii="Arial" w:hAnsi="Arial"/>
              <w:kern w:val="0"/>
              <w:sz w:val="26"/>
            </w:rPr>
          </w:rPrChange>
        </w:rPr>
        <w:t>P</w:t>
      </w:r>
      <w:proofErr w:type="gramEnd"/>
      <w:del w:id="94" w:author="Patrick Omoumi" w:date="2024-12-03T10:40:00Z" w16du:dateUtc="2024-12-03T09:40:00Z">
        <w:r w:rsidR="00310FA3">
          <w:rPr>
            <w:rFonts w:ascii="Arial" w:hAnsi="Arial"/>
            <w:kern w:val="0"/>
            <w:sz w:val="26"/>
          </w:rPr>
          <w:delText>,</w:delText>
        </w:r>
      </w:del>
      <w:ins w:id="95" w:author="Patrick Omoumi" w:date="2024-12-03T10:40:00Z" w16du:dateUtc="2024-12-03T09:40:00Z">
        <w:r w:rsidRPr="0089411D">
          <w:t>.</w:t>
        </w:r>
      </w:ins>
      <w:r w:rsidRPr="0089411D">
        <w:rPr>
          <w:rPrChange w:id="96" w:author="Patrick Omoumi" w:date="2024-12-03T10:40:00Z" w16du:dateUtc="2024-12-03T09:40:00Z">
            <w:rPr>
              <w:rFonts w:ascii="Arial" w:hAnsi="Arial"/>
              <w:kern w:val="0"/>
              <w:sz w:val="26"/>
            </w:rPr>
          </w:rPrChange>
        </w:rPr>
        <w:t xml:space="preserve"> </w:t>
      </w:r>
      <w:proofErr w:type="spellStart"/>
      <w:r w:rsidRPr="0089411D">
        <w:rPr>
          <w:rPrChange w:id="97" w:author="Patrick Omoumi" w:date="2024-12-03T10:40:00Z" w16du:dateUtc="2024-12-03T09:40:00Z">
            <w:rPr>
              <w:rFonts w:ascii="Arial" w:hAnsi="Arial"/>
              <w:kern w:val="0"/>
              <w:sz w:val="26"/>
            </w:rPr>
          </w:rPrChange>
        </w:rPr>
        <w:t>Andriacchi</w:t>
      </w:r>
      <w:proofErr w:type="spellEnd"/>
      <w:del w:id="98" w:author="Patrick Omoumi" w:date="2024-12-03T10:40:00Z" w16du:dateUtc="2024-12-03T09:40:00Z">
        <w:r w:rsidR="00310FA3">
          <w:rPr>
            <w:rFonts w:ascii="Arial" w:hAnsi="Arial"/>
            <w:kern w:val="0"/>
            <w:sz w:val="26"/>
          </w:rPr>
          <w:delText xml:space="preserve"> TP,</w:delText>
        </w:r>
      </w:del>
      <w:ins w:id="99" w:author="Patrick Omoumi" w:date="2024-12-03T10:40:00Z" w16du:dateUtc="2024-12-03T09:40:00Z">
        <w:r w:rsidRPr="0089411D">
          <w:t>, B.M.</w:t>
        </w:r>
      </w:ins>
      <w:r w:rsidRPr="0089411D">
        <w:rPr>
          <w:rPrChange w:id="100" w:author="Patrick Omoumi" w:date="2024-12-03T10:40:00Z" w16du:dateUtc="2024-12-03T09:40:00Z">
            <w:rPr>
              <w:rFonts w:ascii="Arial" w:hAnsi="Arial"/>
              <w:kern w:val="0"/>
              <w:sz w:val="26"/>
            </w:rPr>
          </w:rPrChange>
        </w:rPr>
        <w:t xml:space="preserve"> </w:t>
      </w:r>
      <w:proofErr w:type="spellStart"/>
      <w:r w:rsidRPr="0089411D">
        <w:rPr>
          <w:rPrChange w:id="101" w:author="Patrick Omoumi" w:date="2024-12-03T10:40:00Z" w16du:dateUtc="2024-12-03T09:40:00Z">
            <w:rPr>
              <w:rFonts w:ascii="Arial" w:hAnsi="Arial"/>
              <w:kern w:val="0"/>
              <w:sz w:val="26"/>
            </w:rPr>
          </w:rPrChange>
        </w:rPr>
        <w:t>Jolles</w:t>
      </w:r>
      <w:proofErr w:type="spellEnd"/>
      <w:del w:id="102" w:author="Patrick Omoumi" w:date="2024-12-03T10:40:00Z" w16du:dateUtc="2024-12-03T09:40:00Z">
        <w:r w:rsidR="00310FA3">
          <w:rPr>
            <w:rFonts w:ascii="Arial" w:hAnsi="Arial"/>
            <w:kern w:val="0"/>
            <w:sz w:val="26"/>
          </w:rPr>
          <w:delText xml:space="preserve"> BM,</w:delText>
        </w:r>
      </w:del>
      <w:ins w:id="103" w:author="Patrick Omoumi" w:date="2024-12-03T10:40:00Z" w16du:dateUtc="2024-12-03T09:40:00Z">
        <w:r w:rsidRPr="0089411D">
          <w:t>, J.</w:t>
        </w:r>
      </w:ins>
      <w:r w:rsidRPr="0089411D">
        <w:rPr>
          <w:rPrChange w:id="104" w:author="Patrick Omoumi" w:date="2024-12-03T10:40:00Z" w16du:dateUtc="2024-12-03T09:40:00Z">
            <w:rPr>
              <w:rFonts w:ascii="Arial" w:hAnsi="Arial"/>
              <w:kern w:val="0"/>
              <w:sz w:val="26"/>
            </w:rPr>
          </w:rPrChange>
        </w:rPr>
        <w:t xml:space="preserve"> Favre</w:t>
      </w:r>
      <w:del w:id="105" w:author="Patrick Omoumi" w:date="2024-12-03T10:40:00Z" w16du:dateUtc="2024-12-03T09:40:00Z">
        <w:r w:rsidR="00310FA3">
          <w:rPr>
            <w:rFonts w:ascii="Arial" w:hAnsi="Arial"/>
            <w:kern w:val="0"/>
            <w:sz w:val="26"/>
          </w:rPr>
          <w:delText xml:space="preserve"> J.</w:delText>
        </w:r>
      </w:del>
      <w:ins w:id="106" w:author="Patrick Omoumi" w:date="2024-12-03T10:40:00Z" w16du:dateUtc="2024-12-03T09:40:00Z">
        <w:r w:rsidRPr="0089411D">
          <w:t>,</w:t>
        </w:r>
      </w:ins>
      <w:r w:rsidRPr="0089411D">
        <w:rPr>
          <w:rPrChange w:id="107" w:author="Patrick Omoumi" w:date="2024-12-03T10:40:00Z" w16du:dateUtc="2024-12-03T09:40:00Z">
            <w:rPr>
              <w:rFonts w:ascii="Arial" w:hAnsi="Arial"/>
              <w:kern w:val="0"/>
              <w:sz w:val="26"/>
            </w:rPr>
          </w:rPrChange>
        </w:rPr>
        <w:t xml:space="preserve"> Modeling knee osteoarthritis pathophysiology using an integrated joint system (IJS): a systematic review of relationships among cartilage thickness, gait mechanics, and subchondral bone mineral density. Osteoarthritis Cartilage</w:t>
      </w:r>
      <w:del w:id="108" w:author="Patrick Omoumi" w:date="2024-12-03T10:40:00Z" w16du:dateUtc="2024-12-03T09:40:00Z">
        <w:r w:rsidR="00310FA3">
          <w:rPr>
            <w:rFonts w:ascii="Arial" w:hAnsi="Arial"/>
            <w:kern w:val="0"/>
            <w:sz w:val="26"/>
          </w:rPr>
          <w:delText xml:space="preserve"> </w:delText>
        </w:r>
      </w:del>
      <w:ins w:id="109" w:author="Patrick Omoumi" w:date="2024-12-03T10:40:00Z" w16du:dateUtc="2024-12-03T09:40:00Z">
        <w:r w:rsidRPr="0089411D">
          <w:t>. 26 (</w:t>
        </w:r>
      </w:ins>
      <w:r w:rsidRPr="0089411D">
        <w:rPr>
          <w:rPrChange w:id="110" w:author="Patrick Omoumi" w:date="2024-12-03T10:40:00Z" w16du:dateUtc="2024-12-03T09:40:00Z">
            <w:rPr>
              <w:rFonts w:ascii="Arial" w:hAnsi="Arial"/>
              <w:kern w:val="0"/>
              <w:sz w:val="26"/>
            </w:rPr>
          </w:rPrChange>
        </w:rPr>
        <w:t>2018</w:t>
      </w:r>
      <w:del w:id="111" w:author="Patrick Omoumi" w:date="2024-12-03T10:40:00Z" w16du:dateUtc="2024-12-03T09:40:00Z">
        <w:r w:rsidR="00310FA3">
          <w:rPr>
            <w:rFonts w:ascii="Arial" w:hAnsi="Arial"/>
            <w:kern w:val="0"/>
            <w:sz w:val="26"/>
          </w:rPr>
          <w:delText>;26:</w:delText>
        </w:r>
      </w:del>
      <w:ins w:id="112" w:author="Patrick Omoumi" w:date="2024-12-03T10:40:00Z" w16du:dateUtc="2024-12-03T09:40:00Z">
        <w:r w:rsidRPr="0089411D">
          <w:t xml:space="preserve">) </w:t>
        </w:r>
      </w:ins>
      <w:r w:rsidRPr="0089411D">
        <w:rPr>
          <w:rPrChange w:id="113" w:author="Patrick Omoumi" w:date="2024-12-03T10:40:00Z" w16du:dateUtc="2024-12-03T09:40:00Z">
            <w:rPr>
              <w:rFonts w:ascii="Arial" w:hAnsi="Arial"/>
              <w:kern w:val="0"/>
              <w:sz w:val="26"/>
            </w:rPr>
          </w:rPrChange>
        </w:rPr>
        <w:t>1425-37.</w:t>
      </w:r>
      <w:ins w:id="114" w:author="Patrick Omoumi" w:date="2024-12-03T10:40:00Z" w16du:dateUtc="2024-12-03T09:40:00Z">
        <w:r w:rsidRPr="0089411D">
          <w:t xml:space="preserve"> https://doi.org/10.1016/j.joca.2018.06.017</w:t>
        </w:r>
      </w:ins>
    </w:p>
    <w:p w14:paraId="1B8FB7D9" w14:textId="7B13CEB1" w:rsidR="0089411D" w:rsidRPr="0089411D" w:rsidRDefault="0089411D" w:rsidP="0089411D">
      <w:pPr>
        <w:tabs>
          <w:tab w:val="left" w:pos="560"/>
          <w:tab w:val="left" w:pos="1119"/>
        </w:tabs>
        <w:ind w:left="540" w:hanging="540"/>
        <w:jc w:val="both"/>
        <w:rPr>
          <w:rPrChange w:id="115" w:author="Patrick Omoumi" w:date="2024-12-03T10:40:00Z" w16du:dateUtc="2024-12-03T09:40:00Z">
            <w:rPr>
              <w:rFonts w:ascii="Arial" w:hAnsi="Arial"/>
              <w:kern w:val="0"/>
              <w:sz w:val="26"/>
            </w:rPr>
          </w:rPrChange>
        </w:rPr>
      </w:pPr>
      <w:ins w:id="116" w:author="Patrick Omoumi" w:date="2024-12-03T10:40:00Z" w16du:dateUtc="2024-12-03T09:40:00Z">
        <w:r w:rsidRPr="0089411D">
          <w:lastRenderedPageBreak/>
          <w:t>[</w:t>
        </w:r>
      </w:ins>
      <w:r w:rsidRPr="0089411D">
        <w:rPr>
          <w:rPrChange w:id="117" w:author="Patrick Omoumi" w:date="2024-12-03T10:40:00Z" w16du:dateUtc="2024-12-03T09:40:00Z">
            <w:rPr>
              <w:rFonts w:ascii="Arial" w:hAnsi="Arial"/>
              <w:kern w:val="0"/>
              <w:sz w:val="26"/>
            </w:rPr>
          </w:rPrChange>
        </w:rPr>
        <w:t>2</w:t>
      </w:r>
      <w:del w:id="118" w:author="Patrick Omoumi" w:date="2024-12-03T10:40:00Z" w16du:dateUtc="2024-12-03T09:40:00Z">
        <w:r w:rsidR="00310FA3">
          <w:rPr>
            <w:rFonts w:ascii="Arial" w:hAnsi="Arial"/>
            <w:kern w:val="0"/>
            <w:sz w:val="26"/>
          </w:rPr>
          <w:delText>.</w:delText>
        </w:r>
        <w:r w:rsidR="00310FA3">
          <w:rPr>
            <w:rFonts w:ascii="Arial" w:hAnsi="Arial"/>
            <w:kern w:val="0"/>
            <w:sz w:val="26"/>
          </w:rPr>
          <w:tab/>
        </w:r>
      </w:del>
      <w:ins w:id="119" w:author="Patrick Omoumi" w:date="2024-12-03T10:40:00Z" w16du:dateUtc="2024-12-03T09:40:00Z">
        <w:r w:rsidRPr="0089411D">
          <w:t>]</w:t>
        </w:r>
        <w:r w:rsidRPr="0089411D">
          <w:tab/>
          <w:t xml:space="preserve">T.P. </w:t>
        </w:r>
      </w:ins>
      <w:proofErr w:type="spellStart"/>
      <w:r w:rsidRPr="0089411D">
        <w:rPr>
          <w:rPrChange w:id="120" w:author="Patrick Omoumi" w:date="2024-12-03T10:40:00Z" w16du:dateUtc="2024-12-03T09:40:00Z">
            <w:rPr>
              <w:rFonts w:ascii="Arial" w:hAnsi="Arial"/>
              <w:kern w:val="0"/>
              <w:sz w:val="26"/>
            </w:rPr>
          </w:rPrChange>
        </w:rPr>
        <w:t>Andriacchi</w:t>
      </w:r>
      <w:proofErr w:type="spellEnd"/>
      <w:del w:id="121" w:author="Patrick Omoumi" w:date="2024-12-03T10:40:00Z" w16du:dateUtc="2024-12-03T09:40:00Z">
        <w:r w:rsidR="00310FA3">
          <w:rPr>
            <w:rFonts w:ascii="Arial" w:hAnsi="Arial"/>
            <w:kern w:val="0"/>
            <w:sz w:val="26"/>
          </w:rPr>
          <w:delText xml:space="preserve"> TP,</w:delText>
        </w:r>
      </w:del>
      <w:ins w:id="122" w:author="Patrick Omoumi" w:date="2024-12-03T10:40:00Z" w16du:dateUtc="2024-12-03T09:40:00Z">
        <w:r w:rsidRPr="0089411D">
          <w:t>, J.</w:t>
        </w:r>
      </w:ins>
      <w:r w:rsidRPr="0089411D">
        <w:rPr>
          <w:rPrChange w:id="123" w:author="Patrick Omoumi" w:date="2024-12-03T10:40:00Z" w16du:dateUtc="2024-12-03T09:40:00Z">
            <w:rPr>
              <w:rFonts w:ascii="Arial" w:hAnsi="Arial"/>
              <w:kern w:val="0"/>
              <w:sz w:val="26"/>
            </w:rPr>
          </w:rPrChange>
        </w:rPr>
        <w:t xml:space="preserve"> Favre</w:t>
      </w:r>
      <w:del w:id="124" w:author="Patrick Omoumi" w:date="2024-12-03T10:40:00Z" w16du:dateUtc="2024-12-03T09:40:00Z">
        <w:r w:rsidR="00310FA3">
          <w:rPr>
            <w:rFonts w:ascii="Arial" w:hAnsi="Arial"/>
            <w:kern w:val="0"/>
            <w:sz w:val="26"/>
          </w:rPr>
          <w:delText xml:space="preserve"> J.</w:delText>
        </w:r>
      </w:del>
      <w:ins w:id="125" w:author="Patrick Omoumi" w:date="2024-12-03T10:40:00Z" w16du:dateUtc="2024-12-03T09:40:00Z">
        <w:r w:rsidRPr="0089411D">
          <w:t>,</w:t>
        </w:r>
      </w:ins>
      <w:r w:rsidRPr="0089411D">
        <w:rPr>
          <w:rPrChange w:id="126" w:author="Patrick Omoumi" w:date="2024-12-03T10:40:00Z" w16du:dateUtc="2024-12-03T09:40:00Z">
            <w:rPr>
              <w:rFonts w:ascii="Arial" w:hAnsi="Arial"/>
              <w:kern w:val="0"/>
              <w:sz w:val="26"/>
            </w:rPr>
          </w:rPrChange>
        </w:rPr>
        <w:t xml:space="preserve"> The nature of in vivo mechanical signals that influence cartilage health and progression to knee osteoarthritis</w:t>
      </w:r>
      <w:del w:id="127" w:author="Patrick Omoumi" w:date="2024-12-03T10:40:00Z" w16du:dateUtc="2024-12-03T09:40:00Z">
        <w:r w:rsidR="00310FA3">
          <w:rPr>
            <w:rFonts w:ascii="Arial" w:hAnsi="Arial"/>
            <w:kern w:val="0"/>
            <w:sz w:val="26"/>
          </w:rPr>
          <w:delText>.</w:delText>
        </w:r>
      </w:del>
      <w:r w:rsidRPr="0089411D">
        <w:rPr>
          <w:rPrChange w:id="128" w:author="Patrick Omoumi" w:date="2024-12-03T10:40:00Z" w16du:dateUtc="2024-12-03T09:40:00Z">
            <w:rPr>
              <w:rFonts w:ascii="Arial" w:hAnsi="Arial"/>
              <w:kern w:val="0"/>
              <w:sz w:val="26"/>
            </w:rPr>
          </w:rPrChange>
        </w:rPr>
        <w:t xml:space="preserve"> Current rheumatology reports</w:t>
      </w:r>
      <w:del w:id="129" w:author="Patrick Omoumi" w:date="2024-12-03T10:40:00Z" w16du:dateUtc="2024-12-03T09:40:00Z">
        <w:r w:rsidR="00310FA3">
          <w:rPr>
            <w:rFonts w:ascii="Arial" w:hAnsi="Arial"/>
            <w:kern w:val="0"/>
            <w:sz w:val="26"/>
          </w:rPr>
          <w:delText xml:space="preserve"> </w:delText>
        </w:r>
      </w:del>
      <w:ins w:id="130" w:author="Patrick Omoumi" w:date="2024-12-03T10:40:00Z" w16du:dateUtc="2024-12-03T09:40:00Z">
        <w:r w:rsidRPr="0089411D">
          <w:t>. 16 (</w:t>
        </w:r>
      </w:ins>
      <w:r w:rsidRPr="0089411D">
        <w:rPr>
          <w:rPrChange w:id="131" w:author="Patrick Omoumi" w:date="2024-12-03T10:40:00Z" w16du:dateUtc="2024-12-03T09:40:00Z">
            <w:rPr>
              <w:rFonts w:ascii="Arial" w:hAnsi="Arial"/>
              <w:kern w:val="0"/>
              <w:sz w:val="26"/>
            </w:rPr>
          </w:rPrChange>
        </w:rPr>
        <w:t>2014</w:t>
      </w:r>
      <w:del w:id="132" w:author="Patrick Omoumi" w:date="2024-12-03T10:40:00Z" w16du:dateUtc="2024-12-03T09:40:00Z">
        <w:r w:rsidR="00310FA3">
          <w:rPr>
            <w:rFonts w:ascii="Arial" w:hAnsi="Arial"/>
            <w:kern w:val="0"/>
            <w:sz w:val="26"/>
          </w:rPr>
          <w:delText>;16:</w:delText>
        </w:r>
      </w:del>
      <w:ins w:id="133" w:author="Patrick Omoumi" w:date="2024-12-03T10:40:00Z" w16du:dateUtc="2024-12-03T09:40:00Z">
        <w:r w:rsidRPr="0089411D">
          <w:t xml:space="preserve">) </w:t>
        </w:r>
      </w:ins>
      <w:r w:rsidRPr="0089411D">
        <w:rPr>
          <w:rPrChange w:id="134" w:author="Patrick Omoumi" w:date="2024-12-03T10:40:00Z" w16du:dateUtc="2024-12-03T09:40:00Z">
            <w:rPr>
              <w:rFonts w:ascii="Arial" w:hAnsi="Arial"/>
              <w:kern w:val="0"/>
              <w:sz w:val="26"/>
            </w:rPr>
          </w:rPrChange>
        </w:rPr>
        <w:t>1-8.</w:t>
      </w:r>
      <w:ins w:id="135" w:author="Patrick Omoumi" w:date="2024-12-03T10:40:00Z" w16du:dateUtc="2024-12-03T09:40:00Z">
        <w:r w:rsidRPr="0089411D">
          <w:t xml:space="preserve"> https://doi.org/10.1007/s11926-014-0463-2</w:t>
        </w:r>
      </w:ins>
    </w:p>
    <w:p w14:paraId="738CB567" w14:textId="217D9D09" w:rsidR="0089411D" w:rsidRPr="0089411D" w:rsidRDefault="0089411D" w:rsidP="0089411D">
      <w:pPr>
        <w:tabs>
          <w:tab w:val="left" w:pos="560"/>
          <w:tab w:val="left" w:pos="1119"/>
        </w:tabs>
        <w:ind w:left="540" w:hanging="540"/>
        <w:jc w:val="both"/>
        <w:rPr>
          <w:rPrChange w:id="136" w:author="Patrick Omoumi" w:date="2024-12-03T10:40:00Z" w16du:dateUtc="2024-12-03T09:40:00Z">
            <w:rPr>
              <w:rFonts w:ascii="Arial" w:hAnsi="Arial"/>
              <w:kern w:val="0"/>
              <w:sz w:val="26"/>
            </w:rPr>
          </w:rPrChange>
        </w:rPr>
      </w:pPr>
      <w:ins w:id="137" w:author="Patrick Omoumi" w:date="2024-12-03T10:40:00Z" w16du:dateUtc="2024-12-03T09:40:00Z">
        <w:r w:rsidRPr="0089411D">
          <w:t>[</w:t>
        </w:r>
      </w:ins>
      <w:r w:rsidRPr="0089411D">
        <w:rPr>
          <w:rPrChange w:id="138" w:author="Patrick Omoumi" w:date="2024-12-03T10:40:00Z" w16du:dateUtc="2024-12-03T09:40:00Z">
            <w:rPr>
              <w:rFonts w:ascii="Arial" w:hAnsi="Arial"/>
              <w:kern w:val="0"/>
              <w:sz w:val="26"/>
            </w:rPr>
          </w:rPrChange>
        </w:rPr>
        <w:t>3</w:t>
      </w:r>
      <w:del w:id="139" w:author="Patrick Omoumi" w:date="2024-12-03T10:40:00Z" w16du:dateUtc="2024-12-03T09:40:00Z">
        <w:r w:rsidR="00310FA3">
          <w:rPr>
            <w:rFonts w:ascii="Arial" w:hAnsi="Arial"/>
            <w:kern w:val="0"/>
            <w:sz w:val="26"/>
          </w:rPr>
          <w:delText>.</w:delText>
        </w:r>
        <w:r w:rsidR="00310FA3">
          <w:rPr>
            <w:rFonts w:ascii="Arial" w:hAnsi="Arial"/>
            <w:kern w:val="0"/>
            <w:sz w:val="26"/>
          </w:rPr>
          <w:tab/>
        </w:r>
      </w:del>
      <w:ins w:id="140" w:author="Patrick Omoumi" w:date="2024-12-03T10:40:00Z" w16du:dateUtc="2024-12-03T09:40:00Z">
        <w:r w:rsidRPr="0089411D">
          <w:t>]</w:t>
        </w:r>
        <w:r w:rsidRPr="0089411D">
          <w:tab/>
          <w:t xml:space="preserve">M.P. </w:t>
        </w:r>
      </w:ins>
      <w:r w:rsidRPr="0089411D">
        <w:rPr>
          <w:rPrChange w:id="141" w:author="Patrick Omoumi" w:date="2024-12-03T10:40:00Z" w16du:dateUtc="2024-12-03T09:40:00Z">
            <w:rPr>
              <w:rFonts w:ascii="Arial" w:hAnsi="Arial"/>
              <w:kern w:val="0"/>
              <w:sz w:val="26"/>
            </w:rPr>
          </w:rPrChange>
        </w:rPr>
        <w:t>Jansen</w:t>
      </w:r>
      <w:del w:id="142" w:author="Patrick Omoumi" w:date="2024-12-03T10:40:00Z" w16du:dateUtc="2024-12-03T09:40:00Z">
        <w:r w:rsidR="00310FA3">
          <w:rPr>
            <w:rFonts w:ascii="Arial" w:hAnsi="Arial"/>
            <w:kern w:val="0"/>
            <w:sz w:val="26"/>
          </w:rPr>
          <w:delText xml:space="preserve"> MP,</w:delText>
        </w:r>
      </w:del>
      <w:ins w:id="143" w:author="Patrick Omoumi" w:date="2024-12-03T10:40:00Z" w16du:dateUtc="2024-12-03T09:40:00Z">
        <w:r w:rsidRPr="0089411D">
          <w:t>, D.</w:t>
        </w:r>
      </w:ins>
      <w:r w:rsidRPr="0089411D">
        <w:rPr>
          <w:rPrChange w:id="144" w:author="Patrick Omoumi" w:date="2024-12-03T10:40:00Z" w16du:dateUtc="2024-12-03T09:40:00Z">
            <w:rPr>
              <w:rFonts w:ascii="Arial" w:hAnsi="Arial"/>
              <w:kern w:val="0"/>
              <w:sz w:val="26"/>
            </w:rPr>
          </w:rPrChange>
        </w:rPr>
        <w:t xml:space="preserve"> Hodgins</w:t>
      </w:r>
      <w:del w:id="145" w:author="Patrick Omoumi" w:date="2024-12-03T10:40:00Z" w16du:dateUtc="2024-12-03T09:40:00Z">
        <w:r w:rsidR="00310FA3">
          <w:rPr>
            <w:rFonts w:ascii="Arial" w:hAnsi="Arial"/>
            <w:kern w:val="0"/>
            <w:sz w:val="26"/>
          </w:rPr>
          <w:delText xml:space="preserve"> D,</w:delText>
        </w:r>
      </w:del>
      <w:ins w:id="146" w:author="Patrick Omoumi" w:date="2024-12-03T10:40:00Z" w16du:dateUtc="2024-12-03T09:40:00Z">
        <w:r w:rsidRPr="0089411D">
          <w:t>, S.C.</w:t>
        </w:r>
      </w:ins>
      <w:r w:rsidRPr="0089411D">
        <w:rPr>
          <w:rPrChange w:id="147" w:author="Patrick Omoumi" w:date="2024-12-03T10:40:00Z" w16du:dateUtc="2024-12-03T09:40:00Z">
            <w:rPr>
              <w:rFonts w:ascii="Arial" w:hAnsi="Arial"/>
              <w:kern w:val="0"/>
              <w:sz w:val="26"/>
            </w:rPr>
          </w:rPrChange>
        </w:rPr>
        <w:t xml:space="preserve"> </w:t>
      </w:r>
      <w:proofErr w:type="spellStart"/>
      <w:r w:rsidRPr="0089411D">
        <w:rPr>
          <w:rPrChange w:id="148" w:author="Patrick Omoumi" w:date="2024-12-03T10:40:00Z" w16du:dateUtc="2024-12-03T09:40:00Z">
            <w:rPr>
              <w:rFonts w:ascii="Arial" w:hAnsi="Arial"/>
              <w:kern w:val="0"/>
              <w:sz w:val="26"/>
            </w:rPr>
          </w:rPrChange>
        </w:rPr>
        <w:t>Mastbergen</w:t>
      </w:r>
      <w:proofErr w:type="spellEnd"/>
      <w:del w:id="149" w:author="Patrick Omoumi" w:date="2024-12-03T10:40:00Z" w16du:dateUtc="2024-12-03T09:40:00Z">
        <w:r w:rsidR="00310FA3">
          <w:rPr>
            <w:rFonts w:ascii="Arial" w:hAnsi="Arial"/>
            <w:kern w:val="0"/>
            <w:sz w:val="26"/>
          </w:rPr>
          <w:delText>… SC.</w:delText>
        </w:r>
      </w:del>
      <w:ins w:id="150" w:author="Patrick Omoumi" w:date="2024-12-03T10:40:00Z" w16du:dateUtc="2024-12-03T09:40:00Z">
        <w:r w:rsidRPr="0089411D">
          <w:t>, M. Kloppenburg, F.J. Blanco, I.K. Haugen, F. Berenbaum, F. Eckstein, F. Roemer, W. Wirth,</w:t>
        </w:r>
      </w:ins>
      <w:r w:rsidRPr="0089411D">
        <w:rPr>
          <w:rPrChange w:id="151" w:author="Patrick Omoumi" w:date="2024-12-03T10:40:00Z" w16du:dateUtc="2024-12-03T09:40:00Z">
            <w:rPr>
              <w:rFonts w:ascii="Arial" w:hAnsi="Arial"/>
              <w:kern w:val="0"/>
              <w:sz w:val="26"/>
            </w:rPr>
          </w:rPrChange>
        </w:rPr>
        <w:t xml:space="preserve"> Association between progression of knee osteoarthritis pathology and gait changes over two years: data from the IMI-APPROACH cohort</w:t>
      </w:r>
      <w:del w:id="152" w:author="Patrick Omoumi" w:date="2024-12-03T10:40:00Z" w16du:dateUtc="2024-12-03T09:40:00Z">
        <w:r w:rsidR="00310FA3">
          <w:rPr>
            <w:rFonts w:ascii="Arial" w:hAnsi="Arial"/>
            <w:kern w:val="0"/>
            <w:sz w:val="26"/>
          </w:rPr>
          <w:delText>.</w:delText>
        </w:r>
      </w:del>
      <w:r w:rsidRPr="0089411D">
        <w:rPr>
          <w:rPrChange w:id="153" w:author="Patrick Omoumi" w:date="2024-12-03T10:40:00Z" w16du:dateUtc="2024-12-03T09:40:00Z">
            <w:rPr>
              <w:rFonts w:ascii="Arial" w:hAnsi="Arial"/>
              <w:kern w:val="0"/>
              <w:sz w:val="26"/>
            </w:rPr>
          </w:rPrChange>
        </w:rPr>
        <w:t xml:space="preserve"> Osteoarthritis </w:t>
      </w:r>
      <w:del w:id="154" w:author="Patrick Omoumi" w:date="2024-12-03T10:40:00Z" w16du:dateUtc="2024-12-03T09:40:00Z">
        <w:r w:rsidR="00310FA3">
          <w:rPr>
            <w:rFonts w:ascii="Arial" w:hAnsi="Arial"/>
            <w:kern w:val="0"/>
            <w:sz w:val="26"/>
          </w:rPr>
          <w:delText xml:space="preserve">… </w:delText>
        </w:r>
      </w:del>
      <w:ins w:id="155" w:author="Patrick Omoumi" w:date="2024-12-03T10:40:00Z" w16du:dateUtc="2024-12-03T09:40:00Z">
        <w:r w:rsidRPr="0089411D">
          <w:t>…. (</w:t>
        </w:r>
      </w:ins>
      <w:r w:rsidRPr="0089411D">
        <w:rPr>
          <w:rPrChange w:id="156" w:author="Patrick Omoumi" w:date="2024-12-03T10:40:00Z" w16du:dateUtc="2024-12-03T09:40:00Z">
            <w:rPr>
              <w:rFonts w:ascii="Arial" w:hAnsi="Arial"/>
              <w:kern w:val="0"/>
              <w:sz w:val="26"/>
            </w:rPr>
          </w:rPrChange>
        </w:rPr>
        <w:t>2024</w:t>
      </w:r>
      <w:ins w:id="157" w:author="Patrick Omoumi" w:date="2024-12-03T10:40:00Z" w16du:dateUtc="2024-12-03T09:40:00Z">
        <w:r w:rsidRPr="0089411D">
          <w:t xml:space="preserve">) </w:t>
        </w:r>
      </w:ins>
    </w:p>
    <w:p w14:paraId="78182BBF" w14:textId="6208F50E" w:rsidR="0089411D" w:rsidRPr="0089411D" w:rsidRDefault="0089411D" w:rsidP="0089411D">
      <w:pPr>
        <w:tabs>
          <w:tab w:val="left" w:pos="560"/>
          <w:tab w:val="left" w:pos="1119"/>
        </w:tabs>
        <w:ind w:left="540" w:hanging="540"/>
        <w:jc w:val="both"/>
        <w:rPr>
          <w:rPrChange w:id="158" w:author="Patrick Omoumi" w:date="2024-12-03T10:40:00Z" w16du:dateUtc="2024-12-03T09:40:00Z">
            <w:rPr>
              <w:rFonts w:ascii="Arial" w:hAnsi="Arial"/>
              <w:kern w:val="0"/>
              <w:sz w:val="26"/>
            </w:rPr>
          </w:rPrChange>
        </w:rPr>
      </w:pPr>
      <w:ins w:id="159" w:author="Patrick Omoumi" w:date="2024-12-03T10:40:00Z" w16du:dateUtc="2024-12-03T09:40:00Z">
        <w:r w:rsidRPr="0089411D">
          <w:t>[</w:t>
        </w:r>
      </w:ins>
      <w:r w:rsidRPr="0089411D">
        <w:rPr>
          <w:rPrChange w:id="160" w:author="Patrick Omoumi" w:date="2024-12-03T10:40:00Z" w16du:dateUtc="2024-12-03T09:40:00Z">
            <w:rPr>
              <w:rFonts w:ascii="Arial" w:hAnsi="Arial"/>
              <w:kern w:val="0"/>
              <w:sz w:val="26"/>
            </w:rPr>
          </w:rPrChange>
        </w:rPr>
        <w:t>4</w:t>
      </w:r>
      <w:del w:id="161" w:author="Patrick Omoumi" w:date="2024-12-03T10:40:00Z" w16du:dateUtc="2024-12-03T09:40:00Z">
        <w:r w:rsidR="00310FA3">
          <w:rPr>
            <w:rFonts w:ascii="Arial" w:hAnsi="Arial"/>
            <w:kern w:val="0"/>
            <w:sz w:val="26"/>
          </w:rPr>
          <w:delText>.</w:delText>
        </w:r>
        <w:r w:rsidR="00310FA3">
          <w:rPr>
            <w:rFonts w:ascii="Arial" w:hAnsi="Arial"/>
            <w:kern w:val="0"/>
            <w:sz w:val="26"/>
          </w:rPr>
          <w:tab/>
        </w:r>
      </w:del>
      <w:ins w:id="162" w:author="Patrick Omoumi" w:date="2024-12-03T10:40:00Z" w16du:dateUtc="2024-12-03T09:40:00Z">
        <w:r w:rsidRPr="0089411D">
          <w:t>]</w:t>
        </w:r>
        <w:r w:rsidRPr="0089411D">
          <w:tab/>
          <w:t xml:space="preserve">N.B.J. </w:t>
        </w:r>
      </w:ins>
      <w:r w:rsidRPr="0089411D">
        <w:rPr>
          <w:rPrChange w:id="163" w:author="Patrick Omoumi" w:date="2024-12-03T10:40:00Z" w16du:dateUtc="2024-12-03T09:40:00Z">
            <w:rPr>
              <w:rFonts w:ascii="Arial" w:hAnsi="Arial"/>
              <w:kern w:val="0"/>
              <w:sz w:val="26"/>
            </w:rPr>
          </w:rPrChange>
        </w:rPr>
        <w:t>Dur</w:t>
      </w:r>
      <w:del w:id="164" w:author="Patrick Omoumi" w:date="2024-12-03T10:40:00Z" w16du:dateUtc="2024-12-03T09:40:00Z">
        <w:r w:rsidR="00310FA3">
          <w:rPr>
            <w:rFonts w:ascii="Arial" w:hAnsi="Arial"/>
            <w:kern w:val="0"/>
            <w:sz w:val="26"/>
          </w:rPr>
          <w:delText xml:space="preserve"> NBJ,</w:delText>
        </w:r>
      </w:del>
      <w:ins w:id="165" w:author="Patrick Omoumi" w:date="2024-12-03T10:40:00Z" w16du:dateUtc="2024-12-03T09:40:00Z">
        <w:r w:rsidRPr="0089411D">
          <w:t>, M.G.H.</w:t>
        </w:r>
      </w:ins>
      <w:r w:rsidRPr="0089411D">
        <w:rPr>
          <w:rPrChange w:id="166" w:author="Patrick Omoumi" w:date="2024-12-03T10:40:00Z" w16du:dateUtc="2024-12-03T09:40:00Z">
            <w:rPr>
              <w:rFonts w:ascii="Arial" w:hAnsi="Arial"/>
              <w:kern w:val="0"/>
              <w:sz w:val="26"/>
            </w:rPr>
          </w:rPrChange>
        </w:rPr>
        <w:t xml:space="preserve"> </w:t>
      </w:r>
      <w:proofErr w:type="spellStart"/>
      <w:r w:rsidRPr="0089411D">
        <w:rPr>
          <w:rPrChange w:id="167" w:author="Patrick Omoumi" w:date="2024-12-03T10:40:00Z" w16du:dateUtc="2024-12-03T09:40:00Z">
            <w:rPr>
              <w:rFonts w:ascii="Arial" w:hAnsi="Arial"/>
              <w:kern w:val="0"/>
              <w:sz w:val="26"/>
            </w:rPr>
          </w:rPrChange>
        </w:rPr>
        <w:t>Wesseling</w:t>
      </w:r>
      <w:proofErr w:type="spellEnd"/>
      <w:del w:id="168" w:author="Patrick Omoumi" w:date="2024-12-03T10:40:00Z" w16du:dateUtc="2024-12-03T09:40:00Z">
        <w:r w:rsidR="00310FA3">
          <w:rPr>
            <w:rFonts w:ascii="Arial" w:hAnsi="Arial"/>
            <w:kern w:val="0"/>
            <w:sz w:val="26"/>
          </w:rPr>
          <w:delText xml:space="preserve"> MGH,</w:delText>
        </w:r>
      </w:del>
      <w:ins w:id="169" w:author="Patrick Omoumi" w:date="2024-12-03T10:40:00Z" w16du:dateUtc="2024-12-03T09:40:00Z">
        <w:r w:rsidRPr="0089411D">
          <w:t>, E.M.</w:t>
        </w:r>
      </w:ins>
      <w:r w:rsidRPr="0089411D">
        <w:rPr>
          <w:rPrChange w:id="170" w:author="Patrick Omoumi" w:date="2024-12-03T10:40:00Z" w16du:dateUtc="2024-12-03T09:40:00Z">
            <w:rPr>
              <w:rFonts w:ascii="Arial" w:hAnsi="Arial"/>
              <w:kern w:val="0"/>
              <w:sz w:val="26"/>
            </w:rPr>
          </w:rPrChange>
        </w:rPr>
        <w:t xml:space="preserve"> Macri</w:t>
      </w:r>
      <w:del w:id="171" w:author="Patrick Omoumi" w:date="2024-12-03T10:40:00Z" w16du:dateUtc="2024-12-03T09:40:00Z">
        <w:r w:rsidR="00310FA3">
          <w:rPr>
            <w:rFonts w:ascii="Arial" w:hAnsi="Arial"/>
            <w:kern w:val="0"/>
            <w:sz w:val="26"/>
          </w:rPr>
          <w:delText xml:space="preserve"> EM,</w:delText>
        </w:r>
      </w:del>
      <w:ins w:id="172" w:author="Patrick Omoumi" w:date="2024-12-03T10:40:00Z" w16du:dateUtc="2024-12-03T09:40:00Z">
        <w:r w:rsidRPr="0089411D">
          <w:t>, J.</w:t>
        </w:r>
      </w:ins>
      <w:r w:rsidRPr="0089411D">
        <w:rPr>
          <w:rPrChange w:id="173" w:author="Patrick Omoumi" w:date="2024-12-03T10:40:00Z" w16du:dateUtc="2024-12-03T09:40:00Z">
            <w:rPr>
              <w:rFonts w:ascii="Arial" w:hAnsi="Arial"/>
              <w:kern w:val="0"/>
              <w:sz w:val="26"/>
            </w:rPr>
          </w:rPrChange>
        </w:rPr>
        <w:t xml:space="preserve"> </w:t>
      </w:r>
      <w:proofErr w:type="spellStart"/>
      <w:r w:rsidRPr="0089411D">
        <w:rPr>
          <w:rPrChange w:id="174" w:author="Patrick Omoumi" w:date="2024-12-03T10:40:00Z" w16du:dateUtc="2024-12-03T09:40:00Z">
            <w:rPr>
              <w:rFonts w:ascii="Arial" w:hAnsi="Arial"/>
              <w:kern w:val="0"/>
              <w:sz w:val="26"/>
            </w:rPr>
          </w:rPrChange>
        </w:rPr>
        <w:t>Runhaar</w:t>
      </w:r>
      <w:proofErr w:type="spellEnd"/>
      <w:del w:id="175" w:author="Patrick Omoumi" w:date="2024-12-03T10:40:00Z" w16du:dateUtc="2024-12-03T09:40:00Z">
        <w:r w:rsidR="00310FA3">
          <w:rPr>
            <w:rFonts w:ascii="Arial" w:hAnsi="Arial"/>
            <w:kern w:val="0"/>
            <w:sz w:val="26"/>
          </w:rPr>
          <w:delText xml:space="preserve"> J.</w:delText>
        </w:r>
      </w:del>
      <w:ins w:id="176" w:author="Patrick Omoumi" w:date="2024-12-03T10:40:00Z" w16du:dateUtc="2024-12-03T09:40:00Z">
        <w:r w:rsidRPr="0089411D">
          <w:t>,</w:t>
        </w:r>
      </w:ins>
      <w:r w:rsidRPr="0089411D">
        <w:rPr>
          <w:rPrChange w:id="177" w:author="Patrick Omoumi" w:date="2024-12-03T10:40:00Z" w16du:dateUtc="2024-12-03T09:40:00Z">
            <w:rPr>
              <w:rFonts w:ascii="Arial" w:hAnsi="Arial"/>
              <w:kern w:val="0"/>
              <w:sz w:val="26"/>
            </w:rPr>
          </w:rPrChange>
        </w:rPr>
        <w:t xml:space="preserve"> Fluoroscopy: Taking a closer look at joint motion in osteoarthritis</w:t>
      </w:r>
      <w:del w:id="178" w:author="Patrick Omoumi" w:date="2024-12-03T10:40:00Z" w16du:dateUtc="2024-12-03T09:40:00Z">
        <w:r w:rsidR="00310FA3">
          <w:rPr>
            <w:rFonts w:ascii="Arial" w:hAnsi="Arial"/>
            <w:kern w:val="0"/>
            <w:sz w:val="26"/>
          </w:rPr>
          <w:delText>.</w:delText>
        </w:r>
      </w:del>
      <w:r w:rsidRPr="0089411D">
        <w:rPr>
          <w:rPrChange w:id="179" w:author="Patrick Omoumi" w:date="2024-12-03T10:40:00Z" w16du:dateUtc="2024-12-03T09:40:00Z">
            <w:rPr>
              <w:rFonts w:ascii="Arial" w:hAnsi="Arial"/>
              <w:kern w:val="0"/>
              <w:sz w:val="26"/>
            </w:rPr>
          </w:rPrChange>
        </w:rPr>
        <w:t xml:space="preserve"> </w:t>
      </w:r>
      <w:proofErr w:type="spellStart"/>
      <w:r w:rsidRPr="0089411D">
        <w:rPr>
          <w:rPrChange w:id="180" w:author="Patrick Omoumi" w:date="2024-12-03T10:40:00Z" w16du:dateUtc="2024-12-03T09:40:00Z">
            <w:rPr>
              <w:rFonts w:ascii="Arial" w:hAnsi="Arial"/>
              <w:kern w:val="0"/>
              <w:sz w:val="26"/>
            </w:rPr>
          </w:rPrChange>
        </w:rPr>
        <w:t>Osteoarthritis</w:t>
      </w:r>
      <w:proofErr w:type="spellEnd"/>
      <w:r w:rsidRPr="0089411D">
        <w:rPr>
          <w:rPrChange w:id="181" w:author="Patrick Omoumi" w:date="2024-12-03T10:40:00Z" w16du:dateUtc="2024-12-03T09:40:00Z">
            <w:rPr>
              <w:rFonts w:ascii="Arial" w:hAnsi="Arial"/>
              <w:kern w:val="0"/>
              <w:sz w:val="26"/>
            </w:rPr>
          </w:rPrChange>
        </w:rPr>
        <w:t xml:space="preserve"> Imaging</w:t>
      </w:r>
      <w:del w:id="182" w:author="Patrick Omoumi" w:date="2024-12-03T10:40:00Z" w16du:dateUtc="2024-12-03T09:40:00Z">
        <w:r w:rsidR="00310FA3">
          <w:rPr>
            <w:rFonts w:ascii="Arial" w:hAnsi="Arial"/>
            <w:kern w:val="0"/>
            <w:sz w:val="26"/>
          </w:rPr>
          <w:delText xml:space="preserve"> </w:delText>
        </w:r>
      </w:del>
      <w:ins w:id="183" w:author="Patrick Omoumi" w:date="2024-12-03T10:40:00Z" w16du:dateUtc="2024-12-03T09:40:00Z">
        <w:r w:rsidRPr="0089411D">
          <w:t>. (</w:t>
        </w:r>
      </w:ins>
      <w:r w:rsidRPr="0089411D">
        <w:rPr>
          <w:rPrChange w:id="184" w:author="Patrick Omoumi" w:date="2024-12-03T10:40:00Z" w16du:dateUtc="2024-12-03T09:40:00Z">
            <w:rPr>
              <w:rFonts w:ascii="Arial" w:hAnsi="Arial"/>
              <w:kern w:val="0"/>
              <w:sz w:val="26"/>
            </w:rPr>
          </w:rPrChange>
        </w:rPr>
        <w:t>2024</w:t>
      </w:r>
      <w:ins w:id="185" w:author="Patrick Omoumi" w:date="2024-12-03T10:40:00Z" w16du:dateUtc="2024-12-03T09:40:00Z">
        <w:r w:rsidRPr="0089411D">
          <w:t>) https://doi.org/10.1016/j.ostima.2024.100240</w:t>
        </w:r>
      </w:ins>
    </w:p>
    <w:p w14:paraId="52533DD7" w14:textId="4B6EB1C1" w:rsidR="0089411D" w:rsidRPr="0089411D" w:rsidRDefault="0089411D" w:rsidP="0089411D">
      <w:pPr>
        <w:tabs>
          <w:tab w:val="left" w:pos="560"/>
          <w:tab w:val="left" w:pos="1119"/>
        </w:tabs>
        <w:ind w:left="540" w:hanging="540"/>
        <w:jc w:val="both"/>
        <w:rPr>
          <w:rPrChange w:id="186" w:author="Patrick Omoumi" w:date="2024-12-03T10:40:00Z" w16du:dateUtc="2024-12-03T09:40:00Z">
            <w:rPr>
              <w:rFonts w:ascii="Arial" w:hAnsi="Arial"/>
              <w:kern w:val="0"/>
              <w:sz w:val="26"/>
            </w:rPr>
          </w:rPrChange>
        </w:rPr>
      </w:pPr>
      <w:ins w:id="187" w:author="Patrick Omoumi" w:date="2024-12-03T10:40:00Z" w16du:dateUtc="2024-12-03T09:40:00Z">
        <w:r w:rsidRPr="0089411D">
          <w:t>[</w:t>
        </w:r>
      </w:ins>
      <w:r w:rsidRPr="0089411D">
        <w:rPr>
          <w:rPrChange w:id="188" w:author="Patrick Omoumi" w:date="2024-12-03T10:40:00Z" w16du:dateUtc="2024-12-03T09:40:00Z">
            <w:rPr>
              <w:rFonts w:ascii="Arial" w:hAnsi="Arial"/>
              <w:kern w:val="0"/>
              <w:sz w:val="26"/>
            </w:rPr>
          </w:rPrChange>
        </w:rPr>
        <w:t>5</w:t>
      </w:r>
      <w:del w:id="189" w:author="Patrick Omoumi" w:date="2024-12-03T10:40:00Z" w16du:dateUtc="2024-12-03T09:40:00Z">
        <w:r w:rsidR="00310FA3">
          <w:rPr>
            <w:rFonts w:ascii="Arial" w:hAnsi="Arial"/>
            <w:kern w:val="0"/>
            <w:sz w:val="26"/>
          </w:rPr>
          <w:delText>.</w:delText>
        </w:r>
        <w:r w:rsidR="00310FA3">
          <w:rPr>
            <w:rFonts w:ascii="Arial" w:hAnsi="Arial"/>
            <w:kern w:val="0"/>
            <w:sz w:val="26"/>
          </w:rPr>
          <w:tab/>
        </w:r>
      </w:del>
      <w:ins w:id="190" w:author="Patrick Omoumi" w:date="2024-12-03T10:40:00Z" w16du:dateUtc="2024-12-03T09:40:00Z">
        <w:r w:rsidRPr="0089411D">
          <w:t>]</w:t>
        </w:r>
        <w:r w:rsidRPr="0089411D">
          <w:tab/>
          <w:t xml:space="preserve">T.D. </w:t>
        </w:r>
      </w:ins>
      <w:proofErr w:type="spellStart"/>
      <w:r w:rsidRPr="0089411D">
        <w:rPr>
          <w:rPrChange w:id="191" w:author="Patrick Omoumi" w:date="2024-12-03T10:40:00Z" w16du:dateUtc="2024-12-03T09:40:00Z">
            <w:rPr>
              <w:rFonts w:ascii="Arial" w:hAnsi="Arial"/>
              <w:kern w:val="0"/>
              <w:sz w:val="26"/>
            </w:rPr>
          </w:rPrChange>
        </w:rPr>
        <w:t>Turmezei</w:t>
      </w:r>
      <w:proofErr w:type="spellEnd"/>
      <w:del w:id="192" w:author="Patrick Omoumi" w:date="2024-12-03T10:40:00Z" w16du:dateUtc="2024-12-03T09:40:00Z">
        <w:r w:rsidR="00310FA3">
          <w:rPr>
            <w:rFonts w:ascii="Arial" w:hAnsi="Arial"/>
            <w:kern w:val="0"/>
            <w:sz w:val="26"/>
          </w:rPr>
          <w:delText xml:space="preserve"> TD.</w:delText>
        </w:r>
      </w:del>
      <w:ins w:id="193" w:author="Patrick Omoumi" w:date="2024-12-03T10:40:00Z" w16du:dateUtc="2024-12-03T09:40:00Z">
        <w:r w:rsidRPr="0089411D">
          <w:t>,</w:t>
        </w:r>
      </w:ins>
      <w:r w:rsidRPr="0089411D">
        <w:rPr>
          <w:rPrChange w:id="194" w:author="Patrick Omoumi" w:date="2024-12-03T10:40:00Z" w16du:dateUtc="2024-12-03T09:40:00Z">
            <w:rPr>
              <w:rFonts w:ascii="Arial" w:hAnsi="Arial"/>
              <w:kern w:val="0"/>
              <w:sz w:val="26"/>
            </w:rPr>
          </w:rPrChange>
        </w:rPr>
        <w:t xml:space="preserve"> Quantitative assessment of the knee joint from weight bearing computed tomography</w:t>
      </w:r>
      <w:del w:id="195" w:author="Patrick Omoumi" w:date="2024-12-03T10:40:00Z" w16du:dateUtc="2024-12-03T09:40:00Z">
        <w:r w:rsidR="00310FA3">
          <w:rPr>
            <w:rFonts w:ascii="Arial" w:hAnsi="Arial"/>
            <w:kern w:val="0"/>
            <w:sz w:val="26"/>
          </w:rPr>
          <w:delText>.</w:delText>
        </w:r>
      </w:del>
      <w:r w:rsidRPr="0089411D">
        <w:rPr>
          <w:rPrChange w:id="196" w:author="Patrick Omoumi" w:date="2024-12-03T10:40:00Z" w16du:dateUtc="2024-12-03T09:40:00Z">
            <w:rPr>
              <w:rFonts w:ascii="Arial" w:hAnsi="Arial"/>
              <w:kern w:val="0"/>
              <w:sz w:val="26"/>
            </w:rPr>
          </w:rPrChange>
        </w:rPr>
        <w:t xml:space="preserve"> Osteoarthritis Imaging</w:t>
      </w:r>
      <w:del w:id="197" w:author="Patrick Omoumi" w:date="2024-12-03T10:40:00Z" w16du:dateUtc="2024-12-03T09:40:00Z">
        <w:r w:rsidR="00310FA3">
          <w:rPr>
            <w:rFonts w:ascii="Arial" w:hAnsi="Arial"/>
            <w:kern w:val="0"/>
            <w:sz w:val="26"/>
          </w:rPr>
          <w:delText xml:space="preserve"> 2024</w:delText>
        </w:r>
      </w:del>
      <w:ins w:id="198" w:author="Patrick Omoumi" w:date="2024-12-03T10:40:00Z" w16du:dateUtc="2024-12-03T09:40:00Z">
        <w:r w:rsidRPr="0089411D">
          <w:t>. (2024) https://doi.org/10.1016/j.ostima.2024.100177</w:t>
        </w:r>
      </w:ins>
    </w:p>
    <w:p w14:paraId="5E7839E5" w14:textId="5274C23F" w:rsidR="0089411D" w:rsidRPr="0089411D" w:rsidRDefault="0089411D" w:rsidP="0089411D">
      <w:pPr>
        <w:tabs>
          <w:tab w:val="left" w:pos="560"/>
          <w:tab w:val="left" w:pos="1119"/>
        </w:tabs>
        <w:ind w:left="540" w:hanging="540"/>
        <w:jc w:val="both"/>
        <w:rPr>
          <w:rPrChange w:id="199" w:author="Patrick Omoumi" w:date="2024-12-03T10:40:00Z" w16du:dateUtc="2024-12-03T09:40:00Z">
            <w:rPr>
              <w:rFonts w:ascii="Arial" w:hAnsi="Arial"/>
              <w:kern w:val="0"/>
              <w:sz w:val="26"/>
            </w:rPr>
          </w:rPrChange>
        </w:rPr>
      </w:pPr>
      <w:ins w:id="200" w:author="Patrick Omoumi" w:date="2024-12-03T10:40:00Z" w16du:dateUtc="2024-12-03T09:40:00Z">
        <w:r w:rsidRPr="0089411D">
          <w:t>[</w:t>
        </w:r>
      </w:ins>
      <w:r w:rsidRPr="0089411D">
        <w:rPr>
          <w:rPrChange w:id="201" w:author="Patrick Omoumi" w:date="2024-12-03T10:40:00Z" w16du:dateUtc="2024-12-03T09:40:00Z">
            <w:rPr>
              <w:rFonts w:ascii="Arial" w:hAnsi="Arial"/>
              <w:kern w:val="0"/>
              <w:sz w:val="26"/>
            </w:rPr>
          </w:rPrChange>
        </w:rPr>
        <w:t>6</w:t>
      </w:r>
      <w:del w:id="202" w:author="Patrick Omoumi" w:date="2024-12-03T10:40:00Z" w16du:dateUtc="2024-12-03T09:40:00Z">
        <w:r w:rsidR="00310FA3">
          <w:rPr>
            <w:rFonts w:ascii="Arial" w:hAnsi="Arial"/>
            <w:kern w:val="0"/>
            <w:sz w:val="26"/>
          </w:rPr>
          <w:delText>.</w:delText>
        </w:r>
        <w:r w:rsidR="00310FA3">
          <w:rPr>
            <w:rFonts w:ascii="Arial" w:hAnsi="Arial"/>
            <w:kern w:val="0"/>
            <w:sz w:val="26"/>
          </w:rPr>
          <w:tab/>
        </w:r>
      </w:del>
      <w:ins w:id="203" w:author="Patrick Omoumi" w:date="2024-12-03T10:40:00Z" w16du:dateUtc="2024-12-03T09:40:00Z">
        <w:r w:rsidRPr="0089411D">
          <w:t>]</w:t>
        </w:r>
        <w:r w:rsidRPr="0089411D">
          <w:tab/>
          <w:t xml:space="preserve">S.E. </w:t>
        </w:r>
      </w:ins>
      <w:proofErr w:type="spellStart"/>
      <w:r w:rsidRPr="0089411D">
        <w:rPr>
          <w:rPrChange w:id="204" w:author="Patrick Omoumi" w:date="2024-12-03T10:40:00Z" w16du:dateUtc="2024-12-03T09:40:00Z">
            <w:rPr>
              <w:rFonts w:ascii="Arial" w:hAnsi="Arial"/>
              <w:kern w:val="0"/>
              <w:sz w:val="26"/>
            </w:rPr>
          </w:rPrChange>
        </w:rPr>
        <w:t>Ghobrial</w:t>
      </w:r>
      <w:proofErr w:type="spellEnd"/>
      <w:del w:id="205" w:author="Patrick Omoumi" w:date="2024-12-03T10:40:00Z" w16du:dateUtc="2024-12-03T09:40:00Z">
        <w:r w:rsidR="00310FA3">
          <w:rPr>
            <w:rFonts w:ascii="Arial" w:hAnsi="Arial"/>
            <w:kern w:val="0"/>
            <w:sz w:val="26"/>
          </w:rPr>
          <w:delText xml:space="preserve"> SE,</w:delText>
        </w:r>
      </w:del>
      <w:ins w:id="206" w:author="Patrick Omoumi" w:date="2024-12-03T10:40:00Z" w16du:dateUtc="2024-12-03T09:40:00Z">
        <w:r w:rsidRPr="0089411D">
          <w:t>, C.J.</w:t>
        </w:r>
      </w:ins>
      <w:r w:rsidRPr="0089411D">
        <w:rPr>
          <w:rPrChange w:id="207" w:author="Patrick Omoumi" w:date="2024-12-03T10:40:00Z" w16du:dateUtc="2024-12-03T09:40:00Z">
            <w:rPr>
              <w:rFonts w:ascii="Arial" w:hAnsi="Arial"/>
              <w:kern w:val="0"/>
              <w:sz w:val="26"/>
            </w:rPr>
          </w:rPrChange>
        </w:rPr>
        <w:t xml:space="preserve"> Tonkin</w:t>
      </w:r>
      <w:del w:id="208" w:author="Patrick Omoumi" w:date="2024-12-03T10:40:00Z" w16du:dateUtc="2024-12-03T09:40:00Z">
        <w:r w:rsidR="00310FA3">
          <w:rPr>
            <w:rFonts w:ascii="Arial" w:hAnsi="Arial"/>
            <w:kern w:val="0"/>
            <w:sz w:val="26"/>
          </w:rPr>
          <w:delText xml:space="preserve"> CJ,</w:delText>
        </w:r>
      </w:del>
      <w:ins w:id="209" w:author="Patrick Omoumi" w:date="2024-12-03T10:40:00Z" w16du:dateUtc="2024-12-03T09:40:00Z">
        <w:r w:rsidRPr="0089411D">
          <w:t>, N.A.</w:t>
        </w:r>
      </w:ins>
      <w:r w:rsidRPr="0089411D">
        <w:rPr>
          <w:rPrChange w:id="210" w:author="Patrick Omoumi" w:date="2024-12-03T10:40:00Z" w16du:dateUtc="2024-12-03T09:40:00Z">
            <w:rPr>
              <w:rFonts w:ascii="Arial" w:hAnsi="Arial"/>
              <w:kern w:val="0"/>
              <w:sz w:val="26"/>
            </w:rPr>
          </w:rPrChange>
        </w:rPr>
        <w:t xml:space="preserve"> Segal</w:t>
      </w:r>
      <w:del w:id="211" w:author="Patrick Omoumi" w:date="2024-12-03T10:40:00Z" w16du:dateUtc="2024-12-03T09:40:00Z">
        <w:r w:rsidR="00310FA3">
          <w:rPr>
            <w:rFonts w:ascii="Arial" w:hAnsi="Arial"/>
            <w:kern w:val="0"/>
            <w:sz w:val="26"/>
          </w:rPr>
          <w:delText xml:space="preserve"> NA,</w:delText>
        </w:r>
      </w:del>
      <w:ins w:id="212" w:author="Patrick Omoumi" w:date="2024-12-03T10:40:00Z" w16du:dateUtc="2024-12-03T09:40:00Z">
        <w:r w:rsidRPr="0089411D">
          <w:t>, A.H.</w:t>
        </w:r>
      </w:ins>
      <w:r w:rsidRPr="0089411D">
        <w:rPr>
          <w:rPrChange w:id="213" w:author="Patrick Omoumi" w:date="2024-12-03T10:40:00Z" w16du:dateUtc="2024-12-03T09:40:00Z">
            <w:rPr>
              <w:rFonts w:ascii="Arial" w:hAnsi="Arial"/>
              <w:kern w:val="0"/>
              <w:sz w:val="26"/>
            </w:rPr>
          </w:rPrChange>
        </w:rPr>
        <w:t xml:space="preserve"> Gee</w:t>
      </w:r>
      <w:del w:id="214" w:author="Patrick Omoumi" w:date="2024-12-03T10:40:00Z" w16du:dateUtc="2024-12-03T09:40:00Z">
        <w:r w:rsidR="00310FA3">
          <w:rPr>
            <w:rFonts w:ascii="Arial" w:hAnsi="Arial"/>
            <w:kern w:val="0"/>
            <w:sz w:val="26"/>
          </w:rPr>
          <w:delText>… AH.</w:delText>
        </w:r>
      </w:del>
      <w:ins w:id="215" w:author="Patrick Omoumi" w:date="2024-12-03T10:40:00Z" w16du:dateUtc="2024-12-03T09:40:00Z">
        <w:r w:rsidRPr="0089411D">
          <w:t xml:space="preserve">, G.M. Treece, J.A. Lynch, M. Nevitt, K.E.S. Poole, F.W. Roemer, A. </w:t>
        </w:r>
        <w:proofErr w:type="spellStart"/>
        <w:r w:rsidRPr="0089411D">
          <w:t>Guermazi</w:t>
        </w:r>
        <w:proofErr w:type="spellEnd"/>
        <w:r w:rsidRPr="0089411D">
          <w:t xml:space="preserve">, T.D. </w:t>
        </w:r>
        <w:proofErr w:type="spellStart"/>
        <w:r w:rsidRPr="0089411D">
          <w:t>Turmezei</w:t>
        </w:r>
        <w:proofErr w:type="spellEnd"/>
        <w:r w:rsidRPr="0089411D">
          <w:t>,</w:t>
        </w:r>
      </w:ins>
      <w:r w:rsidRPr="0089411D">
        <w:rPr>
          <w:rPrChange w:id="216" w:author="Patrick Omoumi" w:date="2024-12-03T10:40:00Z" w16du:dateUtc="2024-12-03T09:40:00Z">
            <w:rPr>
              <w:rFonts w:ascii="Arial" w:hAnsi="Arial"/>
              <w:kern w:val="0"/>
              <w:sz w:val="26"/>
            </w:rPr>
          </w:rPrChange>
        </w:rPr>
        <w:t xml:space="preserve"> Weight bearing 3-D joint space width distribution at the knee varies according to location and extent of meniscal extrusion: a MOST investigation</w:t>
      </w:r>
      <w:del w:id="217" w:author="Patrick Omoumi" w:date="2024-12-03T10:40:00Z" w16du:dateUtc="2024-12-03T09:40:00Z">
        <w:r w:rsidR="00310FA3">
          <w:rPr>
            <w:rFonts w:ascii="Arial" w:hAnsi="Arial"/>
            <w:kern w:val="0"/>
            <w:sz w:val="26"/>
          </w:rPr>
          <w:delText>.</w:delText>
        </w:r>
      </w:del>
      <w:r w:rsidRPr="0089411D">
        <w:rPr>
          <w:rPrChange w:id="218" w:author="Patrick Omoumi" w:date="2024-12-03T10:40:00Z" w16du:dateUtc="2024-12-03T09:40:00Z">
            <w:rPr>
              <w:rFonts w:ascii="Arial" w:hAnsi="Arial"/>
              <w:kern w:val="0"/>
              <w:sz w:val="26"/>
            </w:rPr>
          </w:rPrChange>
        </w:rPr>
        <w:t xml:space="preserve"> Osteoarthritis </w:t>
      </w:r>
      <w:del w:id="219" w:author="Patrick Omoumi" w:date="2024-12-03T10:40:00Z" w16du:dateUtc="2024-12-03T09:40:00Z">
        <w:r w:rsidR="00310FA3">
          <w:rPr>
            <w:rFonts w:ascii="Arial" w:hAnsi="Arial"/>
            <w:kern w:val="0"/>
            <w:sz w:val="26"/>
          </w:rPr>
          <w:delText xml:space="preserve">… </w:delText>
        </w:r>
      </w:del>
      <w:ins w:id="220" w:author="Patrick Omoumi" w:date="2024-12-03T10:40:00Z" w16du:dateUtc="2024-12-03T09:40:00Z">
        <w:r w:rsidRPr="0089411D">
          <w:t>…. (</w:t>
        </w:r>
      </w:ins>
      <w:r w:rsidRPr="0089411D">
        <w:rPr>
          <w:rPrChange w:id="221" w:author="Patrick Omoumi" w:date="2024-12-03T10:40:00Z" w16du:dateUtc="2024-12-03T09:40:00Z">
            <w:rPr>
              <w:rFonts w:ascii="Arial" w:hAnsi="Arial"/>
              <w:kern w:val="0"/>
              <w:sz w:val="26"/>
            </w:rPr>
          </w:rPrChange>
        </w:rPr>
        <w:t>2024</w:t>
      </w:r>
      <w:ins w:id="222" w:author="Patrick Omoumi" w:date="2024-12-03T10:40:00Z" w16du:dateUtc="2024-12-03T09:40:00Z">
        <w:r w:rsidRPr="0089411D">
          <w:t xml:space="preserve">) </w:t>
        </w:r>
      </w:ins>
    </w:p>
    <w:p w14:paraId="4551E965" w14:textId="19CC151F" w:rsidR="0089411D" w:rsidRPr="0089411D" w:rsidRDefault="0089411D" w:rsidP="0089411D">
      <w:pPr>
        <w:tabs>
          <w:tab w:val="left" w:pos="560"/>
          <w:tab w:val="left" w:pos="1119"/>
        </w:tabs>
        <w:ind w:left="540" w:hanging="540"/>
        <w:jc w:val="both"/>
        <w:rPr>
          <w:rPrChange w:id="223" w:author="Patrick Omoumi" w:date="2024-12-03T10:40:00Z" w16du:dateUtc="2024-12-03T09:40:00Z">
            <w:rPr>
              <w:rFonts w:ascii="Arial" w:hAnsi="Arial"/>
              <w:kern w:val="0"/>
              <w:sz w:val="26"/>
            </w:rPr>
          </w:rPrChange>
        </w:rPr>
      </w:pPr>
      <w:ins w:id="224" w:author="Patrick Omoumi" w:date="2024-12-03T10:40:00Z" w16du:dateUtc="2024-12-03T09:40:00Z">
        <w:r w:rsidRPr="0089411D">
          <w:t>[</w:t>
        </w:r>
      </w:ins>
      <w:r w:rsidRPr="0089411D">
        <w:rPr>
          <w:rPrChange w:id="225" w:author="Patrick Omoumi" w:date="2024-12-03T10:40:00Z" w16du:dateUtc="2024-12-03T09:40:00Z">
            <w:rPr>
              <w:rFonts w:ascii="Arial" w:hAnsi="Arial"/>
              <w:kern w:val="0"/>
              <w:sz w:val="26"/>
            </w:rPr>
          </w:rPrChange>
        </w:rPr>
        <w:t>7</w:t>
      </w:r>
      <w:del w:id="226" w:author="Patrick Omoumi" w:date="2024-12-03T10:40:00Z" w16du:dateUtc="2024-12-03T09:40:00Z">
        <w:r w:rsidR="00310FA3">
          <w:rPr>
            <w:rFonts w:ascii="Arial" w:hAnsi="Arial"/>
            <w:kern w:val="0"/>
            <w:sz w:val="26"/>
          </w:rPr>
          <w:delText>.</w:delText>
        </w:r>
        <w:r w:rsidR="00310FA3">
          <w:rPr>
            <w:rFonts w:ascii="Arial" w:hAnsi="Arial"/>
            <w:kern w:val="0"/>
            <w:sz w:val="26"/>
          </w:rPr>
          <w:tab/>
        </w:r>
      </w:del>
      <w:ins w:id="227" w:author="Patrick Omoumi" w:date="2024-12-03T10:40:00Z" w16du:dateUtc="2024-12-03T09:40:00Z">
        <w:r w:rsidRPr="0089411D">
          <w:t>]</w:t>
        </w:r>
        <w:r w:rsidRPr="0089411D">
          <w:tab/>
          <w:t xml:space="preserve">E. </w:t>
        </w:r>
      </w:ins>
      <w:proofErr w:type="spellStart"/>
      <w:r w:rsidRPr="0089411D">
        <w:rPr>
          <w:rPrChange w:id="228" w:author="Patrick Omoumi" w:date="2024-12-03T10:40:00Z" w16du:dateUtc="2024-12-03T09:40:00Z">
            <w:rPr>
              <w:rFonts w:ascii="Arial" w:hAnsi="Arial"/>
              <w:kern w:val="0"/>
              <w:sz w:val="26"/>
            </w:rPr>
          </w:rPrChange>
        </w:rPr>
        <w:t>Ghotbi</w:t>
      </w:r>
      <w:proofErr w:type="spellEnd"/>
      <w:del w:id="229" w:author="Patrick Omoumi" w:date="2024-12-03T10:40:00Z" w16du:dateUtc="2024-12-03T09:40:00Z">
        <w:r w:rsidR="00310FA3">
          <w:rPr>
            <w:rFonts w:ascii="Arial" w:hAnsi="Arial"/>
            <w:kern w:val="0"/>
            <w:sz w:val="26"/>
          </w:rPr>
          <w:delText xml:space="preserve"> E,</w:delText>
        </w:r>
      </w:del>
      <w:ins w:id="230" w:author="Patrick Omoumi" w:date="2024-12-03T10:40:00Z" w16du:dateUtc="2024-12-03T09:40:00Z">
        <w:r w:rsidRPr="0089411D">
          <w:t>, H.A.</w:t>
        </w:r>
      </w:ins>
      <w:r w:rsidRPr="0089411D">
        <w:rPr>
          <w:rPrChange w:id="231" w:author="Patrick Omoumi" w:date="2024-12-03T10:40:00Z" w16du:dateUtc="2024-12-03T09:40:00Z">
            <w:rPr>
              <w:rFonts w:ascii="Arial" w:hAnsi="Arial"/>
              <w:kern w:val="0"/>
              <w:sz w:val="26"/>
            </w:rPr>
          </w:rPrChange>
        </w:rPr>
        <w:t xml:space="preserve"> </w:t>
      </w:r>
      <w:proofErr w:type="spellStart"/>
      <w:r w:rsidRPr="0089411D">
        <w:rPr>
          <w:rPrChange w:id="232" w:author="Patrick Omoumi" w:date="2024-12-03T10:40:00Z" w16du:dateUtc="2024-12-03T09:40:00Z">
            <w:rPr>
              <w:rFonts w:ascii="Arial" w:hAnsi="Arial"/>
              <w:kern w:val="0"/>
              <w:sz w:val="26"/>
            </w:rPr>
          </w:rPrChange>
        </w:rPr>
        <w:t>Ibad</w:t>
      </w:r>
      <w:proofErr w:type="spellEnd"/>
      <w:del w:id="233" w:author="Patrick Omoumi" w:date="2024-12-03T10:40:00Z" w16du:dateUtc="2024-12-03T09:40:00Z">
        <w:r w:rsidR="00310FA3">
          <w:rPr>
            <w:rFonts w:ascii="Arial" w:hAnsi="Arial"/>
            <w:kern w:val="0"/>
            <w:sz w:val="26"/>
          </w:rPr>
          <w:delText xml:space="preserve"> HA,</w:delText>
        </w:r>
      </w:del>
      <w:ins w:id="234" w:author="Patrick Omoumi" w:date="2024-12-03T10:40:00Z" w16du:dateUtc="2024-12-03T09:40:00Z">
        <w:r w:rsidRPr="0089411D">
          <w:t>, R.</w:t>
        </w:r>
      </w:ins>
      <w:r w:rsidRPr="0089411D">
        <w:rPr>
          <w:rPrChange w:id="235" w:author="Patrick Omoumi" w:date="2024-12-03T10:40:00Z" w16du:dateUtc="2024-12-03T09:40:00Z">
            <w:rPr>
              <w:rFonts w:ascii="Arial" w:hAnsi="Arial"/>
              <w:kern w:val="0"/>
              <w:sz w:val="26"/>
            </w:rPr>
          </w:rPrChange>
        </w:rPr>
        <w:t xml:space="preserve"> </w:t>
      </w:r>
      <w:proofErr w:type="spellStart"/>
      <w:r w:rsidRPr="0089411D">
        <w:rPr>
          <w:rPrChange w:id="236" w:author="Patrick Omoumi" w:date="2024-12-03T10:40:00Z" w16du:dateUtc="2024-12-03T09:40:00Z">
            <w:rPr>
              <w:rFonts w:ascii="Arial" w:hAnsi="Arial"/>
              <w:kern w:val="0"/>
              <w:sz w:val="26"/>
            </w:rPr>
          </w:rPrChange>
        </w:rPr>
        <w:t>Hadidchi</w:t>
      </w:r>
      <w:proofErr w:type="spellEnd"/>
      <w:del w:id="237" w:author="Patrick Omoumi" w:date="2024-12-03T10:40:00Z" w16du:dateUtc="2024-12-03T09:40:00Z">
        <w:r w:rsidR="00310FA3">
          <w:rPr>
            <w:rFonts w:ascii="Arial" w:hAnsi="Arial"/>
            <w:kern w:val="0"/>
            <w:sz w:val="26"/>
          </w:rPr>
          <w:delText xml:space="preserve"> R,</w:delText>
        </w:r>
      </w:del>
      <w:ins w:id="238" w:author="Patrick Omoumi" w:date="2024-12-03T10:40:00Z" w16du:dateUtc="2024-12-03T09:40:00Z">
        <w:r w:rsidRPr="0089411D">
          <w:t>, F.</w:t>
        </w:r>
      </w:ins>
      <w:r w:rsidRPr="0089411D">
        <w:rPr>
          <w:rPrChange w:id="239" w:author="Patrick Omoumi" w:date="2024-12-03T10:40:00Z" w16du:dateUtc="2024-12-03T09:40:00Z">
            <w:rPr>
              <w:rFonts w:ascii="Arial" w:hAnsi="Arial"/>
              <w:kern w:val="0"/>
              <w:sz w:val="26"/>
            </w:rPr>
          </w:rPrChange>
        </w:rPr>
        <w:t xml:space="preserve"> Baffour</w:t>
      </w:r>
      <w:del w:id="240" w:author="Patrick Omoumi" w:date="2024-12-03T10:40:00Z" w16du:dateUtc="2024-12-03T09:40:00Z">
        <w:r w:rsidR="00310FA3">
          <w:rPr>
            <w:rFonts w:ascii="Arial" w:hAnsi="Arial"/>
            <w:kern w:val="0"/>
            <w:sz w:val="26"/>
          </w:rPr>
          <w:delText>… F.</w:delText>
        </w:r>
      </w:del>
      <w:ins w:id="241" w:author="Patrick Omoumi" w:date="2024-12-03T10:40:00Z" w16du:dateUtc="2024-12-03T09:40:00Z">
        <w:r w:rsidRPr="0089411D">
          <w:t xml:space="preserve">, S. </w:t>
        </w:r>
        <w:proofErr w:type="spellStart"/>
        <w:r w:rsidRPr="0089411D">
          <w:t>Demehri</w:t>
        </w:r>
        <w:proofErr w:type="spellEnd"/>
        <w:r w:rsidRPr="0089411D">
          <w:t>,</w:t>
        </w:r>
      </w:ins>
      <w:r w:rsidRPr="0089411D">
        <w:rPr>
          <w:rPrChange w:id="242" w:author="Patrick Omoumi" w:date="2024-12-03T10:40:00Z" w16du:dateUtc="2024-12-03T09:40:00Z">
            <w:rPr>
              <w:rFonts w:ascii="Arial" w:hAnsi="Arial"/>
              <w:kern w:val="0"/>
              <w:sz w:val="26"/>
            </w:rPr>
          </w:rPrChange>
        </w:rPr>
        <w:t xml:space="preserve"> A minireview of four-dimensional CT and joint biomechanics</w:t>
      </w:r>
      <w:del w:id="243" w:author="Patrick Omoumi" w:date="2024-12-03T10:40:00Z" w16du:dateUtc="2024-12-03T09:40:00Z">
        <w:r w:rsidR="00310FA3">
          <w:rPr>
            <w:rFonts w:ascii="Arial" w:hAnsi="Arial"/>
            <w:kern w:val="0"/>
            <w:sz w:val="26"/>
          </w:rPr>
          <w:delText>.</w:delText>
        </w:r>
      </w:del>
      <w:r w:rsidRPr="0089411D">
        <w:rPr>
          <w:rPrChange w:id="244" w:author="Patrick Omoumi" w:date="2024-12-03T10:40:00Z" w16du:dateUtc="2024-12-03T09:40:00Z">
            <w:rPr>
              <w:rFonts w:ascii="Arial" w:hAnsi="Arial"/>
              <w:kern w:val="0"/>
              <w:sz w:val="26"/>
            </w:rPr>
          </w:rPrChange>
        </w:rPr>
        <w:t xml:space="preserve"> Osteoarthritis Imaging</w:t>
      </w:r>
      <w:del w:id="245" w:author="Patrick Omoumi" w:date="2024-12-03T10:40:00Z" w16du:dateUtc="2024-12-03T09:40:00Z">
        <w:r w:rsidR="00310FA3">
          <w:rPr>
            <w:rFonts w:ascii="Arial" w:hAnsi="Arial"/>
            <w:kern w:val="0"/>
            <w:sz w:val="26"/>
          </w:rPr>
          <w:delText xml:space="preserve"> </w:delText>
        </w:r>
      </w:del>
      <w:ins w:id="246" w:author="Patrick Omoumi" w:date="2024-12-03T10:40:00Z" w16du:dateUtc="2024-12-03T09:40:00Z">
        <w:r w:rsidRPr="0089411D">
          <w:t>. (</w:t>
        </w:r>
      </w:ins>
      <w:r w:rsidRPr="0089411D">
        <w:rPr>
          <w:rPrChange w:id="247" w:author="Patrick Omoumi" w:date="2024-12-03T10:40:00Z" w16du:dateUtc="2024-12-03T09:40:00Z">
            <w:rPr>
              <w:rFonts w:ascii="Arial" w:hAnsi="Arial"/>
              <w:kern w:val="0"/>
              <w:sz w:val="26"/>
            </w:rPr>
          </w:rPrChange>
        </w:rPr>
        <w:t>2024</w:t>
      </w:r>
      <w:ins w:id="248" w:author="Patrick Omoumi" w:date="2024-12-03T10:40:00Z" w16du:dateUtc="2024-12-03T09:40:00Z">
        <w:r w:rsidRPr="0089411D">
          <w:t>) https://doi.org/10.1016/j.ostima.2024.100241</w:t>
        </w:r>
      </w:ins>
    </w:p>
    <w:p w14:paraId="7273B469" w14:textId="259F68BE" w:rsidR="0089411D" w:rsidRPr="0089411D" w:rsidRDefault="0089411D" w:rsidP="0089411D">
      <w:pPr>
        <w:tabs>
          <w:tab w:val="left" w:pos="560"/>
          <w:tab w:val="left" w:pos="1119"/>
        </w:tabs>
        <w:ind w:left="540" w:hanging="540"/>
        <w:jc w:val="both"/>
        <w:rPr>
          <w:rPrChange w:id="249" w:author="Patrick Omoumi" w:date="2024-12-03T10:40:00Z" w16du:dateUtc="2024-12-03T09:40:00Z">
            <w:rPr>
              <w:rFonts w:ascii="Arial" w:hAnsi="Arial"/>
              <w:kern w:val="0"/>
              <w:sz w:val="26"/>
            </w:rPr>
          </w:rPrChange>
        </w:rPr>
      </w:pPr>
      <w:ins w:id="250" w:author="Patrick Omoumi" w:date="2024-12-03T10:40:00Z" w16du:dateUtc="2024-12-03T09:40:00Z">
        <w:r w:rsidRPr="0089411D">
          <w:t>[</w:t>
        </w:r>
      </w:ins>
      <w:r w:rsidRPr="0089411D">
        <w:rPr>
          <w:rPrChange w:id="251" w:author="Patrick Omoumi" w:date="2024-12-03T10:40:00Z" w16du:dateUtc="2024-12-03T09:40:00Z">
            <w:rPr>
              <w:rFonts w:ascii="Arial" w:hAnsi="Arial"/>
              <w:kern w:val="0"/>
              <w:sz w:val="26"/>
            </w:rPr>
          </w:rPrChange>
        </w:rPr>
        <w:t>8</w:t>
      </w:r>
      <w:del w:id="252" w:author="Patrick Omoumi" w:date="2024-12-03T10:40:00Z" w16du:dateUtc="2024-12-03T09:40:00Z">
        <w:r w:rsidR="00310FA3">
          <w:rPr>
            <w:rFonts w:ascii="Arial" w:hAnsi="Arial"/>
            <w:kern w:val="0"/>
            <w:sz w:val="26"/>
          </w:rPr>
          <w:delText>.</w:delText>
        </w:r>
        <w:r w:rsidR="00310FA3">
          <w:rPr>
            <w:rFonts w:ascii="Arial" w:hAnsi="Arial"/>
            <w:kern w:val="0"/>
            <w:sz w:val="26"/>
          </w:rPr>
          <w:tab/>
        </w:r>
      </w:del>
      <w:ins w:id="253" w:author="Patrick Omoumi" w:date="2024-12-03T10:40:00Z" w16du:dateUtc="2024-12-03T09:40:00Z">
        <w:r w:rsidRPr="0089411D">
          <w:t>]</w:t>
        </w:r>
        <w:r w:rsidRPr="0089411D">
          <w:tab/>
          <w:t xml:space="preserve">J.S. </w:t>
        </w:r>
      </w:ins>
      <w:r w:rsidRPr="0089411D">
        <w:rPr>
          <w:rPrChange w:id="254" w:author="Patrick Omoumi" w:date="2024-12-03T10:40:00Z" w16du:dateUtc="2024-12-03T09:40:00Z">
            <w:rPr>
              <w:rFonts w:ascii="Arial" w:hAnsi="Arial"/>
              <w:kern w:val="0"/>
              <w:sz w:val="26"/>
            </w:rPr>
          </w:rPrChange>
        </w:rPr>
        <w:t>Broberg</w:t>
      </w:r>
      <w:del w:id="255" w:author="Patrick Omoumi" w:date="2024-12-03T10:40:00Z" w16du:dateUtc="2024-12-03T09:40:00Z">
        <w:r w:rsidR="00310FA3">
          <w:rPr>
            <w:rFonts w:ascii="Arial" w:hAnsi="Arial"/>
            <w:kern w:val="0"/>
            <w:sz w:val="26"/>
          </w:rPr>
          <w:delText xml:space="preserve"> JS,</w:delText>
        </w:r>
      </w:del>
      <w:ins w:id="256" w:author="Patrick Omoumi" w:date="2024-12-03T10:40:00Z" w16du:dateUtc="2024-12-03T09:40:00Z">
        <w:r w:rsidRPr="0089411D">
          <w:t>, D.R.</w:t>
        </w:r>
      </w:ins>
      <w:r w:rsidRPr="0089411D">
        <w:rPr>
          <w:rPrChange w:id="257" w:author="Patrick Omoumi" w:date="2024-12-03T10:40:00Z" w16du:dateUtc="2024-12-03T09:40:00Z">
            <w:rPr>
              <w:rFonts w:ascii="Arial" w:hAnsi="Arial"/>
              <w:kern w:val="0"/>
              <w:sz w:val="26"/>
            </w:rPr>
          </w:rPrChange>
        </w:rPr>
        <w:t xml:space="preserve"> Wilson</w:t>
      </w:r>
      <w:del w:id="258" w:author="Patrick Omoumi" w:date="2024-12-03T10:40:00Z" w16du:dateUtc="2024-12-03T09:40:00Z">
        <w:r w:rsidR="00310FA3">
          <w:rPr>
            <w:rFonts w:ascii="Arial" w:hAnsi="Arial"/>
            <w:kern w:val="0"/>
            <w:sz w:val="26"/>
          </w:rPr>
          <w:delText xml:space="preserve"> DR.</w:delText>
        </w:r>
      </w:del>
      <w:ins w:id="259" w:author="Patrick Omoumi" w:date="2024-12-03T10:40:00Z" w16du:dateUtc="2024-12-03T09:40:00Z">
        <w:r w:rsidRPr="0089411D">
          <w:t>,</w:t>
        </w:r>
      </w:ins>
      <w:r w:rsidRPr="0089411D">
        <w:rPr>
          <w:rPrChange w:id="260" w:author="Patrick Omoumi" w:date="2024-12-03T10:40:00Z" w16du:dateUtc="2024-12-03T09:40:00Z">
            <w:rPr>
              <w:rFonts w:ascii="Arial" w:hAnsi="Arial"/>
              <w:kern w:val="0"/>
              <w:sz w:val="26"/>
            </w:rPr>
          </w:rPrChange>
        </w:rPr>
        <w:t xml:space="preserve"> MR imaging methods to study meniscal position and mechanics</w:t>
      </w:r>
      <w:del w:id="261" w:author="Patrick Omoumi" w:date="2024-12-03T10:40:00Z" w16du:dateUtc="2024-12-03T09:40:00Z">
        <w:r w:rsidR="00310FA3">
          <w:rPr>
            <w:rFonts w:ascii="Arial" w:hAnsi="Arial"/>
            <w:kern w:val="0"/>
            <w:sz w:val="26"/>
          </w:rPr>
          <w:delText>.</w:delText>
        </w:r>
      </w:del>
      <w:r w:rsidRPr="0089411D">
        <w:rPr>
          <w:rPrChange w:id="262" w:author="Patrick Omoumi" w:date="2024-12-03T10:40:00Z" w16du:dateUtc="2024-12-03T09:40:00Z">
            <w:rPr>
              <w:rFonts w:ascii="Arial" w:hAnsi="Arial"/>
              <w:kern w:val="0"/>
              <w:sz w:val="26"/>
            </w:rPr>
          </w:rPrChange>
        </w:rPr>
        <w:t xml:space="preserve"> Osteoarthritis Imaging</w:t>
      </w:r>
      <w:del w:id="263" w:author="Patrick Omoumi" w:date="2024-12-03T10:40:00Z" w16du:dateUtc="2024-12-03T09:40:00Z">
        <w:r w:rsidR="00310FA3">
          <w:rPr>
            <w:rFonts w:ascii="Arial" w:hAnsi="Arial"/>
            <w:kern w:val="0"/>
            <w:sz w:val="26"/>
          </w:rPr>
          <w:delText xml:space="preserve"> 2024</w:delText>
        </w:r>
      </w:del>
      <w:ins w:id="264" w:author="Patrick Omoumi" w:date="2024-12-03T10:40:00Z" w16du:dateUtc="2024-12-03T09:40:00Z">
        <w:r w:rsidRPr="0089411D">
          <w:t>. (2024) https://doi.org/10.1016/j.ostima.2024.100222</w:t>
        </w:r>
      </w:ins>
    </w:p>
    <w:p w14:paraId="5BDD0F7D" w14:textId="0B85E94B" w:rsidR="0089411D" w:rsidRPr="0089411D" w:rsidRDefault="0089411D" w:rsidP="0089411D">
      <w:pPr>
        <w:tabs>
          <w:tab w:val="left" w:pos="560"/>
          <w:tab w:val="left" w:pos="1119"/>
        </w:tabs>
        <w:ind w:left="540" w:hanging="540"/>
        <w:jc w:val="both"/>
        <w:rPr>
          <w:rPrChange w:id="265" w:author="Patrick Omoumi" w:date="2024-12-03T10:40:00Z" w16du:dateUtc="2024-12-03T09:40:00Z">
            <w:rPr>
              <w:rFonts w:ascii="Arial" w:hAnsi="Arial"/>
              <w:kern w:val="0"/>
              <w:sz w:val="26"/>
            </w:rPr>
          </w:rPrChange>
        </w:rPr>
      </w:pPr>
      <w:ins w:id="266" w:author="Patrick Omoumi" w:date="2024-12-03T10:40:00Z" w16du:dateUtc="2024-12-03T09:40:00Z">
        <w:r w:rsidRPr="0089411D">
          <w:t>[</w:t>
        </w:r>
      </w:ins>
      <w:r w:rsidRPr="0089411D">
        <w:rPr>
          <w:rPrChange w:id="267" w:author="Patrick Omoumi" w:date="2024-12-03T10:40:00Z" w16du:dateUtc="2024-12-03T09:40:00Z">
            <w:rPr>
              <w:rFonts w:ascii="Arial" w:hAnsi="Arial"/>
              <w:kern w:val="0"/>
              <w:sz w:val="26"/>
            </w:rPr>
          </w:rPrChange>
        </w:rPr>
        <w:t>9</w:t>
      </w:r>
      <w:del w:id="268" w:author="Patrick Omoumi" w:date="2024-12-03T10:40:00Z" w16du:dateUtc="2024-12-03T09:40:00Z">
        <w:r w:rsidR="00310FA3">
          <w:rPr>
            <w:rFonts w:ascii="Arial" w:hAnsi="Arial"/>
            <w:kern w:val="0"/>
            <w:sz w:val="26"/>
          </w:rPr>
          <w:delText>.</w:delText>
        </w:r>
        <w:r w:rsidR="00310FA3">
          <w:rPr>
            <w:rFonts w:ascii="Arial" w:hAnsi="Arial"/>
            <w:kern w:val="0"/>
            <w:sz w:val="26"/>
          </w:rPr>
          <w:tab/>
        </w:r>
      </w:del>
      <w:ins w:id="269" w:author="Patrick Omoumi" w:date="2024-12-03T10:40:00Z" w16du:dateUtc="2024-12-03T09:40:00Z">
        <w:r w:rsidRPr="0089411D">
          <w:t>]</w:t>
        </w:r>
        <w:r w:rsidRPr="0089411D">
          <w:tab/>
          <w:t xml:space="preserve">A.D. </w:t>
        </w:r>
      </w:ins>
      <w:r w:rsidRPr="0089411D">
        <w:rPr>
          <w:rPrChange w:id="270" w:author="Patrick Omoumi" w:date="2024-12-03T10:40:00Z" w16du:dateUtc="2024-12-03T09:40:00Z">
            <w:rPr>
              <w:rFonts w:ascii="Arial" w:hAnsi="Arial"/>
              <w:kern w:val="0"/>
              <w:sz w:val="26"/>
            </w:rPr>
          </w:rPrChange>
        </w:rPr>
        <w:t>Brett</w:t>
      </w:r>
      <w:del w:id="271" w:author="Patrick Omoumi" w:date="2024-12-03T10:40:00Z" w16du:dateUtc="2024-12-03T09:40:00Z">
        <w:r w:rsidR="00310FA3">
          <w:rPr>
            <w:rFonts w:ascii="Arial" w:hAnsi="Arial"/>
            <w:kern w:val="0"/>
            <w:sz w:val="26"/>
          </w:rPr>
          <w:delText xml:space="preserve"> AD,</w:delText>
        </w:r>
      </w:del>
      <w:ins w:id="272" w:author="Patrick Omoumi" w:date="2024-12-03T10:40:00Z" w16du:dateUtc="2024-12-03T09:40:00Z">
        <w:r w:rsidRPr="0089411D">
          <w:t>, P.G.</w:t>
        </w:r>
      </w:ins>
      <w:r w:rsidRPr="0089411D">
        <w:rPr>
          <w:rPrChange w:id="273" w:author="Patrick Omoumi" w:date="2024-12-03T10:40:00Z" w16du:dateUtc="2024-12-03T09:40:00Z">
            <w:rPr>
              <w:rFonts w:ascii="Arial" w:hAnsi="Arial"/>
              <w:kern w:val="0"/>
              <w:sz w:val="26"/>
            </w:rPr>
          </w:rPrChange>
        </w:rPr>
        <w:t xml:space="preserve"> </w:t>
      </w:r>
      <w:proofErr w:type="spellStart"/>
      <w:r w:rsidRPr="0089411D">
        <w:rPr>
          <w:rPrChange w:id="274" w:author="Patrick Omoumi" w:date="2024-12-03T10:40:00Z" w16du:dateUtc="2024-12-03T09:40:00Z">
            <w:rPr>
              <w:rFonts w:ascii="Arial" w:hAnsi="Arial"/>
              <w:kern w:val="0"/>
              <w:sz w:val="26"/>
            </w:rPr>
          </w:rPrChange>
        </w:rPr>
        <w:t>Conaghan</w:t>
      </w:r>
      <w:proofErr w:type="spellEnd"/>
      <w:del w:id="275" w:author="Patrick Omoumi" w:date="2024-12-03T10:40:00Z" w16du:dateUtc="2024-12-03T09:40:00Z">
        <w:r w:rsidR="00310FA3">
          <w:rPr>
            <w:rFonts w:ascii="Arial" w:hAnsi="Arial"/>
            <w:kern w:val="0"/>
            <w:sz w:val="26"/>
          </w:rPr>
          <w:delText xml:space="preserve"> PG.</w:delText>
        </w:r>
      </w:del>
      <w:ins w:id="276" w:author="Patrick Omoumi" w:date="2024-12-03T10:40:00Z" w16du:dateUtc="2024-12-03T09:40:00Z">
        <w:r w:rsidRPr="0089411D">
          <w:t>,</w:t>
        </w:r>
      </w:ins>
      <w:r w:rsidRPr="0089411D">
        <w:rPr>
          <w:rPrChange w:id="277" w:author="Patrick Omoumi" w:date="2024-12-03T10:40:00Z" w16du:dateUtc="2024-12-03T09:40:00Z">
            <w:rPr>
              <w:rFonts w:ascii="Arial" w:hAnsi="Arial"/>
              <w:kern w:val="0"/>
              <w:sz w:val="26"/>
            </w:rPr>
          </w:rPrChange>
        </w:rPr>
        <w:t xml:space="preserve"> 3-dimensional bone shape and knee osteoarthritis: What have we learned? Osteoarthritis Imaging</w:t>
      </w:r>
      <w:del w:id="278" w:author="Patrick Omoumi" w:date="2024-12-03T10:40:00Z" w16du:dateUtc="2024-12-03T09:40:00Z">
        <w:r w:rsidR="00310FA3">
          <w:rPr>
            <w:rFonts w:ascii="Arial" w:hAnsi="Arial"/>
            <w:kern w:val="0"/>
            <w:sz w:val="26"/>
          </w:rPr>
          <w:delText xml:space="preserve"> 2024</w:delText>
        </w:r>
      </w:del>
      <w:ins w:id="279" w:author="Patrick Omoumi" w:date="2024-12-03T10:40:00Z" w16du:dateUtc="2024-12-03T09:40:00Z">
        <w:r w:rsidRPr="0089411D">
          <w:t>. (2024) https://doi.org/10.1016/j.ostima.2024.100178</w:t>
        </w:r>
      </w:ins>
    </w:p>
    <w:p w14:paraId="4AA8051A" w14:textId="7F84BDCF" w:rsidR="0089411D" w:rsidRPr="0089411D" w:rsidRDefault="0089411D" w:rsidP="0089411D">
      <w:pPr>
        <w:tabs>
          <w:tab w:val="left" w:pos="560"/>
          <w:tab w:val="left" w:pos="1119"/>
        </w:tabs>
        <w:ind w:left="540" w:hanging="540"/>
        <w:jc w:val="both"/>
        <w:rPr>
          <w:rPrChange w:id="280" w:author="Patrick Omoumi" w:date="2024-12-03T10:40:00Z" w16du:dateUtc="2024-12-03T09:40:00Z">
            <w:rPr>
              <w:rFonts w:ascii="Arial" w:hAnsi="Arial"/>
              <w:kern w:val="0"/>
              <w:sz w:val="26"/>
            </w:rPr>
          </w:rPrChange>
        </w:rPr>
      </w:pPr>
      <w:ins w:id="281" w:author="Patrick Omoumi" w:date="2024-12-03T10:40:00Z" w16du:dateUtc="2024-12-03T09:40:00Z">
        <w:r w:rsidRPr="0089411D">
          <w:t>[</w:t>
        </w:r>
      </w:ins>
      <w:r w:rsidRPr="0089411D">
        <w:rPr>
          <w:rPrChange w:id="282" w:author="Patrick Omoumi" w:date="2024-12-03T10:40:00Z" w16du:dateUtc="2024-12-03T09:40:00Z">
            <w:rPr>
              <w:rFonts w:ascii="Arial" w:hAnsi="Arial"/>
              <w:kern w:val="0"/>
              <w:sz w:val="26"/>
            </w:rPr>
          </w:rPrChange>
        </w:rPr>
        <w:t>10</w:t>
      </w:r>
      <w:del w:id="283" w:author="Patrick Omoumi" w:date="2024-12-03T10:40:00Z" w16du:dateUtc="2024-12-03T09:40:00Z">
        <w:r w:rsidR="00310FA3">
          <w:rPr>
            <w:rFonts w:ascii="Arial" w:hAnsi="Arial"/>
            <w:kern w:val="0"/>
            <w:sz w:val="26"/>
          </w:rPr>
          <w:delText>.</w:delText>
        </w:r>
        <w:r w:rsidR="00310FA3">
          <w:rPr>
            <w:rFonts w:ascii="Arial" w:hAnsi="Arial"/>
            <w:kern w:val="0"/>
            <w:sz w:val="26"/>
          </w:rPr>
          <w:tab/>
        </w:r>
      </w:del>
      <w:ins w:id="284" w:author="Patrick Omoumi" w:date="2024-12-03T10:40:00Z" w16du:dateUtc="2024-12-03T09:40:00Z">
        <w:r w:rsidRPr="0089411D">
          <w:t>]</w:t>
        </w:r>
        <w:r w:rsidRPr="0089411D">
          <w:tab/>
          <w:t xml:space="preserve">A. </w:t>
        </w:r>
      </w:ins>
      <w:r w:rsidRPr="0089411D">
        <w:rPr>
          <w:rPrChange w:id="285" w:author="Patrick Omoumi" w:date="2024-12-03T10:40:00Z" w16du:dateUtc="2024-12-03T09:40:00Z">
            <w:rPr>
              <w:rFonts w:ascii="Arial" w:hAnsi="Arial"/>
              <w:kern w:val="0"/>
              <w:sz w:val="26"/>
            </w:rPr>
          </w:rPrChange>
        </w:rPr>
        <w:t>Goyal</w:t>
      </w:r>
      <w:del w:id="286" w:author="Patrick Omoumi" w:date="2024-12-03T10:40:00Z" w16du:dateUtc="2024-12-03T09:40:00Z">
        <w:r w:rsidR="00310FA3">
          <w:rPr>
            <w:rFonts w:ascii="Arial" w:hAnsi="Arial"/>
            <w:kern w:val="0"/>
            <w:sz w:val="26"/>
          </w:rPr>
          <w:delText xml:space="preserve"> A,</w:delText>
        </w:r>
      </w:del>
      <w:ins w:id="287" w:author="Patrick Omoumi" w:date="2024-12-03T10:40:00Z" w16du:dateUtc="2024-12-03T09:40:00Z">
        <w:r w:rsidRPr="0089411D">
          <w:t>, L.</w:t>
        </w:r>
      </w:ins>
      <w:r w:rsidRPr="0089411D">
        <w:rPr>
          <w:rPrChange w:id="288" w:author="Patrick Omoumi" w:date="2024-12-03T10:40:00Z" w16du:dateUtc="2024-12-03T09:40:00Z">
            <w:rPr>
              <w:rFonts w:ascii="Arial" w:hAnsi="Arial"/>
              <w:kern w:val="0"/>
              <w:sz w:val="26"/>
            </w:rPr>
          </w:rPrChange>
        </w:rPr>
        <w:t xml:space="preserve"> Watkins</w:t>
      </w:r>
      <w:del w:id="289" w:author="Patrick Omoumi" w:date="2024-12-03T10:40:00Z" w16du:dateUtc="2024-12-03T09:40:00Z">
        <w:r w:rsidR="00310FA3">
          <w:rPr>
            <w:rFonts w:ascii="Arial" w:hAnsi="Arial"/>
            <w:kern w:val="0"/>
            <w:sz w:val="26"/>
          </w:rPr>
          <w:delText xml:space="preserve"> L,</w:delText>
        </w:r>
      </w:del>
      <w:ins w:id="290" w:author="Patrick Omoumi" w:date="2024-12-03T10:40:00Z" w16du:dateUtc="2024-12-03T09:40:00Z">
        <w:r w:rsidRPr="0089411D">
          <w:t>, O.</w:t>
        </w:r>
      </w:ins>
      <w:r w:rsidRPr="0089411D">
        <w:rPr>
          <w:rPrChange w:id="291" w:author="Patrick Omoumi" w:date="2024-12-03T10:40:00Z" w16du:dateUtc="2024-12-03T09:40:00Z">
            <w:rPr>
              <w:rFonts w:ascii="Arial" w:hAnsi="Arial"/>
              <w:kern w:val="0"/>
              <w:sz w:val="26"/>
            </w:rPr>
          </w:rPrChange>
        </w:rPr>
        <w:t xml:space="preserve"> Bruce</w:t>
      </w:r>
      <w:del w:id="292" w:author="Patrick Omoumi" w:date="2024-12-03T10:40:00Z" w16du:dateUtc="2024-12-03T09:40:00Z">
        <w:r w:rsidR="00310FA3">
          <w:rPr>
            <w:rFonts w:ascii="Arial" w:hAnsi="Arial"/>
            <w:kern w:val="0"/>
            <w:sz w:val="26"/>
          </w:rPr>
          <w:delText xml:space="preserve"> O,</w:delText>
        </w:r>
      </w:del>
      <w:ins w:id="293" w:author="Patrick Omoumi" w:date="2024-12-03T10:40:00Z" w16du:dateUtc="2024-12-03T09:40:00Z">
        <w:r w:rsidRPr="0089411D">
          <w:t>, A.</w:t>
        </w:r>
      </w:ins>
      <w:r w:rsidRPr="0089411D">
        <w:rPr>
          <w:rPrChange w:id="294" w:author="Patrick Omoumi" w:date="2024-12-03T10:40:00Z" w16du:dateUtc="2024-12-03T09:40:00Z">
            <w:rPr>
              <w:rFonts w:ascii="Arial" w:hAnsi="Arial"/>
              <w:kern w:val="0"/>
              <w:sz w:val="26"/>
            </w:rPr>
          </w:rPrChange>
        </w:rPr>
        <w:t xml:space="preserve"> Gatti</w:t>
      </w:r>
      <w:del w:id="295" w:author="Patrick Omoumi" w:date="2024-12-03T10:40:00Z" w16du:dateUtc="2024-12-03T09:40:00Z">
        <w:r w:rsidR="00310FA3">
          <w:rPr>
            <w:rFonts w:ascii="Arial" w:hAnsi="Arial"/>
            <w:kern w:val="0"/>
            <w:sz w:val="26"/>
          </w:rPr>
          <w:delText xml:space="preserve"> A,</w:delText>
        </w:r>
      </w:del>
      <w:ins w:id="296" w:author="Patrick Omoumi" w:date="2024-12-03T10:40:00Z" w16du:dateUtc="2024-12-03T09:40:00Z">
        <w:r w:rsidRPr="0089411D">
          <w:t>, F.</w:t>
        </w:r>
      </w:ins>
      <w:r w:rsidRPr="0089411D">
        <w:rPr>
          <w:rPrChange w:id="297" w:author="Patrick Omoumi" w:date="2024-12-03T10:40:00Z" w16du:dateUtc="2024-12-03T09:40:00Z">
            <w:rPr>
              <w:rFonts w:ascii="Arial" w:hAnsi="Arial"/>
              <w:kern w:val="0"/>
              <w:sz w:val="26"/>
            </w:rPr>
          </w:rPrChange>
        </w:rPr>
        <w:t xml:space="preserve"> Kogan</w:t>
      </w:r>
      <w:del w:id="298" w:author="Patrick Omoumi" w:date="2024-12-03T10:40:00Z" w16du:dateUtc="2024-12-03T09:40:00Z">
        <w:r w:rsidR="00310FA3">
          <w:rPr>
            <w:rFonts w:ascii="Arial" w:hAnsi="Arial"/>
            <w:kern w:val="0"/>
            <w:sz w:val="26"/>
          </w:rPr>
          <w:delText xml:space="preserve"> F.</w:delText>
        </w:r>
      </w:del>
      <w:ins w:id="299" w:author="Patrick Omoumi" w:date="2024-12-03T10:40:00Z" w16du:dateUtc="2024-12-03T09:40:00Z">
        <w:r w:rsidRPr="0089411D">
          <w:t>,</w:t>
        </w:r>
      </w:ins>
      <w:r w:rsidRPr="0089411D">
        <w:rPr>
          <w:rPrChange w:id="300" w:author="Patrick Omoumi" w:date="2024-12-03T10:40:00Z" w16du:dateUtc="2024-12-03T09:40:00Z">
            <w:rPr>
              <w:rFonts w:ascii="Arial" w:hAnsi="Arial"/>
              <w:kern w:val="0"/>
              <w:sz w:val="26"/>
            </w:rPr>
          </w:rPrChange>
        </w:rPr>
        <w:t xml:space="preserve"> Metabolic bone imaging and its relationship with biomechanics</w:t>
      </w:r>
      <w:del w:id="301" w:author="Patrick Omoumi" w:date="2024-12-03T10:40:00Z" w16du:dateUtc="2024-12-03T09:40:00Z">
        <w:r w:rsidR="00310FA3">
          <w:rPr>
            <w:rFonts w:ascii="Arial" w:hAnsi="Arial"/>
            <w:kern w:val="0"/>
            <w:sz w:val="26"/>
          </w:rPr>
          <w:delText>.</w:delText>
        </w:r>
      </w:del>
      <w:r w:rsidRPr="0089411D">
        <w:rPr>
          <w:rPrChange w:id="302" w:author="Patrick Omoumi" w:date="2024-12-03T10:40:00Z" w16du:dateUtc="2024-12-03T09:40:00Z">
            <w:rPr>
              <w:rFonts w:ascii="Arial" w:hAnsi="Arial"/>
              <w:kern w:val="0"/>
              <w:sz w:val="26"/>
            </w:rPr>
          </w:rPrChange>
        </w:rPr>
        <w:t xml:space="preserve"> Osteoarthritis Imaging</w:t>
      </w:r>
      <w:del w:id="303" w:author="Patrick Omoumi" w:date="2024-12-03T10:40:00Z" w16du:dateUtc="2024-12-03T09:40:00Z">
        <w:r w:rsidR="00310FA3">
          <w:rPr>
            <w:rFonts w:ascii="Arial" w:hAnsi="Arial"/>
            <w:kern w:val="0"/>
            <w:sz w:val="26"/>
          </w:rPr>
          <w:delText xml:space="preserve"> 2024</w:delText>
        </w:r>
      </w:del>
      <w:ins w:id="304" w:author="Patrick Omoumi" w:date="2024-12-03T10:40:00Z" w16du:dateUtc="2024-12-03T09:40:00Z">
        <w:r w:rsidRPr="0089411D">
          <w:t>. (2024) https://doi.org/10.1016/j.ostima.2024.100242</w:t>
        </w:r>
      </w:ins>
    </w:p>
    <w:p w14:paraId="2AD8965B" w14:textId="547B1477" w:rsidR="0089411D" w:rsidRPr="0089411D" w:rsidRDefault="0089411D" w:rsidP="0089411D">
      <w:pPr>
        <w:tabs>
          <w:tab w:val="left" w:pos="560"/>
          <w:tab w:val="left" w:pos="1119"/>
        </w:tabs>
        <w:ind w:left="540" w:hanging="540"/>
        <w:jc w:val="both"/>
        <w:rPr>
          <w:rPrChange w:id="305" w:author="Patrick Omoumi" w:date="2024-12-03T10:40:00Z" w16du:dateUtc="2024-12-03T09:40:00Z">
            <w:rPr>
              <w:rFonts w:ascii="Arial" w:hAnsi="Arial"/>
              <w:kern w:val="0"/>
              <w:sz w:val="26"/>
            </w:rPr>
          </w:rPrChange>
        </w:rPr>
      </w:pPr>
      <w:ins w:id="306" w:author="Patrick Omoumi" w:date="2024-12-03T10:40:00Z" w16du:dateUtc="2024-12-03T09:40:00Z">
        <w:r w:rsidRPr="0089411D">
          <w:t>[</w:t>
        </w:r>
      </w:ins>
      <w:r w:rsidRPr="0089411D">
        <w:rPr>
          <w:rPrChange w:id="307" w:author="Patrick Omoumi" w:date="2024-12-03T10:40:00Z" w16du:dateUtc="2024-12-03T09:40:00Z">
            <w:rPr>
              <w:rFonts w:ascii="Arial" w:hAnsi="Arial"/>
              <w:kern w:val="0"/>
              <w:sz w:val="26"/>
            </w:rPr>
          </w:rPrChange>
        </w:rPr>
        <w:t>11</w:t>
      </w:r>
      <w:del w:id="308" w:author="Patrick Omoumi" w:date="2024-12-03T10:40:00Z" w16du:dateUtc="2024-12-03T09:40:00Z">
        <w:r w:rsidR="00310FA3">
          <w:rPr>
            <w:rFonts w:ascii="Arial" w:hAnsi="Arial"/>
            <w:kern w:val="0"/>
            <w:sz w:val="26"/>
          </w:rPr>
          <w:delText>.</w:delText>
        </w:r>
        <w:r w:rsidR="00310FA3">
          <w:rPr>
            <w:rFonts w:ascii="Arial" w:hAnsi="Arial"/>
            <w:kern w:val="0"/>
            <w:sz w:val="26"/>
          </w:rPr>
          <w:tab/>
        </w:r>
      </w:del>
      <w:ins w:id="309" w:author="Patrick Omoumi" w:date="2024-12-03T10:40:00Z" w16du:dateUtc="2024-12-03T09:40:00Z">
        <w:r w:rsidRPr="0089411D">
          <w:t>]</w:t>
        </w:r>
        <w:r w:rsidRPr="0089411D">
          <w:tab/>
          <w:t xml:space="preserve">T.M. </w:t>
        </w:r>
      </w:ins>
      <w:r w:rsidRPr="0089411D">
        <w:rPr>
          <w:rPrChange w:id="310" w:author="Patrick Omoumi" w:date="2024-12-03T10:40:00Z" w16du:dateUtc="2024-12-03T09:40:00Z">
            <w:rPr>
              <w:rFonts w:ascii="Arial" w:hAnsi="Arial"/>
              <w:kern w:val="0"/>
              <w:sz w:val="26"/>
            </w:rPr>
          </w:rPrChange>
        </w:rPr>
        <w:t>Link</w:t>
      </w:r>
      <w:del w:id="311" w:author="Patrick Omoumi" w:date="2024-12-03T10:40:00Z" w16du:dateUtc="2024-12-03T09:40:00Z">
        <w:r w:rsidR="00310FA3">
          <w:rPr>
            <w:rFonts w:ascii="Arial" w:hAnsi="Arial"/>
            <w:kern w:val="0"/>
            <w:sz w:val="26"/>
          </w:rPr>
          <w:delText xml:space="preserve"> TM,</w:delText>
        </w:r>
      </w:del>
      <w:ins w:id="312" w:author="Patrick Omoumi" w:date="2024-12-03T10:40:00Z" w16du:dateUtc="2024-12-03T09:40:00Z">
        <w:r w:rsidRPr="0089411D">
          <w:t>, R.B.</w:t>
        </w:r>
      </w:ins>
      <w:r w:rsidRPr="0089411D">
        <w:rPr>
          <w:rPrChange w:id="313" w:author="Patrick Omoumi" w:date="2024-12-03T10:40:00Z" w16du:dateUtc="2024-12-03T09:40:00Z">
            <w:rPr>
              <w:rFonts w:ascii="Arial" w:hAnsi="Arial"/>
              <w:kern w:val="0"/>
              <w:sz w:val="26"/>
            </w:rPr>
          </w:rPrChange>
        </w:rPr>
        <w:t xml:space="preserve"> Souza</w:t>
      </w:r>
      <w:del w:id="314" w:author="Patrick Omoumi" w:date="2024-12-03T10:40:00Z" w16du:dateUtc="2024-12-03T09:40:00Z">
        <w:r w:rsidR="00310FA3">
          <w:rPr>
            <w:rFonts w:ascii="Arial" w:hAnsi="Arial"/>
            <w:kern w:val="0"/>
            <w:sz w:val="26"/>
          </w:rPr>
          <w:delText xml:space="preserve"> RB,</w:delText>
        </w:r>
      </w:del>
      <w:ins w:id="315" w:author="Patrick Omoumi" w:date="2024-12-03T10:40:00Z" w16du:dateUtc="2024-12-03T09:40:00Z">
        <w:r w:rsidRPr="0089411D">
          <w:t>, X.</w:t>
        </w:r>
      </w:ins>
      <w:r w:rsidRPr="0089411D">
        <w:rPr>
          <w:rPrChange w:id="316" w:author="Patrick Omoumi" w:date="2024-12-03T10:40:00Z" w16du:dateUtc="2024-12-03T09:40:00Z">
            <w:rPr>
              <w:rFonts w:ascii="Arial" w:hAnsi="Arial"/>
              <w:kern w:val="0"/>
              <w:sz w:val="26"/>
            </w:rPr>
          </w:rPrChange>
        </w:rPr>
        <w:t xml:space="preserve"> Li</w:t>
      </w:r>
      <w:del w:id="317" w:author="Patrick Omoumi" w:date="2024-12-03T10:40:00Z" w16du:dateUtc="2024-12-03T09:40:00Z">
        <w:r w:rsidR="00310FA3">
          <w:rPr>
            <w:rFonts w:ascii="Arial" w:hAnsi="Arial"/>
            <w:kern w:val="0"/>
            <w:sz w:val="26"/>
          </w:rPr>
          <w:delText xml:space="preserve"> X.</w:delText>
        </w:r>
      </w:del>
      <w:ins w:id="318" w:author="Patrick Omoumi" w:date="2024-12-03T10:40:00Z" w16du:dateUtc="2024-12-03T09:40:00Z">
        <w:r w:rsidRPr="0089411D">
          <w:t>,</w:t>
        </w:r>
      </w:ins>
      <w:r w:rsidRPr="0089411D">
        <w:rPr>
          <w:rPrChange w:id="319" w:author="Patrick Omoumi" w:date="2024-12-03T10:40:00Z" w16du:dateUtc="2024-12-03T09:40:00Z">
            <w:rPr>
              <w:rFonts w:ascii="Arial" w:hAnsi="Arial"/>
              <w:kern w:val="0"/>
              <w:sz w:val="26"/>
            </w:rPr>
          </w:rPrChange>
        </w:rPr>
        <w:t xml:space="preserve"> Compositional MR imaging of cartilage and joint mechanics</w:t>
      </w:r>
      <w:del w:id="320" w:author="Patrick Omoumi" w:date="2024-12-03T10:40:00Z" w16du:dateUtc="2024-12-03T09:40:00Z">
        <w:r w:rsidR="00310FA3">
          <w:rPr>
            <w:rFonts w:ascii="Arial" w:hAnsi="Arial"/>
            <w:kern w:val="0"/>
            <w:sz w:val="26"/>
          </w:rPr>
          <w:delText>.</w:delText>
        </w:r>
      </w:del>
      <w:r w:rsidRPr="0089411D">
        <w:rPr>
          <w:rPrChange w:id="321" w:author="Patrick Omoumi" w:date="2024-12-03T10:40:00Z" w16du:dateUtc="2024-12-03T09:40:00Z">
            <w:rPr>
              <w:rFonts w:ascii="Arial" w:hAnsi="Arial"/>
              <w:kern w:val="0"/>
              <w:sz w:val="26"/>
            </w:rPr>
          </w:rPrChange>
        </w:rPr>
        <w:t xml:space="preserve"> Osteoarthritis Imaging</w:t>
      </w:r>
      <w:del w:id="322" w:author="Patrick Omoumi" w:date="2024-12-03T10:40:00Z" w16du:dateUtc="2024-12-03T09:40:00Z">
        <w:r w:rsidR="00310FA3">
          <w:rPr>
            <w:rFonts w:ascii="Arial" w:hAnsi="Arial"/>
            <w:kern w:val="0"/>
            <w:sz w:val="26"/>
          </w:rPr>
          <w:delText xml:space="preserve"> 2024</w:delText>
        </w:r>
      </w:del>
      <w:ins w:id="323" w:author="Patrick Omoumi" w:date="2024-12-03T10:40:00Z" w16du:dateUtc="2024-12-03T09:40:00Z">
        <w:r w:rsidRPr="0089411D">
          <w:t>. (2024) https://doi.org/10.1016/j.ostima.2024.100183</w:t>
        </w:r>
      </w:ins>
    </w:p>
    <w:p w14:paraId="520CE7B7" w14:textId="2C1DAF5B" w:rsidR="0089411D" w:rsidRPr="0089411D" w:rsidRDefault="0089411D" w:rsidP="0089411D">
      <w:pPr>
        <w:tabs>
          <w:tab w:val="left" w:pos="560"/>
          <w:tab w:val="left" w:pos="1119"/>
        </w:tabs>
        <w:ind w:left="540" w:hanging="540"/>
        <w:jc w:val="both"/>
        <w:rPr>
          <w:rPrChange w:id="324" w:author="Patrick Omoumi" w:date="2024-12-03T10:40:00Z" w16du:dateUtc="2024-12-03T09:40:00Z">
            <w:rPr>
              <w:rFonts w:ascii="Arial" w:hAnsi="Arial"/>
              <w:kern w:val="0"/>
              <w:sz w:val="26"/>
            </w:rPr>
          </w:rPrChange>
        </w:rPr>
      </w:pPr>
      <w:ins w:id="325" w:author="Patrick Omoumi" w:date="2024-12-03T10:40:00Z" w16du:dateUtc="2024-12-03T09:40:00Z">
        <w:r w:rsidRPr="0089411D">
          <w:t>[</w:t>
        </w:r>
      </w:ins>
      <w:r w:rsidRPr="0089411D">
        <w:rPr>
          <w:rPrChange w:id="326" w:author="Patrick Omoumi" w:date="2024-12-03T10:40:00Z" w16du:dateUtc="2024-12-03T09:40:00Z">
            <w:rPr>
              <w:rFonts w:ascii="Arial" w:hAnsi="Arial"/>
              <w:kern w:val="0"/>
              <w:sz w:val="26"/>
            </w:rPr>
          </w:rPrChange>
        </w:rPr>
        <w:t>12</w:t>
      </w:r>
      <w:del w:id="327" w:author="Patrick Omoumi" w:date="2024-12-03T10:40:00Z" w16du:dateUtc="2024-12-03T09:40:00Z">
        <w:r w:rsidR="00310FA3">
          <w:rPr>
            <w:rFonts w:ascii="Arial" w:hAnsi="Arial"/>
            <w:kern w:val="0"/>
            <w:sz w:val="26"/>
          </w:rPr>
          <w:delText>.</w:delText>
        </w:r>
        <w:r w:rsidR="00310FA3">
          <w:rPr>
            <w:rFonts w:ascii="Arial" w:hAnsi="Arial"/>
            <w:kern w:val="0"/>
            <w:sz w:val="26"/>
          </w:rPr>
          <w:tab/>
        </w:r>
      </w:del>
      <w:ins w:id="328" w:author="Patrick Omoumi" w:date="2024-12-03T10:40:00Z" w16du:dateUtc="2024-12-03T09:40:00Z">
        <w:r w:rsidRPr="0089411D">
          <w:t>]</w:t>
        </w:r>
        <w:r w:rsidRPr="0089411D">
          <w:tab/>
          <w:t xml:space="preserve">P. </w:t>
        </w:r>
      </w:ins>
      <w:proofErr w:type="spellStart"/>
      <w:r w:rsidRPr="0089411D">
        <w:rPr>
          <w:rPrChange w:id="329" w:author="Patrick Omoumi" w:date="2024-12-03T10:40:00Z" w16du:dateUtc="2024-12-03T09:40:00Z">
            <w:rPr>
              <w:rFonts w:ascii="Arial" w:hAnsi="Arial"/>
              <w:kern w:val="0"/>
              <w:sz w:val="26"/>
            </w:rPr>
          </w:rPrChange>
        </w:rPr>
        <w:t>Margain</w:t>
      </w:r>
      <w:proofErr w:type="spellEnd"/>
      <w:del w:id="330" w:author="Patrick Omoumi" w:date="2024-12-03T10:40:00Z" w16du:dateUtc="2024-12-03T09:40:00Z">
        <w:r w:rsidR="00310FA3">
          <w:rPr>
            <w:rFonts w:ascii="Arial" w:hAnsi="Arial"/>
            <w:kern w:val="0"/>
            <w:sz w:val="26"/>
          </w:rPr>
          <w:delText xml:space="preserve"> P,</w:delText>
        </w:r>
      </w:del>
      <w:ins w:id="331" w:author="Patrick Omoumi" w:date="2024-12-03T10:40:00Z" w16du:dateUtc="2024-12-03T09:40:00Z">
        <w:r w:rsidRPr="0089411D">
          <w:t>, J.</w:t>
        </w:r>
      </w:ins>
      <w:r w:rsidRPr="0089411D">
        <w:rPr>
          <w:rPrChange w:id="332" w:author="Patrick Omoumi" w:date="2024-12-03T10:40:00Z" w16du:dateUtc="2024-12-03T09:40:00Z">
            <w:rPr>
              <w:rFonts w:ascii="Arial" w:hAnsi="Arial"/>
              <w:kern w:val="0"/>
              <w:sz w:val="26"/>
            </w:rPr>
          </w:rPrChange>
        </w:rPr>
        <w:t xml:space="preserve"> Favre</w:t>
      </w:r>
      <w:del w:id="333" w:author="Patrick Omoumi" w:date="2024-12-03T10:40:00Z" w16du:dateUtc="2024-12-03T09:40:00Z">
        <w:r w:rsidR="00310FA3">
          <w:rPr>
            <w:rFonts w:ascii="Arial" w:hAnsi="Arial"/>
            <w:kern w:val="0"/>
            <w:sz w:val="26"/>
          </w:rPr>
          <w:delText xml:space="preserve"> J,</w:delText>
        </w:r>
      </w:del>
      <w:ins w:id="334" w:author="Patrick Omoumi" w:date="2024-12-03T10:40:00Z" w16du:dateUtc="2024-12-03T09:40:00Z">
        <w:r w:rsidRPr="0089411D">
          <w:t>, B.M.</w:t>
        </w:r>
      </w:ins>
      <w:r w:rsidRPr="0089411D">
        <w:rPr>
          <w:rPrChange w:id="335" w:author="Patrick Omoumi" w:date="2024-12-03T10:40:00Z" w16du:dateUtc="2024-12-03T09:40:00Z">
            <w:rPr>
              <w:rFonts w:ascii="Arial" w:hAnsi="Arial"/>
              <w:kern w:val="0"/>
              <w:sz w:val="26"/>
            </w:rPr>
          </w:rPrChange>
        </w:rPr>
        <w:t xml:space="preserve"> </w:t>
      </w:r>
      <w:proofErr w:type="spellStart"/>
      <w:r w:rsidRPr="0089411D">
        <w:rPr>
          <w:rPrChange w:id="336" w:author="Patrick Omoumi" w:date="2024-12-03T10:40:00Z" w16du:dateUtc="2024-12-03T09:40:00Z">
            <w:rPr>
              <w:rFonts w:ascii="Arial" w:hAnsi="Arial"/>
              <w:kern w:val="0"/>
              <w:sz w:val="26"/>
            </w:rPr>
          </w:rPrChange>
        </w:rPr>
        <w:t>Jolles</w:t>
      </w:r>
      <w:proofErr w:type="spellEnd"/>
      <w:del w:id="337" w:author="Patrick Omoumi" w:date="2024-12-03T10:40:00Z" w16du:dateUtc="2024-12-03T09:40:00Z">
        <w:r w:rsidR="00310FA3">
          <w:rPr>
            <w:rFonts w:ascii="Arial" w:hAnsi="Arial"/>
            <w:kern w:val="0"/>
            <w:sz w:val="26"/>
          </w:rPr>
          <w:delText xml:space="preserve"> BM,</w:delText>
        </w:r>
      </w:del>
      <w:ins w:id="338" w:author="Patrick Omoumi" w:date="2024-12-03T10:40:00Z" w16du:dateUtc="2024-12-03T09:40:00Z">
        <w:r w:rsidRPr="0089411D">
          <w:t>, P.</w:t>
        </w:r>
      </w:ins>
      <w:r w:rsidRPr="0089411D">
        <w:rPr>
          <w:rPrChange w:id="339" w:author="Patrick Omoumi" w:date="2024-12-03T10:40:00Z" w16du:dateUtc="2024-12-03T09:40:00Z">
            <w:rPr>
              <w:rFonts w:ascii="Arial" w:hAnsi="Arial"/>
              <w:kern w:val="0"/>
              <w:sz w:val="26"/>
            </w:rPr>
          </w:rPrChange>
        </w:rPr>
        <w:t xml:space="preserve"> Omoumi</w:t>
      </w:r>
      <w:del w:id="340" w:author="Patrick Omoumi" w:date="2024-12-03T10:40:00Z" w16du:dateUtc="2024-12-03T09:40:00Z">
        <w:r w:rsidR="00310FA3">
          <w:rPr>
            <w:rFonts w:ascii="Arial" w:hAnsi="Arial"/>
            <w:kern w:val="0"/>
            <w:sz w:val="26"/>
          </w:rPr>
          <w:delText xml:space="preserve"> P.</w:delText>
        </w:r>
      </w:del>
      <w:ins w:id="341" w:author="Patrick Omoumi" w:date="2024-12-03T10:40:00Z" w16du:dateUtc="2024-12-03T09:40:00Z">
        <w:r w:rsidRPr="0089411D">
          <w:t>,</w:t>
        </w:r>
      </w:ins>
      <w:r w:rsidRPr="0089411D">
        <w:rPr>
          <w:rPrChange w:id="342" w:author="Patrick Omoumi" w:date="2024-12-03T10:40:00Z" w16du:dateUtc="2024-12-03T09:40:00Z">
            <w:rPr>
              <w:rFonts w:ascii="Arial" w:hAnsi="Arial"/>
              <w:kern w:val="0"/>
              <w:sz w:val="26"/>
            </w:rPr>
          </w:rPrChange>
        </w:rPr>
        <w:t xml:space="preserve"> Standardized maps – an emerging approach to leverage quantitative information in knee imaging</w:t>
      </w:r>
      <w:del w:id="343" w:author="Patrick Omoumi" w:date="2024-12-03T10:40:00Z" w16du:dateUtc="2024-12-03T09:40:00Z">
        <w:r w:rsidR="00310FA3">
          <w:rPr>
            <w:rFonts w:ascii="Arial" w:hAnsi="Arial"/>
            <w:kern w:val="0"/>
            <w:sz w:val="26"/>
          </w:rPr>
          <w:delText>.</w:delText>
        </w:r>
      </w:del>
      <w:r w:rsidRPr="0089411D">
        <w:rPr>
          <w:rPrChange w:id="344" w:author="Patrick Omoumi" w:date="2024-12-03T10:40:00Z" w16du:dateUtc="2024-12-03T09:40:00Z">
            <w:rPr>
              <w:rFonts w:ascii="Arial" w:hAnsi="Arial"/>
              <w:kern w:val="0"/>
              <w:sz w:val="26"/>
            </w:rPr>
          </w:rPrChange>
        </w:rPr>
        <w:t xml:space="preserve"> Osteoarthritis Imaging</w:t>
      </w:r>
      <w:del w:id="345" w:author="Patrick Omoumi" w:date="2024-12-03T10:40:00Z" w16du:dateUtc="2024-12-03T09:40:00Z">
        <w:r w:rsidR="00310FA3">
          <w:rPr>
            <w:rFonts w:ascii="Arial" w:hAnsi="Arial"/>
            <w:kern w:val="0"/>
            <w:sz w:val="26"/>
          </w:rPr>
          <w:delText xml:space="preserve"> 2024100251.</w:delText>
        </w:r>
      </w:del>
      <w:ins w:id="346" w:author="Patrick Omoumi" w:date="2024-12-03T10:40:00Z" w16du:dateUtc="2024-12-03T09:40:00Z">
        <w:r w:rsidRPr="0089411D">
          <w:t>. 4 (2024) 100251. https://doi.org/10.1016/j.ostima.2024.100251</w:t>
        </w:r>
      </w:ins>
    </w:p>
    <w:p w14:paraId="54223C55" w14:textId="50771314" w:rsidR="0089411D" w:rsidRPr="0089411D" w:rsidRDefault="0089411D" w:rsidP="0089411D">
      <w:pPr>
        <w:tabs>
          <w:tab w:val="left" w:pos="560"/>
          <w:tab w:val="left" w:pos="1119"/>
        </w:tabs>
        <w:ind w:left="540" w:hanging="540"/>
        <w:jc w:val="both"/>
        <w:rPr>
          <w:rPrChange w:id="347" w:author="Patrick Omoumi" w:date="2024-12-03T10:40:00Z" w16du:dateUtc="2024-12-03T09:40:00Z">
            <w:rPr>
              <w:rFonts w:ascii="Arial" w:hAnsi="Arial"/>
              <w:kern w:val="0"/>
              <w:sz w:val="26"/>
            </w:rPr>
          </w:rPrChange>
        </w:rPr>
      </w:pPr>
      <w:ins w:id="348" w:author="Patrick Omoumi" w:date="2024-12-03T10:40:00Z" w16du:dateUtc="2024-12-03T09:40:00Z">
        <w:r w:rsidRPr="0089411D">
          <w:t>[</w:t>
        </w:r>
      </w:ins>
      <w:r w:rsidRPr="0089411D">
        <w:rPr>
          <w:rPrChange w:id="349" w:author="Patrick Omoumi" w:date="2024-12-03T10:40:00Z" w16du:dateUtc="2024-12-03T09:40:00Z">
            <w:rPr>
              <w:rFonts w:ascii="Arial" w:hAnsi="Arial"/>
              <w:kern w:val="0"/>
              <w:sz w:val="26"/>
            </w:rPr>
          </w:rPrChange>
        </w:rPr>
        <w:t>13</w:t>
      </w:r>
      <w:del w:id="350" w:author="Patrick Omoumi" w:date="2024-12-03T10:40:00Z" w16du:dateUtc="2024-12-03T09:40:00Z">
        <w:r w:rsidR="00310FA3">
          <w:rPr>
            <w:rFonts w:ascii="Arial" w:hAnsi="Arial"/>
            <w:kern w:val="0"/>
            <w:sz w:val="26"/>
          </w:rPr>
          <w:delText>.</w:delText>
        </w:r>
        <w:r w:rsidR="00310FA3">
          <w:rPr>
            <w:rFonts w:ascii="Arial" w:hAnsi="Arial"/>
            <w:kern w:val="0"/>
            <w:sz w:val="26"/>
          </w:rPr>
          <w:tab/>
        </w:r>
      </w:del>
      <w:ins w:id="351" w:author="Patrick Omoumi" w:date="2024-12-03T10:40:00Z" w16du:dateUtc="2024-12-03T09:40:00Z">
        <w:r w:rsidRPr="0089411D">
          <w:t>]</w:t>
        </w:r>
        <w:r w:rsidRPr="0089411D">
          <w:tab/>
          <w:t xml:space="preserve">M.E. </w:t>
        </w:r>
      </w:ins>
      <w:proofErr w:type="spellStart"/>
      <w:r w:rsidRPr="0089411D">
        <w:rPr>
          <w:rPrChange w:id="352" w:author="Patrick Omoumi" w:date="2024-12-03T10:40:00Z" w16du:dateUtc="2024-12-03T09:40:00Z">
            <w:rPr>
              <w:rFonts w:ascii="Arial" w:hAnsi="Arial"/>
              <w:kern w:val="0"/>
              <w:sz w:val="26"/>
            </w:rPr>
          </w:rPrChange>
        </w:rPr>
        <w:t>Mononen</w:t>
      </w:r>
      <w:proofErr w:type="spellEnd"/>
      <w:del w:id="353" w:author="Patrick Omoumi" w:date="2024-12-03T10:40:00Z" w16du:dateUtc="2024-12-03T09:40:00Z">
        <w:r w:rsidR="00310FA3">
          <w:rPr>
            <w:rFonts w:ascii="Arial" w:hAnsi="Arial"/>
            <w:kern w:val="0"/>
            <w:sz w:val="26"/>
          </w:rPr>
          <w:delText xml:space="preserve"> ME,</w:delText>
        </w:r>
      </w:del>
      <w:ins w:id="354" w:author="Patrick Omoumi" w:date="2024-12-03T10:40:00Z" w16du:dateUtc="2024-12-03T09:40:00Z">
        <w:r w:rsidRPr="0089411D">
          <w:t>, M.J.</w:t>
        </w:r>
      </w:ins>
      <w:r w:rsidRPr="0089411D">
        <w:rPr>
          <w:rPrChange w:id="355" w:author="Patrick Omoumi" w:date="2024-12-03T10:40:00Z" w16du:dateUtc="2024-12-03T09:40:00Z">
            <w:rPr>
              <w:rFonts w:ascii="Arial" w:hAnsi="Arial"/>
              <w:kern w:val="0"/>
              <w:sz w:val="26"/>
            </w:rPr>
          </w:rPrChange>
        </w:rPr>
        <w:t xml:space="preserve"> Turunen</w:t>
      </w:r>
      <w:del w:id="356" w:author="Patrick Omoumi" w:date="2024-12-03T10:40:00Z" w16du:dateUtc="2024-12-03T09:40:00Z">
        <w:r w:rsidR="00310FA3">
          <w:rPr>
            <w:rFonts w:ascii="Arial" w:hAnsi="Arial"/>
            <w:kern w:val="0"/>
            <w:sz w:val="26"/>
          </w:rPr>
          <w:delText xml:space="preserve"> MJ,</w:delText>
        </w:r>
      </w:del>
      <w:ins w:id="357" w:author="Patrick Omoumi" w:date="2024-12-03T10:40:00Z" w16du:dateUtc="2024-12-03T09:40:00Z">
        <w:r w:rsidRPr="0089411D">
          <w:t>, L.</w:t>
        </w:r>
      </w:ins>
      <w:r w:rsidRPr="0089411D">
        <w:rPr>
          <w:rPrChange w:id="358" w:author="Patrick Omoumi" w:date="2024-12-03T10:40:00Z" w16du:dateUtc="2024-12-03T09:40:00Z">
            <w:rPr>
              <w:rFonts w:ascii="Arial" w:hAnsi="Arial"/>
              <w:kern w:val="0"/>
              <w:sz w:val="26"/>
            </w:rPr>
          </w:rPrChange>
        </w:rPr>
        <w:t xml:space="preserve"> </w:t>
      </w:r>
      <w:proofErr w:type="spellStart"/>
      <w:r w:rsidRPr="0089411D">
        <w:rPr>
          <w:rPrChange w:id="359" w:author="Patrick Omoumi" w:date="2024-12-03T10:40:00Z" w16du:dateUtc="2024-12-03T09:40:00Z">
            <w:rPr>
              <w:rFonts w:ascii="Arial" w:hAnsi="Arial"/>
              <w:kern w:val="0"/>
              <w:sz w:val="26"/>
            </w:rPr>
          </w:rPrChange>
        </w:rPr>
        <w:t>Stenroth</w:t>
      </w:r>
      <w:proofErr w:type="spellEnd"/>
      <w:del w:id="360" w:author="Patrick Omoumi" w:date="2024-12-03T10:40:00Z" w16du:dateUtc="2024-12-03T09:40:00Z">
        <w:r w:rsidR="00310FA3">
          <w:rPr>
            <w:rFonts w:ascii="Arial" w:hAnsi="Arial"/>
            <w:kern w:val="0"/>
            <w:sz w:val="26"/>
          </w:rPr>
          <w:delText>… L.</w:delText>
        </w:r>
      </w:del>
      <w:ins w:id="361" w:author="Patrick Omoumi" w:date="2024-12-03T10:40:00Z" w16du:dateUtc="2024-12-03T09:40:00Z">
        <w:r w:rsidRPr="0089411D">
          <w:t xml:space="preserve">, S. </w:t>
        </w:r>
        <w:proofErr w:type="spellStart"/>
        <w:r w:rsidRPr="0089411D">
          <w:t>Saarakkala</w:t>
        </w:r>
        <w:proofErr w:type="spellEnd"/>
        <w:r w:rsidRPr="0089411D">
          <w:t>, M. Boesen,</w:t>
        </w:r>
      </w:ins>
      <w:r w:rsidRPr="0089411D">
        <w:rPr>
          <w:rPrChange w:id="362" w:author="Patrick Omoumi" w:date="2024-12-03T10:40:00Z" w16du:dateUtc="2024-12-03T09:40:00Z">
            <w:rPr>
              <w:rFonts w:ascii="Arial" w:hAnsi="Arial"/>
              <w:kern w:val="0"/>
              <w:sz w:val="26"/>
            </w:rPr>
          </w:rPrChange>
        </w:rPr>
        <w:t xml:space="preserve"> Biomechanical modeling and imaging for knee osteoarthritis–is there a role for AI? Osteoarthritis </w:t>
      </w:r>
      <w:del w:id="363" w:author="Patrick Omoumi" w:date="2024-12-03T10:40:00Z" w16du:dateUtc="2024-12-03T09:40:00Z">
        <w:r w:rsidR="00310FA3">
          <w:rPr>
            <w:rFonts w:ascii="Arial" w:hAnsi="Arial"/>
            <w:kern w:val="0"/>
            <w:sz w:val="26"/>
          </w:rPr>
          <w:delText xml:space="preserve">… </w:delText>
        </w:r>
      </w:del>
      <w:ins w:id="364" w:author="Patrick Omoumi" w:date="2024-12-03T10:40:00Z" w16du:dateUtc="2024-12-03T09:40:00Z">
        <w:r w:rsidRPr="0089411D">
          <w:t>…. (</w:t>
        </w:r>
      </w:ins>
      <w:r w:rsidRPr="0089411D">
        <w:rPr>
          <w:rPrChange w:id="365" w:author="Patrick Omoumi" w:date="2024-12-03T10:40:00Z" w16du:dateUtc="2024-12-03T09:40:00Z">
            <w:rPr>
              <w:rFonts w:ascii="Arial" w:hAnsi="Arial"/>
              <w:kern w:val="0"/>
              <w:sz w:val="26"/>
            </w:rPr>
          </w:rPrChange>
        </w:rPr>
        <w:t>2024</w:t>
      </w:r>
      <w:ins w:id="366" w:author="Patrick Omoumi" w:date="2024-12-03T10:40:00Z" w16du:dateUtc="2024-12-03T09:40:00Z">
        <w:r w:rsidRPr="0089411D">
          <w:t xml:space="preserve">) </w:t>
        </w:r>
      </w:ins>
    </w:p>
    <w:p w14:paraId="40717573" w14:textId="30E4A7B9" w:rsidR="0089411D" w:rsidRPr="0089411D" w:rsidRDefault="0089411D" w:rsidP="0089411D">
      <w:pPr>
        <w:tabs>
          <w:tab w:val="left" w:pos="560"/>
          <w:tab w:val="left" w:pos="1119"/>
        </w:tabs>
        <w:ind w:left="540" w:hanging="540"/>
        <w:jc w:val="both"/>
        <w:rPr>
          <w:rPrChange w:id="367" w:author="Patrick Omoumi" w:date="2024-12-03T10:40:00Z" w16du:dateUtc="2024-12-03T09:40:00Z">
            <w:rPr>
              <w:rFonts w:ascii="Arial" w:hAnsi="Arial"/>
              <w:kern w:val="0"/>
              <w:sz w:val="26"/>
            </w:rPr>
          </w:rPrChange>
        </w:rPr>
      </w:pPr>
      <w:ins w:id="368" w:author="Patrick Omoumi" w:date="2024-12-03T10:40:00Z" w16du:dateUtc="2024-12-03T09:40:00Z">
        <w:r w:rsidRPr="0089411D">
          <w:t>[</w:t>
        </w:r>
      </w:ins>
      <w:r w:rsidRPr="0089411D">
        <w:rPr>
          <w:rPrChange w:id="369" w:author="Patrick Omoumi" w:date="2024-12-03T10:40:00Z" w16du:dateUtc="2024-12-03T09:40:00Z">
            <w:rPr>
              <w:rFonts w:ascii="Arial" w:hAnsi="Arial"/>
              <w:kern w:val="0"/>
              <w:sz w:val="26"/>
            </w:rPr>
          </w:rPrChange>
        </w:rPr>
        <w:t>14</w:t>
      </w:r>
      <w:del w:id="370" w:author="Patrick Omoumi" w:date="2024-12-03T10:40:00Z" w16du:dateUtc="2024-12-03T09:40:00Z">
        <w:r w:rsidR="00310FA3">
          <w:rPr>
            <w:rFonts w:ascii="Arial" w:hAnsi="Arial"/>
            <w:kern w:val="0"/>
            <w:sz w:val="26"/>
          </w:rPr>
          <w:delText>.</w:delText>
        </w:r>
        <w:r w:rsidR="00310FA3">
          <w:rPr>
            <w:rFonts w:ascii="Arial" w:hAnsi="Arial"/>
            <w:kern w:val="0"/>
            <w:sz w:val="26"/>
          </w:rPr>
          <w:tab/>
        </w:r>
      </w:del>
      <w:ins w:id="371" w:author="Patrick Omoumi" w:date="2024-12-03T10:40:00Z" w16du:dateUtc="2024-12-03T09:40:00Z">
        <w:r w:rsidRPr="0089411D">
          <w:t>]</w:t>
        </w:r>
        <w:r w:rsidRPr="0089411D">
          <w:tab/>
          <w:t xml:space="preserve">K. </w:t>
        </w:r>
      </w:ins>
      <w:r w:rsidRPr="0089411D">
        <w:rPr>
          <w:rPrChange w:id="372" w:author="Patrick Omoumi" w:date="2024-12-03T10:40:00Z" w16du:dateUtc="2024-12-03T09:40:00Z">
            <w:rPr>
              <w:rFonts w:ascii="Arial" w:hAnsi="Arial"/>
              <w:kern w:val="0"/>
              <w:sz w:val="26"/>
            </w:rPr>
          </w:rPrChange>
        </w:rPr>
        <w:t>Yang</w:t>
      </w:r>
      <w:del w:id="373" w:author="Patrick Omoumi" w:date="2024-12-03T10:40:00Z" w16du:dateUtc="2024-12-03T09:40:00Z">
        <w:r w:rsidR="00310FA3">
          <w:rPr>
            <w:rFonts w:ascii="Arial" w:hAnsi="Arial"/>
            <w:kern w:val="0"/>
            <w:sz w:val="26"/>
          </w:rPr>
          <w:delText xml:space="preserve"> K,</w:delText>
        </w:r>
      </w:del>
      <w:ins w:id="374" w:author="Patrick Omoumi" w:date="2024-12-03T10:40:00Z" w16du:dateUtc="2024-12-03T09:40:00Z">
        <w:r w:rsidRPr="0089411D">
          <w:t>, M.G.</w:t>
        </w:r>
      </w:ins>
      <w:r w:rsidRPr="0089411D">
        <w:rPr>
          <w:rPrChange w:id="375" w:author="Patrick Omoumi" w:date="2024-12-03T10:40:00Z" w16du:dateUtc="2024-12-03T09:40:00Z">
            <w:rPr>
              <w:rFonts w:ascii="Arial" w:hAnsi="Arial"/>
              <w:kern w:val="0"/>
              <w:sz w:val="26"/>
            </w:rPr>
          </w:rPrChange>
        </w:rPr>
        <w:t xml:space="preserve"> </w:t>
      </w:r>
      <w:proofErr w:type="spellStart"/>
      <w:r w:rsidRPr="0089411D">
        <w:rPr>
          <w:rPrChange w:id="376" w:author="Patrick Omoumi" w:date="2024-12-03T10:40:00Z" w16du:dateUtc="2024-12-03T09:40:00Z">
            <w:rPr>
              <w:rFonts w:ascii="Arial" w:hAnsi="Arial"/>
              <w:kern w:val="0"/>
              <w:sz w:val="26"/>
            </w:rPr>
          </w:rPrChange>
        </w:rPr>
        <w:t>Pandy</w:t>
      </w:r>
      <w:proofErr w:type="spellEnd"/>
      <w:del w:id="377" w:author="Patrick Omoumi" w:date="2024-12-03T10:40:00Z" w16du:dateUtc="2024-12-03T09:40:00Z">
        <w:r w:rsidR="00310FA3">
          <w:rPr>
            <w:rFonts w:ascii="Arial" w:hAnsi="Arial"/>
            <w:kern w:val="0"/>
            <w:sz w:val="26"/>
          </w:rPr>
          <w:delText xml:space="preserve"> MG.</w:delText>
        </w:r>
      </w:del>
      <w:ins w:id="378" w:author="Patrick Omoumi" w:date="2024-12-03T10:40:00Z" w16du:dateUtc="2024-12-03T09:40:00Z">
        <w:r w:rsidRPr="0089411D">
          <w:t>,</w:t>
        </w:r>
      </w:ins>
      <w:r w:rsidRPr="0089411D">
        <w:rPr>
          <w:rPrChange w:id="379" w:author="Patrick Omoumi" w:date="2024-12-03T10:40:00Z" w16du:dateUtc="2024-12-03T09:40:00Z">
            <w:rPr>
              <w:rFonts w:ascii="Arial" w:hAnsi="Arial"/>
              <w:kern w:val="0"/>
              <w:sz w:val="26"/>
            </w:rPr>
          </w:rPrChange>
        </w:rPr>
        <w:t xml:space="preserve"> Recent Developments in Computational Modelling of the Knee</w:t>
      </w:r>
      <w:del w:id="380" w:author="Patrick Omoumi" w:date="2024-12-03T10:40:00Z" w16du:dateUtc="2024-12-03T09:40:00Z">
        <w:r w:rsidR="00310FA3">
          <w:rPr>
            <w:rFonts w:ascii="Arial" w:hAnsi="Arial"/>
            <w:kern w:val="0"/>
            <w:sz w:val="26"/>
          </w:rPr>
          <w:delText>.</w:delText>
        </w:r>
      </w:del>
      <w:r w:rsidRPr="0089411D">
        <w:rPr>
          <w:rPrChange w:id="381" w:author="Patrick Omoumi" w:date="2024-12-03T10:40:00Z" w16du:dateUtc="2024-12-03T09:40:00Z">
            <w:rPr>
              <w:rFonts w:ascii="Arial" w:hAnsi="Arial"/>
              <w:kern w:val="0"/>
              <w:sz w:val="26"/>
            </w:rPr>
          </w:rPrChange>
        </w:rPr>
        <w:t xml:space="preserve"> Osteoarthritis Imaging</w:t>
      </w:r>
      <w:del w:id="382" w:author="Patrick Omoumi" w:date="2024-12-03T10:40:00Z" w16du:dateUtc="2024-12-03T09:40:00Z">
        <w:r w:rsidR="00310FA3">
          <w:rPr>
            <w:rFonts w:ascii="Arial" w:hAnsi="Arial"/>
            <w:kern w:val="0"/>
            <w:sz w:val="26"/>
          </w:rPr>
          <w:delText xml:space="preserve"> 2024</w:delText>
        </w:r>
      </w:del>
      <w:ins w:id="383" w:author="Patrick Omoumi" w:date="2024-12-03T10:40:00Z" w16du:dateUtc="2024-12-03T09:40:00Z">
        <w:r w:rsidRPr="0089411D">
          <w:t>. (2024) https://doi.org/10.1016/j.ostima.2024.100244</w:t>
        </w:r>
      </w:ins>
    </w:p>
    <w:p w14:paraId="5BB39E2F" w14:textId="77777777" w:rsidR="0089411D" w:rsidRDefault="0089411D" w:rsidP="0089411D">
      <w:pPr>
        <w:jc w:val="both"/>
        <w:rPr>
          <w:ins w:id="384" w:author="Patrick Omoumi" w:date="2024-12-03T10:40:00Z" w16du:dateUtc="2024-12-03T09:40:00Z"/>
        </w:rPr>
      </w:pPr>
      <w:r>
        <w:fldChar w:fldCharType="end"/>
      </w:r>
      <w:bookmarkEnd w:id="0"/>
    </w:p>
    <w:bookmarkEnd w:id="1"/>
    <w:p w14:paraId="14C85003" w14:textId="77777777" w:rsidR="0089411D" w:rsidRDefault="0089411D" w:rsidP="0089411D">
      <w:pPr>
        <w:pPrChange w:id="385" w:author="Patrick Omoumi" w:date="2024-12-03T10:40:00Z" w16du:dateUtc="2024-12-03T09:40:00Z">
          <w:pPr>
            <w:jc w:val="both"/>
          </w:pPr>
        </w:pPrChange>
      </w:pPr>
    </w:p>
    <w:p w14:paraId="63B23BE2" w14:textId="77777777" w:rsidR="00ED439F" w:rsidRDefault="00ED439F"/>
    <w:sectPr w:rsidR="00ED439F" w:rsidSect="0089411D">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comment w:id="6" w:author="Patrick Omoumi" w:date="2024-12-02T16:48:00Z" w:initials="PO">
    <w:p w14:paraId="0156B1E9" w14:textId="77777777" w:rsidR="0089411D" w:rsidRDefault="0089411D" w:rsidP="0089411D">
      <w:r>
        <w:rPr>
          <w:rStyle w:val="CommentReference"/>
        </w:rPr>
        <w:annotationRef/>
      </w:r>
      <w:r>
        <w:rPr>
          <w:color w:val="000000"/>
          <w:sz w:val="20"/>
          <w:szCs w:val="20"/>
        </w:rPr>
        <w:t>R1C1</w:t>
      </w:r>
    </w:p>
    <w:p w14:paraId="75F3DFBA" w14:textId="77777777" w:rsidR="0089411D" w:rsidRDefault="0089411D" w:rsidP="0089411D"/>
  </w:comment>
  <w:comment w:id="29" w:author="Patrick Omoumi" w:date="2024-12-02T16:52:00Z" w:initials="PO">
    <w:p w14:paraId="27DAE998" w14:textId="77777777" w:rsidR="0089411D" w:rsidRDefault="0089411D" w:rsidP="0089411D">
      <w:r>
        <w:rPr>
          <w:rStyle w:val="CommentReference"/>
        </w:rPr>
        <w:annotationRef/>
      </w:r>
      <w:r>
        <w:rPr>
          <w:color w:val="000000"/>
          <w:sz w:val="20"/>
          <w:szCs w:val="20"/>
        </w:rPr>
        <w:t>R1C2</w:t>
      </w:r>
    </w:p>
  </w:comment>
  <w:comment w:id="36" w:author="Patrick Omoumi" w:date="2024-12-02T16:54:00Z" w:initials="PO">
    <w:p w14:paraId="14403760" w14:textId="77777777" w:rsidR="0089411D" w:rsidRDefault="0089411D" w:rsidP="0089411D">
      <w:r>
        <w:rPr>
          <w:rStyle w:val="CommentReference"/>
        </w:rPr>
        <w:annotationRef/>
      </w:r>
      <w:r>
        <w:rPr>
          <w:color w:val="000000"/>
          <w:sz w:val="20"/>
          <w:szCs w:val="20"/>
        </w:rPr>
        <w:t>R1C3</w:t>
      </w:r>
    </w:p>
  </w:comment>
  <w:comment w:id="51" w:author="Patrick Omoumi" w:date="2024-12-02T17:02:00Z" w:initials="PO">
    <w:p w14:paraId="7E991877" w14:textId="77777777" w:rsidR="0089411D" w:rsidRDefault="0089411D" w:rsidP="0089411D">
      <w:r>
        <w:rPr>
          <w:rStyle w:val="CommentReference"/>
        </w:rPr>
        <w:annotationRef/>
      </w:r>
      <w:r>
        <w:rPr>
          <w:sz w:val="20"/>
          <w:szCs w:val="20"/>
        </w:rPr>
        <w:t>R1C4 (not using OA as an abbreviation any more)</w:t>
      </w:r>
    </w:p>
  </w:comment>
  <w:comment w:id="54" w:author="Patrick Omoumi" w:date="2024-12-02T17:03:00Z" w:initials="PO">
    <w:p w14:paraId="524C8F15" w14:textId="77777777" w:rsidR="0089411D" w:rsidRDefault="0089411D" w:rsidP="0089411D">
      <w:r>
        <w:rPr>
          <w:rStyle w:val="CommentReference"/>
        </w:rPr>
        <w:annotationRef/>
      </w:r>
      <w:r>
        <w:rPr>
          <w:color w:val="000000"/>
          <w:sz w:val="20"/>
          <w:szCs w:val="20"/>
        </w:rPr>
        <w:t>R1C4</w:t>
      </w:r>
    </w:p>
  </w:comment>
  <w:comment w:id="72" w:author="Patrick Omoumi" w:date="2024-12-02T16:56:00Z" w:initials="PO">
    <w:p w14:paraId="5E19EA39" w14:textId="77777777" w:rsidR="0089411D" w:rsidRDefault="0089411D" w:rsidP="0089411D">
      <w:r>
        <w:rPr>
          <w:rStyle w:val="CommentReference"/>
        </w:rPr>
        <w:annotationRef/>
      </w:r>
      <w:r>
        <w:rPr>
          <w:color w:val="000000"/>
          <w:sz w:val="20"/>
          <w:szCs w:val="20"/>
        </w:rPr>
        <w:t>R1C4</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commentEx w15:paraId="75F3DFBA" w15:done="0"/>
  <w15:commentEx w15:paraId="27DAE998" w15:done="0"/>
  <w15:commentEx w15:paraId="14403760" w15:done="0"/>
  <w15:commentEx w15:paraId="7E991877" w15:done="0"/>
  <w15:commentEx w15:paraId="524C8F15" w15:done="0"/>
  <w15:commentEx w15:paraId="5E19EA39"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6cid:commentId w16cid:paraId="75F3DFBA" w16cid:durableId="76F0A37D"/>
  <w16cid:commentId w16cid:paraId="27DAE998" w16cid:durableId="0890A8EA"/>
  <w16cid:commentId w16cid:paraId="14403760" w16cid:durableId="4477D42B"/>
  <w16cid:commentId w16cid:paraId="7E991877" w16cid:durableId="60C93728"/>
  <w16cid:commentId w16cid:paraId="524C8F15" w16cid:durableId="5B50E5E8"/>
  <w16cid:commentId w16cid:paraId="5E19EA39" w16cid:durableId="71127ABF"/>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Patrick Omoumi">
    <w15:presenceInfo w15:providerId="AD" w15:userId="S::Patrick.Omoumi@unil.ch::04e6a7f4-c7f7-459a-b27a-6aed7b30b8d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411D"/>
    <w:rsid w:val="002074C7"/>
    <w:rsid w:val="0026407E"/>
    <w:rsid w:val="00310FA3"/>
    <w:rsid w:val="003F0335"/>
    <w:rsid w:val="004D0F7F"/>
    <w:rsid w:val="005F788C"/>
    <w:rsid w:val="006567B4"/>
    <w:rsid w:val="008877C6"/>
    <w:rsid w:val="0089411D"/>
    <w:rsid w:val="00925C96"/>
    <w:rsid w:val="00AE0AFD"/>
    <w:rsid w:val="00B87532"/>
    <w:rsid w:val="00ED43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40003D5"/>
  <w15:chartTrackingRefBased/>
  <w15:docId w15:val="{94D58A7F-F0CB-E445-9F6B-49F99B9C51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9411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9411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9411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9411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9411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9411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9411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9411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9411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9411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9411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9411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9411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9411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9411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9411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9411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9411D"/>
    <w:rPr>
      <w:rFonts w:eastAsiaTheme="majorEastAsia" w:cstheme="majorBidi"/>
      <w:color w:val="272727" w:themeColor="text1" w:themeTint="D8"/>
    </w:rPr>
  </w:style>
  <w:style w:type="paragraph" w:styleId="Title">
    <w:name w:val="Title"/>
    <w:basedOn w:val="Normal"/>
    <w:next w:val="Normal"/>
    <w:link w:val="TitleChar"/>
    <w:uiPriority w:val="10"/>
    <w:qFormat/>
    <w:rsid w:val="0089411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9411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9411D"/>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9411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9411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9411D"/>
    <w:rPr>
      <w:i/>
      <w:iCs/>
      <w:color w:val="404040" w:themeColor="text1" w:themeTint="BF"/>
    </w:rPr>
  </w:style>
  <w:style w:type="paragraph" w:styleId="ListParagraph">
    <w:name w:val="List Paragraph"/>
    <w:basedOn w:val="Normal"/>
    <w:uiPriority w:val="34"/>
    <w:qFormat/>
    <w:rsid w:val="0089411D"/>
    <w:pPr>
      <w:ind w:left="720"/>
      <w:contextualSpacing/>
    </w:pPr>
  </w:style>
  <w:style w:type="character" w:styleId="IntenseEmphasis">
    <w:name w:val="Intense Emphasis"/>
    <w:basedOn w:val="DefaultParagraphFont"/>
    <w:uiPriority w:val="21"/>
    <w:qFormat/>
    <w:rsid w:val="0089411D"/>
    <w:rPr>
      <w:i/>
      <w:iCs/>
      <w:color w:val="0F4761" w:themeColor="accent1" w:themeShade="BF"/>
    </w:rPr>
  </w:style>
  <w:style w:type="paragraph" w:styleId="IntenseQuote">
    <w:name w:val="Intense Quote"/>
    <w:basedOn w:val="Normal"/>
    <w:next w:val="Normal"/>
    <w:link w:val="IntenseQuoteChar"/>
    <w:uiPriority w:val="30"/>
    <w:qFormat/>
    <w:rsid w:val="0089411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9411D"/>
    <w:rPr>
      <w:i/>
      <w:iCs/>
      <w:color w:val="0F4761" w:themeColor="accent1" w:themeShade="BF"/>
    </w:rPr>
  </w:style>
  <w:style w:type="character" w:styleId="IntenseReference">
    <w:name w:val="Intense Reference"/>
    <w:basedOn w:val="DefaultParagraphFont"/>
    <w:uiPriority w:val="32"/>
    <w:qFormat/>
    <w:rsid w:val="0089411D"/>
    <w:rPr>
      <w:b/>
      <w:bCs/>
      <w:smallCaps/>
      <w:color w:val="0F4761" w:themeColor="accent1" w:themeShade="BF"/>
      <w:spacing w:val="5"/>
    </w:rPr>
  </w:style>
  <w:style w:type="character" w:styleId="CommentReference">
    <w:name w:val="annotation reference"/>
    <w:basedOn w:val="DefaultParagraphFont"/>
    <w:uiPriority w:val="99"/>
    <w:semiHidden/>
    <w:unhideWhenUsed/>
    <w:rsid w:val="0089411D"/>
    <w:rPr>
      <w:rFonts w:cs="Times New Roman"/>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microsoft.com/office/2016/09/relationships/commentsIds" Target="commentsIds.xml"/><Relationship Id="rId5" Type="http://schemas.microsoft.com/office/2011/relationships/commentsExtended" Target="commentsExtended.xml"/><Relationship Id="rId4" Type="http://schemas.openxmlformats.org/officeDocument/2006/relationships/comments" Target="comment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888</Words>
  <Characters>10768</Characters>
  <Application>Microsoft Office Word</Application>
  <DocSecurity>0</DocSecurity>
  <Lines>89</Lines>
  <Paragraphs>25</Paragraphs>
  <ScaleCrop>false</ScaleCrop>
  <Company/>
  <LinksUpToDate>false</LinksUpToDate>
  <CharactersWithSpaces>126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k Omoumi</dc:creator>
  <cp:keywords/>
  <dc:description/>
  <cp:lastModifiedBy>Patrick Omoumi</cp:lastModifiedBy>
  <cp:revision>1</cp:revision>
  <dcterms:created xsi:type="dcterms:W3CDTF">2024-12-03T09:32:00Z</dcterms:created>
  <dcterms:modified xsi:type="dcterms:W3CDTF">2024-12-03T09:40:00Z</dcterms:modified>
</cp:coreProperties>
</file>